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ulukkoruudukko"/>
        <w:tblpPr w:leftFromText="141" w:rightFromText="141" w:vertAnchor="text" w:horzAnchor="page" w:tblpX="1090" w:tblpY="132"/>
        <w:tblW w:w="1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2820"/>
        <w:gridCol w:w="9724"/>
      </w:tblGrid>
      <w:tr w:rsidR="003F5E12" w:rsidRPr="00CB456E" w14:paraId="02293908" w14:textId="77777777" w:rsidTr="003F5E12">
        <w:trPr>
          <w:trHeight w:val="424"/>
        </w:trPr>
        <w:tc>
          <w:tcPr>
            <w:tcW w:w="14678" w:type="dxa"/>
            <w:gridSpan w:val="3"/>
            <w:tcBorders>
              <w:bottom w:val="single" w:sz="4" w:space="0" w:color="auto"/>
            </w:tcBorders>
          </w:tcPr>
          <w:p w14:paraId="40E73D58" w14:textId="2475A094" w:rsidR="003F5E12" w:rsidRPr="00BD4C8C" w:rsidRDefault="00D9184D" w:rsidP="00C40C85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S</w:t>
            </w:r>
            <w:r w:rsidR="003F5E12" w:rsidRPr="00BD4C8C">
              <w:rPr>
                <w:sz w:val="20"/>
                <w:szCs w:val="20"/>
                <w:lang w:val="en-US"/>
              </w:rPr>
              <w:t xml:space="preserve">1. </w:t>
            </w:r>
            <w:r w:rsidR="00C40C85" w:rsidRPr="00BD4C8C">
              <w:rPr>
                <w:sz w:val="20"/>
                <w:szCs w:val="20"/>
                <w:lang w:val="en-US"/>
              </w:rPr>
              <w:t xml:space="preserve">Central themes of the </w:t>
            </w:r>
            <w:r w:rsidR="003F5E12" w:rsidRPr="00BD4C8C">
              <w:rPr>
                <w:sz w:val="20"/>
                <w:szCs w:val="20"/>
                <w:lang w:val="en-US"/>
              </w:rPr>
              <w:t xml:space="preserve">Healthy Weight Coaching </w:t>
            </w:r>
            <w:r w:rsidR="00C40C85" w:rsidRPr="00BD4C8C">
              <w:rPr>
                <w:sz w:val="20"/>
                <w:szCs w:val="20"/>
                <w:lang w:val="en-US"/>
              </w:rPr>
              <w:t xml:space="preserve">program, incorporating behavioral weight management and acceptance and commitment therapy (ACT). </w:t>
            </w:r>
          </w:p>
        </w:tc>
      </w:tr>
      <w:tr w:rsidR="00757F96" w:rsidRPr="00CB456E" w14:paraId="17C494C0" w14:textId="77777777" w:rsidTr="003F5E12">
        <w:trPr>
          <w:trHeight w:val="424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05A22E01" w14:textId="77777777" w:rsidR="00757F96" w:rsidRPr="00BD4C8C" w:rsidRDefault="00757F96" w:rsidP="003F5E12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39CB9755" w14:textId="77777777" w:rsidR="00757F96" w:rsidRPr="00BD4C8C" w:rsidRDefault="00757F96" w:rsidP="003F5E12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9724" w:type="dxa"/>
            <w:tcBorders>
              <w:top w:val="single" w:sz="4" w:space="0" w:color="auto"/>
              <w:bottom w:val="single" w:sz="4" w:space="0" w:color="auto"/>
            </w:tcBorders>
          </w:tcPr>
          <w:p w14:paraId="52796FD8" w14:textId="77777777" w:rsidR="00757F96" w:rsidRPr="00BD4C8C" w:rsidRDefault="00757F96" w:rsidP="003F5E12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E.g. subthemes and exercises</w:t>
            </w:r>
          </w:p>
        </w:tc>
      </w:tr>
      <w:tr w:rsidR="00757F96" w:rsidRPr="00BD4C8C" w14:paraId="1771C35A" w14:textId="77777777" w:rsidTr="003F5E12">
        <w:trPr>
          <w:trHeight w:val="878"/>
        </w:trPr>
        <w:tc>
          <w:tcPr>
            <w:tcW w:w="2134" w:type="dxa"/>
            <w:tcBorders>
              <w:top w:val="single" w:sz="4" w:space="0" w:color="auto"/>
            </w:tcBorders>
          </w:tcPr>
          <w:p w14:paraId="6B8B5713" w14:textId="77777777" w:rsidR="00757F96" w:rsidRPr="00BD4C8C" w:rsidRDefault="00757F96" w:rsidP="003F5E12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Behavioral weight management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5B985F20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ating habits</w:t>
            </w:r>
          </w:p>
        </w:tc>
        <w:tc>
          <w:tcPr>
            <w:tcW w:w="9724" w:type="dxa"/>
            <w:tcBorders>
              <w:top w:val="single" w:sz="4" w:space="0" w:color="auto"/>
            </w:tcBorders>
          </w:tcPr>
          <w:p w14:paraId="7F8625C3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eal rhythm diary, picture food diary</w:t>
            </w:r>
          </w:p>
          <w:p w14:paraId="03EC4966" w14:textId="75D4E906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Plan for adding vegetables</w:t>
            </w:r>
            <w:r w:rsidR="00445DA5" w:rsidRPr="00BD4C8C">
              <w:rPr>
                <w:sz w:val="20"/>
                <w:szCs w:val="20"/>
                <w:lang w:val="en-US"/>
              </w:rPr>
              <w:t>, t</w:t>
            </w:r>
            <w:r w:rsidRPr="00BD4C8C">
              <w:rPr>
                <w:sz w:val="20"/>
                <w:szCs w:val="20"/>
                <w:lang w:val="en-US"/>
              </w:rPr>
              <w:t xml:space="preserve">he role of sugar in </w:t>
            </w:r>
            <w:r w:rsidR="00445DA5" w:rsidRPr="00BD4C8C">
              <w:rPr>
                <w:sz w:val="20"/>
                <w:szCs w:val="20"/>
                <w:lang w:val="en-US"/>
              </w:rPr>
              <w:t>the</w:t>
            </w:r>
            <w:r w:rsidRPr="00BD4C8C">
              <w:rPr>
                <w:sz w:val="20"/>
                <w:szCs w:val="20"/>
                <w:lang w:val="en-US"/>
              </w:rPr>
              <w:t xml:space="preserve"> diet</w:t>
            </w:r>
          </w:p>
          <w:p w14:paraId="1AC8765E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Hunger scale</w:t>
            </w:r>
          </w:p>
        </w:tc>
      </w:tr>
      <w:tr w:rsidR="00757F96" w:rsidRPr="00BD4C8C" w14:paraId="3A296954" w14:textId="77777777" w:rsidTr="003F5E12">
        <w:trPr>
          <w:trHeight w:val="740"/>
        </w:trPr>
        <w:tc>
          <w:tcPr>
            <w:tcW w:w="2134" w:type="dxa"/>
          </w:tcPr>
          <w:p w14:paraId="026006F3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38F7550C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9724" w:type="dxa"/>
          </w:tcPr>
          <w:p w14:paraId="03866CC1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hoose tips for increasing everyday movement</w:t>
            </w:r>
          </w:p>
          <w:p w14:paraId="5706E5DA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Neighborhood walk</w:t>
            </w:r>
          </w:p>
          <w:p w14:paraId="06AD1C75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Mini-</w:t>
            </w:r>
            <w:proofErr w:type="spellStart"/>
            <w:r w:rsidRPr="00BD4C8C">
              <w:rPr>
                <w:sz w:val="20"/>
                <w:szCs w:val="20"/>
              </w:rPr>
              <w:t>exercises</w:t>
            </w:r>
            <w:proofErr w:type="spellEnd"/>
          </w:p>
        </w:tc>
      </w:tr>
      <w:tr w:rsidR="00757F96" w:rsidRPr="00BD4C8C" w14:paraId="5E06529C" w14:textId="77777777" w:rsidTr="003F5E12">
        <w:trPr>
          <w:trHeight w:val="800"/>
        </w:trPr>
        <w:tc>
          <w:tcPr>
            <w:tcW w:w="2134" w:type="dxa"/>
          </w:tcPr>
          <w:p w14:paraId="61BA9787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820" w:type="dxa"/>
          </w:tcPr>
          <w:p w14:paraId="4E53F1FB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leep</w:t>
            </w:r>
          </w:p>
        </w:tc>
        <w:tc>
          <w:tcPr>
            <w:tcW w:w="9724" w:type="dxa"/>
          </w:tcPr>
          <w:p w14:paraId="0576FF28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Factors affecting sleep and examining one's own sleep habits</w:t>
            </w:r>
          </w:p>
          <w:p w14:paraId="1CD840B2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e effect of alcohol on sleep</w:t>
            </w:r>
          </w:p>
          <w:p w14:paraId="2F36A28A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Sleep-promoting</w:t>
            </w:r>
            <w:proofErr w:type="spellEnd"/>
            <w:r w:rsidRPr="00BD4C8C">
              <w:rPr>
                <w:sz w:val="20"/>
                <w:szCs w:val="20"/>
              </w:rPr>
              <w:t xml:space="preserve"> </w:t>
            </w:r>
            <w:proofErr w:type="spellStart"/>
            <w:r w:rsidRPr="00BD4C8C">
              <w:rPr>
                <w:sz w:val="20"/>
                <w:szCs w:val="20"/>
              </w:rPr>
              <w:t>movement</w:t>
            </w:r>
            <w:proofErr w:type="spellEnd"/>
          </w:p>
        </w:tc>
      </w:tr>
      <w:tr w:rsidR="00757F96" w:rsidRPr="00E96B2E" w14:paraId="4CD1C9A4" w14:textId="77777777" w:rsidTr="003F5E12">
        <w:trPr>
          <w:trHeight w:val="800"/>
        </w:trPr>
        <w:tc>
          <w:tcPr>
            <w:tcW w:w="2134" w:type="dxa"/>
            <w:tcBorders>
              <w:bottom w:val="single" w:sz="4" w:space="0" w:color="auto"/>
            </w:tcBorders>
          </w:tcPr>
          <w:p w14:paraId="339C19A4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069082CC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tress management</w:t>
            </w:r>
          </w:p>
        </w:tc>
        <w:tc>
          <w:tcPr>
            <w:tcW w:w="9724" w:type="dxa"/>
            <w:tcBorders>
              <w:bottom w:val="single" w:sz="4" w:space="0" w:color="auto"/>
            </w:tcBorders>
          </w:tcPr>
          <w:p w14:paraId="70F673E5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tress management techniques and personal ways to regulate stress</w:t>
            </w:r>
          </w:p>
          <w:p w14:paraId="39C90357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Give yourself relaxation moments</w:t>
            </w:r>
          </w:p>
          <w:p w14:paraId="6F91F0DA" w14:textId="77777777" w:rsidR="00757F96" w:rsidRPr="00BD4C8C" w:rsidRDefault="00757F96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e effect of stress on bodily functions</w:t>
            </w:r>
          </w:p>
        </w:tc>
      </w:tr>
      <w:tr w:rsidR="003F5E12" w:rsidRPr="00BD4C8C" w14:paraId="5A5FB4EC" w14:textId="77777777" w:rsidTr="00C40C85">
        <w:trPr>
          <w:trHeight w:val="359"/>
        </w:trPr>
        <w:tc>
          <w:tcPr>
            <w:tcW w:w="2134" w:type="dxa"/>
            <w:tcBorders>
              <w:top w:val="single" w:sz="4" w:space="0" w:color="auto"/>
            </w:tcBorders>
          </w:tcPr>
          <w:p w14:paraId="27316887" w14:textId="6C20E374" w:rsidR="003F5E12" w:rsidRPr="00BD4C8C" w:rsidRDefault="003F5E12" w:rsidP="003F5E12">
            <w:pPr>
              <w:tabs>
                <w:tab w:val="left" w:pos="1552"/>
              </w:tabs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ACT processes</w:t>
            </w:r>
          </w:p>
        </w:tc>
        <w:tc>
          <w:tcPr>
            <w:tcW w:w="2820" w:type="dxa"/>
            <w:tcBorders>
              <w:top w:val="single" w:sz="4" w:space="0" w:color="auto"/>
            </w:tcBorders>
          </w:tcPr>
          <w:p w14:paraId="2D83D59E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Values</w:t>
            </w:r>
          </w:p>
        </w:tc>
        <w:tc>
          <w:tcPr>
            <w:tcW w:w="9724" w:type="dxa"/>
            <w:tcBorders>
              <w:top w:val="single" w:sz="4" w:space="0" w:color="auto"/>
            </w:tcBorders>
          </w:tcPr>
          <w:p w14:paraId="35A6C852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ings important to you</w:t>
            </w:r>
          </w:p>
        </w:tc>
      </w:tr>
      <w:tr w:rsidR="003F5E12" w:rsidRPr="00E96B2E" w14:paraId="78FA8467" w14:textId="77777777" w:rsidTr="003F5E12">
        <w:trPr>
          <w:trHeight w:val="625"/>
        </w:trPr>
        <w:tc>
          <w:tcPr>
            <w:tcW w:w="2134" w:type="dxa"/>
          </w:tcPr>
          <w:p w14:paraId="24ACB859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1128F66B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ommitted action</w:t>
            </w:r>
          </w:p>
        </w:tc>
        <w:tc>
          <w:tcPr>
            <w:tcW w:w="9724" w:type="dxa"/>
          </w:tcPr>
          <w:p w14:paraId="6B82104E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veryday goals and actions</w:t>
            </w:r>
          </w:p>
          <w:p w14:paraId="77B86B55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Actions that fit your life situation and values</w:t>
            </w:r>
          </w:p>
        </w:tc>
      </w:tr>
      <w:tr w:rsidR="003F5E12" w:rsidRPr="00E96B2E" w14:paraId="4F731FA3" w14:textId="77777777" w:rsidTr="003F5E12">
        <w:trPr>
          <w:trHeight w:val="800"/>
        </w:trPr>
        <w:tc>
          <w:tcPr>
            <w:tcW w:w="2134" w:type="dxa"/>
          </w:tcPr>
          <w:p w14:paraId="3DB64C3E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1597C4DC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Contact with the present moment</w:t>
            </w:r>
          </w:p>
        </w:tc>
        <w:tc>
          <w:tcPr>
            <w:tcW w:w="9724" w:type="dxa"/>
          </w:tcPr>
          <w:p w14:paraId="7A67F9B2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Following your breath</w:t>
            </w:r>
          </w:p>
          <w:p w14:paraId="01E31056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Body scan</w:t>
            </w:r>
          </w:p>
          <w:p w14:paraId="7EF671A7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indful eating</w:t>
            </w:r>
          </w:p>
        </w:tc>
      </w:tr>
      <w:tr w:rsidR="003F5E12" w:rsidRPr="00E96B2E" w14:paraId="6E4C2449" w14:textId="77777777" w:rsidTr="003F5E12">
        <w:trPr>
          <w:trHeight w:val="593"/>
        </w:trPr>
        <w:tc>
          <w:tcPr>
            <w:tcW w:w="2134" w:type="dxa"/>
          </w:tcPr>
          <w:p w14:paraId="0E918676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7FE012F6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Acceptance</w:t>
            </w:r>
          </w:p>
        </w:tc>
        <w:tc>
          <w:tcPr>
            <w:tcW w:w="9724" w:type="dxa"/>
          </w:tcPr>
          <w:p w14:paraId="261AD438" w14:textId="02E38478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elf-compassion and acceptance in the present moment (thoughts, feelings, bodily sensations, pace of change)</w:t>
            </w:r>
          </w:p>
        </w:tc>
      </w:tr>
      <w:tr w:rsidR="003F5E12" w:rsidRPr="00E96B2E" w14:paraId="720C58C7" w14:textId="77777777" w:rsidTr="003F5E12">
        <w:trPr>
          <w:trHeight w:val="800"/>
        </w:trPr>
        <w:tc>
          <w:tcPr>
            <w:tcW w:w="2134" w:type="dxa"/>
          </w:tcPr>
          <w:p w14:paraId="7A18EA58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</w:tcPr>
          <w:p w14:paraId="28E32C7A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proofErr w:type="spellStart"/>
            <w:r w:rsidRPr="00BD4C8C">
              <w:rPr>
                <w:sz w:val="20"/>
                <w:szCs w:val="20"/>
                <w:lang w:val="en-US"/>
              </w:rPr>
              <w:t>Defusion</w:t>
            </w:r>
            <w:proofErr w:type="spellEnd"/>
          </w:p>
        </w:tc>
        <w:tc>
          <w:tcPr>
            <w:tcW w:w="9724" w:type="dxa"/>
          </w:tcPr>
          <w:p w14:paraId="2E2E1D90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Important actions even with unpleasant emotions</w:t>
            </w:r>
          </w:p>
          <w:p w14:paraId="3A30DD9A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Exposure to temptations</w:t>
            </w:r>
          </w:p>
          <w:p w14:paraId="7FB230F0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Internal dialogue and thoughts sabotaging change</w:t>
            </w:r>
          </w:p>
        </w:tc>
      </w:tr>
      <w:tr w:rsidR="003F5E12" w:rsidRPr="00BD4C8C" w14:paraId="0FD0DA44" w14:textId="77777777" w:rsidTr="00E054C5">
        <w:trPr>
          <w:trHeight w:val="803"/>
        </w:trPr>
        <w:tc>
          <w:tcPr>
            <w:tcW w:w="2134" w:type="dxa"/>
            <w:tcBorders>
              <w:bottom w:val="single" w:sz="4" w:space="0" w:color="auto"/>
            </w:tcBorders>
          </w:tcPr>
          <w:p w14:paraId="5EB6B238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20" w:type="dxa"/>
            <w:tcBorders>
              <w:bottom w:val="single" w:sz="4" w:space="0" w:color="auto"/>
            </w:tcBorders>
          </w:tcPr>
          <w:p w14:paraId="21DFE5CA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elf as context</w:t>
            </w:r>
          </w:p>
        </w:tc>
        <w:tc>
          <w:tcPr>
            <w:tcW w:w="9724" w:type="dxa"/>
            <w:tcBorders>
              <w:bottom w:val="single" w:sz="4" w:space="0" w:color="auto"/>
            </w:tcBorders>
          </w:tcPr>
          <w:p w14:paraId="257F28E3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Lifestyle changes through self-esteem</w:t>
            </w:r>
          </w:p>
          <w:p w14:paraId="1A505047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Weight and body image</w:t>
            </w:r>
          </w:p>
          <w:p w14:paraId="16247608" w14:textId="77777777" w:rsidR="003F5E12" w:rsidRPr="00BD4C8C" w:rsidRDefault="003F5E12" w:rsidP="003F5E12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y strengths</w:t>
            </w:r>
          </w:p>
        </w:tc>
      </w:tr>
    </w:tbl>
    <w:p w14:paraId="7C0D79A6" w14:textId="18FFA565" w:rsidR="00746A1D" w:rsidRPr="00BD4C8C" w:rsidRDefault="00746A1D" w:rsidP="00757F96">
      <w:pPr>
        <w:tabs>
          <w:tab w:val="left" w:pos="1552"/>
        </w:tabs>
        <w:rPr>
          <w:sz w:val="20"/>
          <w:szCs w:val="20"/>
        </w:rPr>
      </w:pPr>
    </w:p>
    <w:p w14:paraId="2278CDB0" w14:textId="77777777" w:rsidR="00746A1D" w:rsidRPr="00BD4C8C" w:rsidRDefault="00746A1D">
      <w:pPr>
        <w:rPr>
          <w:sz w:val="20"/>
          <w:szCs w:val="20"/>
        </w:rPr>
      </w:pPr>
      <w:r w:rsidRPr="00BD4C8C">
        <w:rPr>
          <w:sz w:val="20"/>
          <w:szCs w:val="20"/>
        </w:rPr>
        <w:br w:type="page"/>
      </w:r>
    </w:p>
    <w:p w14:paraId="2D1EFDE9" w14:textId="2982F915" w:rsidR="00746A1D" w:rsidRPr="00BD4C8C" w:rsidRDefault="00746A1D" w:rsidP="00757F96">
      <w:pPr>
        <w:tabs>
          <w:tab w:val="left" w:pos="1552"/>
        </w:tabs>
        <w:rPr>
          <w:sz w:val="20"/>
          <w:szCs w:val="20"/>
        </w:rPr>
      </w:pPr>
    </w:p>
    <w:p w14:paraId="3DDABC09" w14:textId="3BF4A601" w:rsidR="00746A1D" w:rsidRPr="00BD4C8C" w:rsidRDefault="0094642F" w:rsidP="00746A1D">
      <w:pPr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2</w:t>
      </w:r>
      <w:r w:rsidR="00746A1D" w:rsidRPr="00BD4C8C">
        <w:rPr>
          <w:sz w:val="20"/>
          <w:szCs w:val="20"/>
          <w:lang w:val="en-US"/>
        </w:rPr>
        <w:t xml:space="preserve">. The </w:t>
      </w:r>
      <w:r>
        <w:rPr>
          <w:sz w:val="20"/>
          <w:szCs w:val="20"/>
          <w:lang w:val="en-US"/>
        </w:rPr>
        <w:t>agenda</w:t>
      </w:r>
      <w:r w:rsidR="00746A1D" w:rsidRPr="00BD4C8C">
        <w:rPr>
          <w:sz w:val="20"/>
          <w:szCs w:val="20"/>
          <w:lang w:val="en-US"/>
        </w:rPr>
        <w:t xml:space="preserve"> of </w:t>
      </w:r>
      <w:r w:rsidR="00BF2846">
        <w:rPr>
          <w:sz w:val="20"/>
          <w:szCs w:val="20"/>
          <w:lang w:val="en-US"/>
        </w:rPr>
        <w:t xml:space="preserve">the group meetings in the </w:t>
      </w:r>
      <w:proofErr w:type="spellStart"/>
      <w:r w:rsidR="00BF2846">
        <w:rPr>
          <w:sz w:val="20"/>
          <w:szCs w:val="20"/>
          <w:lang w:val="en-US"/>
        </w:rPr>
        <w:t>eHealth+Group</w:t>
      </w:r>
      <w:proofErr w:type="spellEnd"/>
      <w:r w:rsidR="00BF2846">
        <w:rPr>
          <w:sz w:val="20"/>
          <w:szCs w:val="20"/>
          <w:lang w:val="en-US"/>
        </w:rPr>
        <w:t xml:space="preserve"> </w:t>
      </w:r>
      <w:r w:rsidR="00746A1D" w:rsidRPr="00BD4C8C">
        <w:rPr>
          <w:sz w:val="20"/>
          <w:szCs w:val="20"/>
          <w:lang w:val="en-US"/>
        </w:rPr>
        <w:t>treatment</w:t>
      </w:r>
      <w:r w:rsidR="00BF2846">
        <w:rPr>
          <w:sz w:val="20"/>
          <w:szCs w:val="20"/>
          <w:lang w:val="en-US"/>
        </w:rPr>
        <w:t xml:space="preserve"> arm</w:t>
      </w:r>
      <w:r w:rsidR="00746A1D" w:rsidRPr="00BD4C8C">
        <w:rPr>
          <w:sz w:val="20"/>
          <w:szCs w:val="20"/>
          <w:lang w:val="en-US"/>
        </w:rPr>
        <w:t xml:space="preserve">. </w:t>
      </w:r>
    </w:p>
    <w:p w14:paraId="0B6C8961" w14:textId="77777777" w:rsidR="00746A1D" w:rsidRPr="00BD4C8C" w:rsidRDefault="00746A1D" w:rsidP="00746A1D">
      <w:pPr>
        <w:outlineLvl w:val="0"/>
        <w:rPr>
          <w:sz w:val="20"/>
          <w:szCs w:val="20"/>
          <w:lang w:val="en-US"/>
        </w:rPr>
      </w:pPr>
    </w:p>
    <w:tbl>
      <w:tblPr>
        <w:tblW w:w="13926" w:type="dxa"/>
        <w:tblInd w:w="27" w:type="dxa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2"/>
        <w:gridCol w:w="2120"/>
        <w:gridCol w:w="3410"/>
        <w:gridCol w:w="3410"/>
        <w:gridCol w:w="3874"/>
      </w:tblGrid>
      <w:tr w:rsidR="00746A1D" w:rsidRPr="00BD4C8C" w14:paraId="28590724" w14:textId="77777777" w:rsidTr="00746A1D">
        <w:trPr>
          <w:trHeight w:val="466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EF520" w14:textId="77777777" w:rsidR="00746A1D" w:rsidRPr="00BD4C8C" w:rsidRDefault="00746A1D" w:rsidP="00746A1D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Meeting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EB0E1" w14:textId="77777777" w:rsidR="00746A1D" w:rsidRPr="00BD4C8C" w:rsidRDefault="00746A1D" w:rsidP="00746A1D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Theme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2A8482ED" w14:textId="77777777" w:rsidR="00746A1D" w:rsidRPr="00BD4C8C" w:rsidRDefault="00746A1D" w:rsidP="00746A1D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Psychoeducation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389F9A1C" w14:textId="77777777" w:rsidR="00746A1D" w:rsidRPr="00BD4C8C" w:rsidRDefault="00746A1D" w:rsidP="00746A1D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 xml:space="preserve">Exercise 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8001B" w14:textId="77777777" w:rsidR="00746A1D" w:rsidRPr="00BD4C8C" w:rsidRDefault="00746A1D" w:rsidP="00746A1D">
            <w:pPr>
              <w:outlineLvl w:val="0"/>
              <w:rPr>
                <w:b/>
                <w:sz w:val="20"/>
                <w:szCs w:val="20"/>
                <w:lang w:val="en-US"/>
              </w:rPr>
            </w:pPr>
            <w:r w:rsidRPr="00BD4C8C">
              <w:rPr>
                <w:b/>
                <w:sz w:val="20"/>
                <w:szCs w:val="20"/>
                <w:lang w:val="en-US"/>
              </w:rPr>
              <w:t>Pair/group discussion</w:t>
            </w:r>
          </w:p>
        </w:tc>
      </w:tr>
      <w:tr w:rsidR="00746A1D" w:rsidRPr="00E96B2E" w14:paraId="5A995F71" w14:textId="77777777" w:rsidTr="00746A1D">
        <w:trPr>
          <w:trHeight w:val="1204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7A73C92A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14:paraId="46F94F56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 xml:space="preserve">Flexibility in weight loss 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6565727A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 xml:space="preserve">The paradox of weight loss, flexible restraint in eating and exercising </w:t>
            </w:r>
          </w:p>
        </w:tc>
        <w:tc>
          <w:tcPr>
            <w:tcW w:w="3410" w:type="dxa"/>
            <w:tcBorders>
              <w:top w:val="single" w:sz="4" w:space="0" w:color="auto"/>
            </w:tcBorders>
          </w:tcPr>
          <w:p w14:paraId="7FE5A329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“Don’t think about the jelly-filled donuts”</w:t>
            </w:r>
          </w:p>
          <w:p w14:paraId="27B14ADD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auto"/>
          </w:tcPr>
          <w:p w14:paraId="5791DA93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Lessons learned from previous weight loss attempts</w:t>
            </w:r>
          </w:p>
          <w:p w14:paraId="117B0E86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Where could I introduce more flexibility? Where do I feel flexibility is already achievable?</w:t>
            </w:r>
          </w:p>
          <w:p w14:paraId="38E8EB58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</w:p>
        </w:tc>
      </w:tr>
      <w:tr w:rsidR="00746A1D" w:rsidRPr="00BD4C8C" w14:paraId="786560F7" w14:textId="77777777" w:rsidTr="00746A1D">
        <w:trPr>
          <w:trHeight w:val="466"/>
        </w:trPr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48EF4F09" w14:textId="77777777" w:rsidR="00746A1D" w:rsidRPr="00BD4C8C" w:rsidRDefault="00746A1D" w:rsidP="00746A1D">
            <w:pPr>
              <w:outlineLvl w:val="0"/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2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14:paraId="1FB7F612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tress regulation and mindfulness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6F67D64B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The impact of stress-management in weight loss, mindfulness, consistency and moderation</w:t>
            </w:r>
          </w:p>
        </w:tc>
        <w:tc>
          <w:tcPr>
            <w:tcW w:w="3410" w:type="dxa"/>
            <w:tcBorders>
              <w:bottom w:val="single" w:sz="4" w:space="0" w:color="auto"/>
            </w:tcBorders>
          </w:tcPr>
          <w:p w14:paraId="7D94FF91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Mindful breathing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auto"/>
          </w:tcPr>
          <w:p w14:paraId="581D557C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What restores you and how is it part of your daily life? Experiences with mindfulness?</w:t>
            </w:r>
          </w:p>
        </w:tc>
      </w:tr>
      <w:tr w:rsidR="00746A1D" w:rsidRPr="00E96B2E" w14:paraId="3529504F" w14:textId="77777777" w:rsidTr="00746A1D">
        <w:trPr>
          <w:trHeight w:val="716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5EBA6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E2C53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Self-compassion and acceptance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42A75102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Acceptance and self-compassion in lifestyle change. changing body</w:t>
            </w:r>
          </w:p>
        </w:tc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</w:tcPr>
          <w:p w14:paraId="27DB7FF0" w14:textId="144E7B8C" w:rsidR="00746A1D" w:rsidRPr="00BD4C8C" w:rsidRDefault="00F21B7E" w:rsidP="00746A1D">
            <w:pPr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moment, t</w:t>
            </w:r>
            <w:r w:rsidR="00746A1D" w:rsidRPr="00BD4C8C">
              <w:rPr>
                <w:sz w:val="20"/>
                <w:szCs w:val="20"/>
                <w:lang w:val="en-US"/>
              </w:rPr>
              <w:t>he observing self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7D53C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What are you grateful for in your body today?</w:t>
            </w:r>
          </w:p>
          <w:p w14:paraId="4F4C175E" w14:textId="77777777" w:rsidR="00746A1D" w:rsidRPr="00BD4C8C" w:rsidRDefault="00746A1D" w:rsidP="00746A1D">
            <w:pPr>
              <w:outlineLvl w:val="0"/>
              <w:rPr>
                <w:sz w:val="20"/>
                <w:szCs w:val="20"/>
                <w:lang w:val="en-US"/>
              </w:rPr>
            </w:pPr>
            <w:r w:rsidRPr="00BD4C8C">
              <w:rPr>
                <w:sz w:val="20"/>
                <w:szCs w:val="20"/>
                <w:lang w:val="en-US"/>
              </w:rPr>
              <w:t>Realizations over the intervention, what would you like to carry forward into the future?</w:t>
            </w:r>
          </w:p>
        </w:tc>
      </w:tr>
    </w:tbl>
    <w:p w14:paraId="0CFAB467" w14:textId="77777777" w:rsidR="00746A1D" w:rsidRPr="00BD4C8C" w:rsidRDefault="00746A1D" w:rsidP="00746A1D">
      <w:pPr>
        <w:outlineLvl w:val="0"/>
        <w:rPr>
          <w:sz w:val="20"/>
          <w:szCs w:val="20"/>
          <w:lang w:val="en-US"/>
        </w:rPr>
      </w:pPr>
    </w:p>
    <w:p w14:paraId="420C4B8F" w14:textId="206DA6BE" w:rsidR="00746A1D" w:rsidRPr="00BD4C8C" w:rsidRDefault="0050600F" w:rsidP="0050600F">
      <w:pPr>
        <w:outlineLvl w:val="0"/>
        <w:rPr>
          <w:rFonts w:ascii="Calibri" w:hAnsi="Calibri"/>
          <w:sz w:val="20"/>
          <w:szCs w:val="20"/>
          <w:lang w:val="en-US"/>
        </w:rPr>
      </w:pPr>
      <w:r w:rsidRPr="00BD4C8C">
        <w:rPr>
          <w:rFonts w:ascii="Calibri" w:hAnsi="Calibri"/>
          <w:sz w:val="20"/>
          <w:szCs w:val="20"/>
          <w:lang w:val="en-US"/>
        </w:rPr>
        <w:t xml:space="preserve"> </w:t>
      </w:r>
    </w:p>
    <w:p w14:paraId="209A66FC" w14:textId="77777777" w:rsidR="00746A1D" w:rsidRPr="00BD4C8C" w:rsidRDefault="00746A1D">
      <w:pPr>
        <w:rPr>
          <w:sz w:val="20"/>
          <w:szCs w:val="20"/>
          <w:lang w:val="en-US"/>
        </w:rPr>
      </w:pPr>
    </w:p>
    <w:p w14:paraId="76A2F715" w14:textId="3AB01D65" w:rsidR="00E91260" w:rsidRDefault="00E91260">
      <w:pPr>
        <w:rPr>
          <w:sz w:val="20"/>
          <w:szCs w:val="20"/>
          <w:lang w:val="en-US"/>
        </w:rPr>
        <w:sectPr w:rsidR="00E91260" w:rsidSect="00E5192F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73F76C54" w14:textId="21ADA12F" w:rsidR="00E91260" w:rsidRPr="00E91260" w:rsidRDefault="00E91260" w:rsidP="00E91260">
      <w:pPr>
        <w:rPr>
          <w:rFonts w:cs="Arial"/>
          <w:color w:val="000000"/>
          <w:sz w:val="22"/>
          <w:szCs w:val="22"/>
          <w:lang w:val="en-US"/>
        </w:rPr>
      </w:pPr>
    </w:p>
    <w:p w14:paraId="732D323A" w14:textId="52CCC749" w:rsidR="00E91260" w:rsidRPr="00E91260" w:rsidRDefault="00395738" w:rsidP="00E91260">
      <w:pPr>
        <w:widowControl w:val="0"/>
        <w:autoSpaceDE w:val="0"/>
        <w:autoSpaceDN w:val="0"/>
        <w:adjustRightInd w:val="0"/>
        <w:spacing w:after="240" w:line="300" w:lineRule="atLeast"/>
        <w:rPr>
          <w:rFonts w:cs="Arial"/>
          <w:iCs/>
          <w:color w:val="000000"/>
          <w:sz w:val="21"/>
          <w:szCs w:val="22"/>
          <w:lang w:val="en-US"/>
        </w:rPr>
      </w:pPr>
      <w:r w:rsidRPr="00395738">
        <w:rPr>
          <w:sz w:val="21"/>
          <w:szCs w:val="22"/>
          <w:lang w:val="en-US"/>
        </w:rPr>
        <w:t>Figure S1</w:t>
      </w:r>
      <w:r w:rsidR="00E91260" w:rsidRPr="00395738">
        <w:rPr>
          <w:sz w:val="21"/>
          <w:szCs w:val="22"/>
          <w:lang w:val="en-US"/>
        </w:rPr>
        <w:t xml:space="preserve">. </w:t>
      </w:r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 xml:space="preserve">Flow of </w:t>
      </w:r>
      <w:r w:rsidR="00E91260">
        <w:rPr>
          <w:rFonts w:cs="Arial"/>
          <w:iCs/>
          <w:color w:val="000000"/>
          <w:sz w:val="21"/>
          <w:szCs w:val="22"/>
          <w:lang w:val="en-US"/>
        </w:rPr>
        <w:t xml:space="preserve">the </w:t>
      </w:r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 xml:space="preserve">participants through the three study groups (eHealth, </w:t>
      </w:r>
      <w:proofErr w:type="spellStart"/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>eHealth+Group</w:t>
      </w:r>
      <w:proofErr w:type="spellEnd"/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 xml:space="preserve"> and </w:t>
      </w:r>
      <w:proofErr w:type="spellStart"/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>eHealth+Individual</w:t>
      </w:r>
      <w:proofErr w:type="spellEnd"/>
      <w:r w:rsidR="00E91260" w:rsidRPr="00E91260">
        <w:rPr>
          <w:rFonts w:cs="Arial"/>
          <w:iCs/>
          <w:color w:val="000000"/>
          <w:sz w:val="21"/>
          <w:szCs w:val="22"/>
          <w:lang w:val="en-US"/>
        </w:rPr>
        <w:t>) in the randomized controlled trial, showing the variation in the number of respondents across the questionnaires.</w:t>
      </w:r>
    </w:p>
    <w:p w14:paraId="23A8F683" w14:textId="1D0D5F12" w:rsidR="00E91260" w:rsidRDefault="00E91260" w:rsidP="00E91260">
      <w:pPr>
        <w:rPr>
          <w:lang w:val="en-US"/>
        </w:rPr>
      </w:pPr>
      <w:r w:rsidRPr="006D20C1">
        <w:rPr>
          <w:i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C8D9B01" wp14:editId="4E858431">
            <wp:simplePos x="0" y="0"/>
            <wp:positionH relativeFrom="column">
              <wp:posOffset>203200</wp:posOffset>
            </wp:positionH>
            <wp:positionV relativeFrom="paragraph">
              <wp:posOffset>203200</wp:posOffset>
            </wp:positionV>
            <wp:extent cx="5266690" cy="4831080"/>
            <wp:effectExtent l="0" t="0" r="0" b="0"/>
            <wp:wrapTopAndBottom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asurements taken (n = 26) (4)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D07495" w14:textId="3B7B8FA6" w:rsidR="00E91260" w:rsidRPr="00E91260" w:rsidRDefault="00E91260">
      <w:pPr>
        <w:rPr>
          <w:lang w:val="en-US"/>
        </w:rPr>
      </w:pPr>
    </w:p>
    <w:tbl>
      <w:tblPr>
        <w:tblStyle w:val="Taulukkoruudukko"/>
        <w:tblpPr w:leftFromText="141" w:rightFromText="141" w:horzAnchor="page" w:tblpX="1450" w:tblpY="4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834"/>
        <w:gridCol w:w="1620"/>
        <w:gridCol w:w="2135"/>
        <w:gridCol w:w="1203"/>
      </w:tblGrid>
      <w:tr w:rsidR="00BD4C8C" w:rsidRPr="00E96B2E" w14:paraId="020571F2" w14:textId="77777777" w:rsidTr="00816A36">
        <w:trPr>
          <w:trHeight w:val="434"/>
        </w:trPr>
        <w:tc>
          <w:tcPr>
            <w:tcW w:w="9632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6ACDEED1" w14:textId="77777777" w:rsidR="00E91260" w:rsidRDefault="00E91260" w:rsidP="00E91260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  <w:p w14:paraId="5AE1580C" w14:textId="24EA020B" w:rsidR="00BD4C8C" w:rsidRDefault="00395738" w:rsidP="00E91260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ble S3</w:t>
            </w:r>
            <w:r w:rsidR="00BD4C8C" w:rsidRPr="00BD4C8C">
              <w:rPr>
                <w:sz w:val="20"/>
                <w:szCs w:val="20"/>
                <w:lang w:val="en-US"/>
              </w:rPr>
              <w:t>. Psychotropic medication usage at</w:t>
            </w:r>
            <w:r w:rsidR="00DE49A2">
              <w:rPr>
                <w:sz w:val="20"/>
                <w:szCs w:val="20"/>
                <w:lang w:val="en-US"/>
              </w:rPr>
              <w:t xml:space="preserve"> the</w:t>
            </w:r>
            <w:r w:rsidR="00BD4C8C" w:rsidRPr="00BD4C8C">
              <w:rPr>
                <w:sz w:val="20"/>
                <w:szCs w:val="20"/>
                <w:lang w:val="en-US"/>
              </w:rPr>
              <w:t xml:space="preserve"> baseline and changes during the </w:t>
            </w:r>
            <w:r w:rsidR="00DE49A2">
              <w:rPr>
                <w:sz w:val="20"/>
                <w:szCs w:val="20"/>
                <w:lang w:val="en-US"/>
              </w:rPr>
              <w:t xml:space="preserve">12-month </w:t>
            </w:r>
            <w:r w:rsidR="00BD4C8C" w:rsidRPr="00BD4C8C">
              <w:rPr>
                <w:sz w:val="20"/>
                <w:szCs w:val="20"/>
                <w:lang w:val="en-US"/>
              </w:rPr>
              <w:t xml:space="preserve">intervention and </w:t>
            </w:r>
            <w:r w:rsidR="00DE49A2">
              <w:rPr>
                <w:sz w:val="20"/>
                <w:szCs w:val="20"/>
                <w:lang w:val="en-US"/>
              </w:rPr>
              <w:t xml:space="preserve">subsequent 12-month </w:t>
            </w:r>
            <w:r w:rsidR="00BD4C8C" w:rsidRPr="00BD4C8C">
              <w:rPr>
                <w:sz w:val="20"/>
                <w:szCs w:val="20"/>
                <w:lang w:val="en-US"/>
              </w:rPr>
              <w:t>follow-up</w:t>
            </w:r>
            <w:r w:rsidR="00DE49A2">
              <w:rPr>
                <w:sz w:val="20"/>
                <w:szCs w:val="20"/>
                <w:lang w:val="en-US"/>
              </w:rPr>
              <w:t xml:space="preserve">, categorized by the type of change (decreased, discontinued, increased and initiated). </w:t>
            </w:r>
          </w:p>
          <w:p w14:paraId="04CB3037" w14:textId="5291F36A" w:rsidR="00C7350B" w:rsidRPr="00BD4C8C" w:rsidRDefault="00C7350B" w:rsidP="00E91260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</w:tr>
      <w:tr w:rsidR="00816A36" w:rsidRPr="00BD4C8C" w14:paraId="55AAECE6" w14:textId="77777777" w:rsidTr="00816A36">
        <w:trPr>
          <w:trHeight w:val="434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0FABA" w14:textId="680FC7AB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F72B0" w14:textId="47D4843F" w:rsidR="00BD4C8C" w:rsidRPr="00BD4C8C" w:rsidRDefault="00F21B7E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Health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6F8E7F" w14:textId="723DABBC" w:rsidR="00BD4C8C" w:rsidRPr="00BD4C8C" w:rsidRDefault="00F21B7E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Health+</w:t>
            </w:r>
            <w:r w:rsidR="00BD4C8C" w:rsidRPr="00BD4C8C">
              <w:rPr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A7FB2" w14:textId="239C80FD" w:rsidR="00BD4C8C" w:rsidRPr="00BD4C8C" w:rsidRDefault="00F21B7E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Health+I</w:t>
            </w:r>
            <w:r w:rsidR="00BD4C8C" w:rsidRPr="00BD4C8C">
              <w:rPr>
                <w:sz w:val="20"/>
                <w:szCs w:val="20"/>
              </w:rPr>
              <w:t>ndividual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1962D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  <w:r w:rsidRPr="00BD4C8C">
              <w:rPr>
                <w:b/>
                <w:bCs/>
                <w:sz w:val="20"/>
                <w:szCs w:val="20"/>
              </w:rPr>
              <w:t xml:space="preserve">Total </w:t>
            </w:r>
          </w:p>
        </w:tc>
      </w:tr>
      <w:tr w:rsidR="00816A36" w:rsidRPr="00BD4C8C" w14:paraId="68D59DD4" w14:textId="77777777" w:rsidTr="00816A36">
        <w:trPr>
          <w:trHeight w:val="434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F285F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BD4C8C">
              <w:rPr>
                <w:b/>
                <w:bCs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C7ECF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98AD1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2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F2F93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0BDFE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5</w:t>
            </w:r>
          </w:p>
        </w:tc>
      </w:tr>
      <w:tr w:rsidR="00816A36" w:rsidRPr="00BD4C8C" w14:paraId="051489EF" w14:textId="77777777" w:rsidTr="00816A36">
        <w:trPr>
          <w:trHeight w:val="434"/>
        </w:trPr>
        <w:tc>
          <w:tcPr>
            <w:tcW w:w="4674" w:type="dxa"/>
            <w:gridSpan w:val="2"/>
            <w:tcBorders>
              <w:top w:val="single" w:sz="4" w:space="0" w:color="auto"/>
            </w:tcBorders>
            <w:noWrap/>
            <w:hideMark/>
          </w:tcPr>
          <w:p w14:paraId="6614AA2D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BD4C8C">
              <w:rPr>
                <w:b/>
                <w:bCs/>
                <w:sz w:val="20"/>
                <w:szCs w:val="20"/>
              </w:rPr>
              <w:t>Mid</w:t>
            </w:r>
            <w:proofErr w:type="spellEnd"/>
            <w:r w:rsidRPr="00BD4C8C">
              <w:rPr>
                <w:b/>
                <w:bCs/>
                <w:sz w:val="20"/>
                <w:szCs w:val="20"/>
              </w:rPr>
              <w:t xml:space="preserve">-intervention </w:t>
            </w:r>
            <w:proofErr w:type="spellStart"/>
            <w:r w:rsidRPr="00BD4C8C">
              <w:rPr>
                <w:b/>
                <w:bCs/>
                <w:sz w:val="20"/>
                <w:szCs w:val="20"/>
              </w:rPr>
              <w:t>chang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41D16A39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noWrap/>
            <w:hideMark/>
          </w:tcPr>
          <w:p w14:paraId="19E4D970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7B765129" w14:textId="2F90C1DD" w:rsidR="00BD4C8C" w:rsidRPr="00BD4C8C" w:rsidRDefault="00DE49A2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16A36" w:rsidRPr="00BD4C8C" w14:paraId="6415F211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7FFC48FF" w14:textId="4A534998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0C89612A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D614BEC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noWrap/>
            <w:hideMark/>
          </w:tcPr>
          <w:p w14:paraId="68AA5108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68F397DD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</w:tr>
      <w:tr w:rsidR="00816A36" w:rsidRPr="00BD4C8C" w14:paraId="6D98A629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38F46EE3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Discontinu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144EC5D8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D08BEF8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noWrap/>
            <w:hideMark/>
          </w:tcPr>
          <w:p w14:paraId="4392FF38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noWrap/>
            <w:hideMark/>
          </w:tcPr>
          <w:p w14:paraId="7955D9FD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0</w:t>
            </w:r>
          </w:p>
        </w:tc>
      </w:tr>
      <w:tr w:rsidR="00816A36" w:rsidRPr="00BD4C8C" w14:paraId="5E85ABD3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142B586D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5DEC05DE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2A9FF4C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noWrap/>
            <w:hideMark/>
          </w:tcPr>
          <w:p w14:paraId="0EB3E4CC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noWrap/>
            <w:hideMark/>
          </w:tcPr>
          <w:p w14:paraId="265D25F3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0</w:t>
            </w:r>
          </w:p>
        </w:tc>
      </w:tr>
      <w:tr w:rsidR="00816A36" w:rsidRPr="00BD4C8C" w14:paraId="6C930505" w14:textId="77777777" w:rsidTr="00816A36">
        <w:trPr>
          <w:trHeight w:val="434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491DA19B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Initiated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10CD9CFD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B0C5C0B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noWrap/>
            <w:hideMark/>
          </w:tcPr>
          <w:p w14:paraId="6433EC6F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37024161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2</w:t>
            </w:r>
          </w:p>
        </w:tc>
      </w:tr>
      <w:tr w:rsidR="00816A36" w:rsidRPr="00BD4C8C" w14:paraId="4888A82D" w14:textId="77777777" w:rsidTr="00816A36">
        <w:trPr>
          <w:trHeight w:val="434"/>
        </w:trPr>
        <w:tc>
          <w:tcPr>
            <w:tcW w:w="2840" w:type="dxa"/>
            <w:tcBorders>
              <w:top w:val="single" w:sz="4" w:space="0" w:color="auto"/>
            </w:tcBorders>
            <w:noWrap/>
            <w:hideMark/>
          </w:tcPr>
          <w:p w14:paraId="5F348866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  <w:proofErr w:type="spellStart"/>
            <w:r w:rsidRPr="00BD4C8C">
              <w:rPr>
                <w:b/>
                <w:bCs/>
                <w:sz w:val="20"/>
                <w:szCs w:val="20"/>
              </w:rPr>
              <w:t>Follow-up</w:t>
            </w:r>
            <w:proofErr w:type="spellEnd"/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hideMark/>
          </w:tcPr>
          <w:p w14:paraId="7D61AD5B" w14:textId="77777777" w:rsidR="00BD4C8C" w:rsidRPr="00BD4C8C" w:rsidRDefault="00BD4C8C" w:rsidP="00E91260">
            <w:pPr>
              <w:tabs>
                <w:tab w:val="left" w:pos="1552"/>
              </w:tabs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27448960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noWrap/>
            <w:hideMark/>
          </w:tcPr>
          <w:p w14:paraId="0B56F188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217CB717" w14:textId="5F6A13C6" w:rsidR="00BD4C8C" w:rsidRPr="00BD4C8C" w:rsidRDefault="00DE49A2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816A36" w:rsidRPr="00BD4C8C" w14:paraId="2C725C2F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3DA89061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Decreas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06B79E67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D447BA2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noWrap/>
            <w:hideMark/>
          </w:tcPr>
          <w:p w14:paraId="5747C1C1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noWrap/>
            <w:hideMark/>
          </w:tcPr>
          <w:p w14:paraId="76E0E306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0</w:t>
            </w:r>
          </w:p>
        </w:tc>
      </w:tr>
      <w:tr w:rsidR="00816A36" w:rsidRPr="00BD4C8C" w14:paraId="21E20741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3A474C6B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Discontinu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5C4B7A70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6A50529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noWrap/>
            <w:hideMark/>
          </w:tcPr>
          <w:p w14:paraId="13C3D402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5AA90999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2</w:t>
            </w:r>
          </w:p>
        </w:tc>
      </w:tr>
      <w:tr w:rsidR="00816A36" w:rsidRPr="00BD4C8C" w14:paraId="6AC8B507" w14:textId="77777777" w:rsidTr="00816A36">
        <w:trPr>
          <w:trHeight w:val="434"/>
        </w:trPr>
        <w:tc>
          <w:tcPr>
            <w:tcW w:w="2840" w:type="dxa"/>
            <w:noWrap/>
            <w:hideMark/>
          </w:tcPr>
          <w:p w14:paraId="773D05D4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Increased</w:t>
            </w:r>
            <w:proofErr w:type="spellEnd"/>
          </w:p>
        </w:tc>
        <w:tc>
          <w:tcPr>
            <w:tcW w:w="1834" w:type="dxa"/>
            <w:noWrap/>
            <w:hideMark/>
          </w:tcPr>
          <w:p w14:paraId="7B157F36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2BE3BB9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2135" w:type="dxa"/>
            <w:noWrap/>
            <w:hideMark/>
          </w:tcPr>
          <w:p w14:paraId="5705DA7C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203" w:type="dxa"/>
            <w:noWrap/>
            <w:hideMark/>
          </w:tcPr>
          <w:p w14:paraId="169B9C52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0</w:t>
            </w:r>
          </w:p>
        </w:tc>
      </w:tr>
      <w:tr w:rsidR="00816A36" w:rsidRPr="00BD4C8C" w14:paraId="45A17F81" w14:textId="77777777" w:rsidTr="00816A36">
        <w:trPr>
          <w:trHeight w:val="434"/>
        </w:trPr>
        <w:tc>
          <w:tcPr>
            <w:tcW w:w="2840" w:type="dxa"/>
            <w:tcBorders>
              <w:bottom w:val="single" w:sz="4" w:space="0" w:color="auto"/>
            </w:tcBorders>
            <w:noWrap/>
            <w:hideMark/>
          </w:tcPr>
          <w:p w14:paraId="30D5B312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proofErr w:type="spellStart"/>
            <w:r w:rsidRPr="00BD4C8C">
              <w:rPr>
                <w:sz w:val="20"/>
                <w:szCs w:val="20"/>
              </w:rPr>
              <w:t>Initiated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hideMark/>
          </w:tcPr>
          <w:p w14:paraId="1143982D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6931B9A2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noWrap/>
            <w:hideMark/>
          </w:tcPr>
          <w:p w14:paraId="33AB5A0A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4FA9F179" w14:textId="77777777" w:rsidR="00BD4C8C" w:rsidRPr="00BD4C8C" w:rsidRDefault="00BD4C8C" w:rsidP="00E91260">
            <w:pPr>
              <w:tabs>
                <w:tab w:val="left" w:pos="1552"/>
              </w:tabs>
              <w:rPr>
                <w:sz w:val="20"/>
                <w:szCs w:val="20"/>
              </w:rPr>
            </w:pPr>
            <w:r w:rsidRPr="00BD4C8C">
              <w:rPr>
                <w:sz w:val="20"/>
                <w:szCs w:val="20"/>
              </w:rPr>
              <w:t>2</w:t>
            </w:r>
          </w:p>
        </w:tc>
      </w:tr>
    </w:tbl>
    <w:p w14:paraId="19912801" w14:textId="77777777" w:rsidR="00E91260" w:rsidRDefault="00E91260" w:rsidP="00E91260">
      <w:pPr>
        <w:rPr>
          <w:sz w:val="20"/>
          <w:szCs w:val="20"/>
          <w:lang w:val="en-US"/>
        </w:rPr>
        <w:sectPr w:rsidR="00E91260" w:rsidSect="00E91260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Style w:val="Taulukkoruudukko"/>
        <w:tblpPr w:leftFromText="141" w:rightFromText="141" w:vertAnchor="page" w:horzAnchor="page" w:tblpX="1090" w:tblpY="1085"/>
        <w:tblW w:w="9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2640"/>
        <w:gridCol w:w="48"/>
        <w:gridCol w:w="1350"/>
        <w:gridCol w:w="40"/>
        <w:gridCol w:w="25"/>
        <w:gridCol w:w="14"/>
        <w:gridCol w:w="39"/>
        <w:gridCol w:w="1358"/>
        <w:gridCol w:w="57"/>
        <w:gridCol w:w="50"/>
        <w:gridCol w:w="52"/>
        <w:gridCol w:w="1318"/>
        <w:gridCol w:w="70"/>
        <w:gridCol w:w="21"/>
        <w:gridCol w:w="43"/>
        <w:gridCol w:w="65"/>
        <w:gridCol w:w="1295"/>
        <w:gridCol w:w="14"/>
        <w:gridCol w:w="278"/>
        <w:gridCol w:w="784"/>
        <w:gridCol w:w="86"/>
        <w:gridCol w:w="87"/>
        <w:gridCol w:w="86"/>
        <w:gridCol w:w="91"/>
      </w:tblGrid>
      <w:tr w:rsidR="00764752" w:rsidRPr="00E96B2E" w14:paraId="3A63D8CF" w14:textId="77777777" w:rsidTr="00395738">
        <w:trPr>
          <w:trHeight w:val="348"/>
        </w:trPr>
        <w:tc>
          <w:tcPr>
            <w:tcW w:w="9917" w:type="dxa"/>
            <w:gridSpan w:val="25"/>
            <w:tcBorders>
              <w:top w:val="nil"/>
              <w:bottom w:val="single" w:sz="4" w:space="0" w:color="auto"/>
            </w:tcBorders>
            <w:noWrap/>
          </w:tcPr>
          <w:p w14:paraId="4A65409B" w14:textId="29D5457B" w:rsidR="00764752" w:rsidRDefault="00395738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able S</w:t>
            </w:r>
            <w:r w:rsidR="00764752">
              <w:rPr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="00764752" w:rsidRPr="006C5225">
              <w:rPr>
                <w:bCs/>
                <w:color w:val="000000" w:themeColor="text1"/>
                <w:sz w:val="20"/>
                <w:szCs w:val="20"/>
                <w:lang w:val="en-US"/>
              </w:rPr>
              <w:t>. Baseline characteristics by treatment group</w:t>
            </w:r>
            <w:r w:rsidR="00764752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with significance of the between-group differences analyzed by Fisher Exact for the categorized variables and ANOVA or </w:t>
            </w:r>
            <w:proofErr w:type="spellStart"/>
            <w:r w:rsidR="00764752">
              <w:rPr>
                <w:bCs/>
                <w:color w:val="000000" w:themeColor="text1"/>
                <w:sz w:val="20"/>
                <w:szCs w:val="20"/>
                <w:lang w:val="en-US"/>
              </w:rPr>
              <w:t>Kruskal</w:t>
            </w:r>
            <w:proofErr w:type="spellEnd"/>
            <w:r w:rsidR="00764752">
              <w:rPr>
                <w:bCs/>
                <w:color w:val="000000" w:themeColor="text1"/>
                <w:sz w:val="20"/>
                <w:szCs w:val="20"/>
                <w:lang w:val="en-US"/>
              </w:rPr>
              <w:t>-Wallis test for the continuous variables, based on their</w:t>
            </w:r>
            <w:r w:rsidR="00764752" w:rsidRPr="00821145">
              <w:rPr>
                <w:rFonts w:eastAsia="Times New Roman"/>
                <w:lang w:val="en-US"/>
              </w:rPr>
              <w:t xml:space="preserve"> </w:t>
            </w:r>
            <w:r w:rsidR="00764752" w:rsidRPr="00821145">
              <w:rPr>
                <w:bCs/>
                <w:color w:val="000000" w:themeColor="text1"/>
                <w:sz w:val="20"/>
                <w:szCs w:val="20"/>
                <w:lang w:val="en-US"/>
              </w:rPr>
              <w:t>parametric</w:t>
            </w:r>
            <w:r w:rsidR="00764752">
              <w:rPr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296C4A1C" w14:textId="77777777" w:rsidR="00764752" w:rsidRPr="006C5225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6C5225" w14:paraId="36BEBEB9" w14:textId="77777777" w:rsidTr="00395738">
        <w:trPr>
          <w:trHeight w:val="348"/>
        </w:trPr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3813F5D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6089" w:type="dxa"/>
            <w:gridSpan w:val="17"/>
            <w:tcBorders>
              <w:top w:val="single" w:sz="4" w:space="0" w:color="auto"/>
              <w:bottom w:val="nil"/>
            </w:tcBorders>
            <w:noWrap/>
            <w:hideMark/>
          </w:tcPr>
          <w:p w14:paraId="3068952C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reatment arm</w:t>
            </w:r>
          </w:p>
        </w:tc>
        <w:tc>
          <w:tcPr>
            <w:tcW w:w="113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372F9047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09215D" w14:paraId="63172D8D" w14:textId="77777777" w:rsidTr="00395738">
        <w:trPr>
          <w:gridAfter w:val="4"/>
          <w:wAfter w:w="350" w:type="dxa"/>
          <w:trHeight w:val="807"/>
        </w:trPr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4EA78B42" w14:textId="77777777" w:rsidR="00764752" w:rsidRPr="0009215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64AD5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3843">
              <w:rPr>
                <w:b/>
                <w:sz w:val="20"/>
                <w:szCs w:val="20"/>
              </w:rPr>
              <w:t>eHealth</w:t>
            </w:r>
            <w:proofErr w:type="spellEnd"/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CC17769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250EF387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1476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49A14999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3843">
              <w:rPr>
                <w:b/>
                <w:sz w:val="20"/>
                <w:szCs w:val="20"/>
              </w:rPr>
              <w:t>eHealth</w:t>
            </w:r>
            <w:proofErr w:type="spellEnd"/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4B915E54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roup </w:t>
            </w:r>
          </w:p>
          <w:p w14:paraId="22DC9E00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34</w:t>
            </w: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7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04A6258B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3843">
              <w:rPr>
                <w:b/>
                <w:sz w:val="20"/>
                <w:szCs w:val="20"/>
              </w:rPr>
              <w:t>eHealth</w:t>
            </w:r>
            <w:proofErr w:type="spellEnd"/>
            <w:r w:rsidRPr="0034384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+</w:t>
            </w:r>
          </w:p>
          <w:p w14:paraId="74FAFA2B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dividual (N=38)</w:t>
            </w:r>
          </w:p>
          <w:p w14:paraId="5B5C380F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7BDF7BC6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</w:p>
          <w:p w14:paraId="479C6373" w14:textId="77777777" w:rsidR="00764752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5A00AD1" w14:textId="77777777" w:rsidR="00764752" w:rsidRPr="00966BDE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N=110</w:t>
            </w:r>
            <w:r w:rsidRPr="00966BD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76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77CBDE2C" w14:textId="77777777" w:rsidR="00764752" w:rsidRPr="0009215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A61BB">
              <w:rPr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P </w:t>
            </w:r>
            <w:r w:rsidRPr="0009215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alue </w:t>
            </w:r>
          </w:p>
        </w:tc>
      </w:tr>
      <w:tr w:rsidR="00764752" w:rsidRPr="00FF5D9D" w14:paraId="6E4C4476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3B65E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 (years)</w:t>
            </w:r>
            <w:r w:rsidRPr="00FF5D9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0DCB5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2.3 (9.7)</w:t>
            </w:r>
          </w:p>
        </w:tc>
        <w:tc>
          <w:tcPr>
            <w:tcW w:w="147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FCF6B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0.6 (7.9)</w:t>
            </w:r>
          </w:p>
        </w:tc>
        <w:tc>
          <w:tcPr>
            <w:tcW w:w="147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4F02D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9.6 (8.8)</w:t>
            </w:r>
          </w:p>
        </w:tc>
        <w:tc>
          <w:tcPr>
            <w:tcW w:w="149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EA514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0.0 (8.9)</w:t>
            </w:r>
          </w:p>
        </w:tc>
        <w:tc>
          <w:tcPr>
            <w:tcW w:w="107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FE0B4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41</w:t>
            </w:r>
          </w:p>
        </w:tc>
      </w:tr>
      <w:tr w:rsidR="00764752" w:rsidRPr="00FF5D9D" w14:paraId="4DC29DB6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7EEB525B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x, n (%)</w:t>
            </w:r>
            <w:r w:rsidRPr="00FF5D9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C3780D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79E1627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568B3D9B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36C73D2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481AC7B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</w:tr>
      <w:tr w:rsidR="00764752" w:rsidRPr="00FF5D9D" w14:paraId="2CD7C04F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3E291D5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A5784B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 (21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1A8B793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73B4E0F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7 (18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7D26EB8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9 (17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5926495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5C24FCAE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BF9514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B085B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0 (79%)</w:t>
            </w:r>
          </w:p>
        </w:tc>
        <w:tc>
          <w:tcPr>
            <w:tcW w:w="1476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4D074EE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1 (89%)</w:t>
            </w:r>
          </w:p>
        </w:tc>
        <w:tc>
          <w:tcPr>
            <w:tcW w:w="1477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14:paraId="2C6A799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1 (82%)</w:t>
            </w:r>
          </w:p>
        </w:tc>
        <w:tc>
          <w:tcPr>
            <w:tcW w:w="1494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0BC84E6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92 (83%)</w:t>
            </w:r>
          </w:p>
        </w:tc>
        <w:tc>
          <w:tcPr>
            <w:tcW w:w="107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1E73D0F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5F4A03EA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11FE94B4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ofessional role</w:t>
            </w:r>
            <w:r w:rsidRPr="00FF5D9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9B69AC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5B31D2BC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14:paraId="216E5BD4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5"/>
            <w:tcBorders>
              <w:top w:val="single" w:sz="4" w:space="0" w:color="auto"/>
              <w:bottom w:val="nil"/>
            </w:tcBorders>
            <w:noWrap/>
            <w:hideMark/>
          </w:tcPr>
          <w:p w14:paraId="21C58C37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32A0D64D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79</w:t>
            </w:r>
          </w:p>
        </w:tc>
      </w:tr>
      <w:tr w:rsidR="00764752" w:rsidRPr="00FF5D9D" w14:paraId="46059F4D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35850DD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Manag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4C709ED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178963C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0CC4ED4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79CFBAE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hideMark/>
          </w:tcPr>
          <w:p w14:paraId="3141D7E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51C6CDEF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60BD1EA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Specialized Expert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24D795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5 (40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0134801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9 (26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5623578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 (26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24E2FB4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4 (31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32CF323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18770023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52D7351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xpert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51DC44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4 (37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02006FE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7 (49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65D0BD2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5 (39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13F5D77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6 (41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5957CD9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18103A3F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284CEFD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Office and Customer Service Work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2A9AF77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16150FB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 (11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4109884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 (13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25BDAB4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 (12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78600E4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5DF7EEE4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419739F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Service and Sales Worker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6197593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 (13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0647BFA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098FFD2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 (13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73EF7D5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 (11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45A8209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08E101FB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0B94821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Construction, Repair, and Manufacturing Worker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4F56F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76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0DC90F5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477" w:type="dxa"/>
            <w:gridSpan w:val="4"/>
            <w:tcBorders>
              <w:top w:val="nil"/>
              <w:bottom w:val="single" w:sz="4" w:space="0" w:color="auto"/>
            </w:tcBorders>
            <w:noWrap/>
            <w:hideMark/>
          </w:tcPr>
          <w:p w14:paraId="755D3D0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494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14FA8AD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076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6AACF93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4AE4B05C" w14:textId="77777777" w:rsidTr="00395738">
        <w:trPr>
          <w:gridAfter w:val="4"/>
          <w:wAfter w:w="350" w:type="dxa"/>
          <w:trHeight w:val="320"/>
        </w:trPr>
        <w:tc>
          <w:tcPr>
            <w:tcW w:w="9567" w:type="dxa"/>
            <w:gridSpan w:val="21"/>
            <w:tcBorders>
              <w:top w:val="single" w:sz="4" w:space="0" w:color="auto"/>
              <w:bottom w:val="nil"/>
            </w:tcBorders>
            <w:noWrap/>
            <w:hideMark/>
          </w:tcPr>
          <w:p w14:paraId="3B15B59A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ntal health &amp; work ability</w:t>
            </w:r>
          </w:p>
        </w:tc>
      </w:tr>
      <w:tr w:rsidR="00764752" w:rsidRPr="00FF5D9D" w14:paraId="4E6BBA47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  <w:hideMark/>
          </w:tcPr>
          <w:p w14:paraId="424E83F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Mental health problem</w:t>
            </w:r>
            <w:r w:rsidRPr="00FF5D9D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hideMark/>
          </w:tcPr>
          <w:p w14:paraId="5929DD6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 (21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  <w:hideMark/>
          </w:tcPr>
          <w:p w14:paraId="361F41C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 (14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  <w:hideMark/>
          </w:tcPr>
          <w:p w14:paraId="682B8A8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 (26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  <w:hideMark/>
          </w:tcPr>
          <w:p w14:paraId="696EDE1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3 (21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  <w:hideMark/>
          </w:tcPr>
          <w:p w14:paraId="5D4C2D1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45</w:t>
            </w:r>
          </w:p>
        </w:tc>
      </w:tr>
      <w:tr w:rsidR="00764752" w:rsidRPr="00FF5D9D" w14:paraId="151A1625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34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229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CAC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.1 (1.1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6136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.7 (1.1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5D1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1.5 (1.4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6185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.1 (0.7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F855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442</w:t>
            </w:r>
          </w:p>
        </w:tc>
      </w:tr>
      <w:tr w:rsidR="00764752" w:rsidRPr="00FF5D9D" w14:paraId="1C62A595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</w:tcPr>
          <w:p w14:paraId="24D0593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Clinical depressio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67FC642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 (32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</w:tcPr>
          <w:p w14:paraId="589B3B0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 (24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</w:tcPr>
          <w:p w14:paraId="563570D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6 (42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</w:tcPr>
          <w:p w14:paraId="5B36990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6 (33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</w:tcPr>
          <w:p w14:paraId="5899B93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258</w:t>
            </w:r>
          </w:p>
        </w:tc>
      </w:tr>
      <w:tr w:rsidR="00764752" w:rsidRPr="00FF5D9D" w14:paraId="6D1E9C43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069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Burnou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5ABC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0.8 (2.1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872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7.5 (2.4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8C48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0.5 (2.5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8F43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9.7 (1.3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ED00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613</w:t>
            </w:r>
          </w:p>
        </w:tc>
      </w:tr>
      <w:tr w:rsidR="00764752" w:rsidRPr="00FF5D9D" w14:paraId="27341133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DB7B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xhaustion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EC22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4.5 (0.7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BFD2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3 (0.8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D17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7 (0.8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094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9 (0.5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B0D8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346</w:t>
            </w:r>
          </w:p>
        </w:tc>
      </w:tr>
      <w:tr w:rsidR="00764752" w:rsidRPr="00FF5D9D" w14:paraId="09050273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9AE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6A34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2 (0.8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27FB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1.4 (0.8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B17D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6 (0.9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DF34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1 (0.5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239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666</w:t>
            </w:r>
          </w:p>
        </w:tc>
      </w:tr>
      <w:tr w:rsidR="00764752" w:rsidRPr="00FF5D9D" w14:paraId="194AD2EE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44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BA31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D3EE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4.2 (1.0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82D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4 (1.0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A13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4.2 (1.0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A78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9 (0.6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F3D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815</w:t>
            </w:r>
          </w:p>
        </w:tc>
      </w:tr>
      <w:tr w:rsidR="00764752" w:rsidRPr="00FF5D9D" w14:paraId="712BD611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bottom w:val="nil"/>
            </w:tcBorders>
            <w:noWrap/>
          </w:tcPr>
          <w:p w14:paraId="668ABB0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Clinical burnout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</w:tcPr>
          <w:p w14:paraId="733672E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 (26%)</w:t>
            </w:r>
          </w:p>
        </w:tc>
        <w:tc>
          <w:tcPr>
            <w:tcW w:w="1476" w:type="dxa"/>
            <w:gridSpan w:val="5"/>
            <w:tcBorders>
              <w:top w:val="nil"/>
              <w:bottom w:val="nil"/>
            </w:tcBorders>
            <w:noWrap/>
          </w:tcPr>
          <w:p w14:paraId="0AE2126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1 (32%)</w:t>
            </w:r>
          </w:p>
        </w:tc>
        <w:tc>
          <w:tcPr>
            <w:tcW w:w="1477" w:type="dxa"/>
            <w:gridSpan w:val="4"/>
            <w:tcBorders>
              <w:top w:val="nil"/>
              <w:bottom w:val="nil"/>
            </w:tcBorders>
            <w:noWrap/>
          </w:tcPr>
          <w:p w14:paraId="1DE9E6F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1 (29%)</w:t>
            </w:r>
          </w:p>
        </w:tc>
        <w:tc>
          <w:tcPr>
            <w:tcW w:w="1494" w:type="dxa"/>
            <w:gridSpan w:val="5"/>
            <w:tcBorders>
              <w:top w:val="nil"/>
              <w:bottom w:val="nil"/>
            </w:tcBorders>
            <w:noWrap/>
          </w:tcPr>
          <w:p w14:paraId="314F80B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2 (29%)</w:t>
            </w:r>
          </w:p>
        </w:tc>
        <w:tc>
          <w:tcPr>
            <w:tcW w:w="1076" w:type="dxa"/>
            <w:gridSpan w:val="3"/>
            <w:tcBorders>
              <w:top w:val="nil"/>
              <w:bottom w:val="nil"/>
            </w:tcBorders>
            <w:noWrap/>
          </w:tcPr>
          <w:p w14:paraId="520A535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837</w:t>
            </w:r>
          </w:p>
        </w:tc>
      </w:tr>
      <w:tr w:rsidR="00764752" w:rsidRPr="00FF5D9D" w14:paraId="095F506B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0437C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Perceived work 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C8E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.0 (0.2)</w:t>
            </w:r>
          </w:p>
        </w:tc>
        <w:tc>
          <w:tcPr>
            <w:tcW w:w="147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C61F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7.8 (0.2)</w:t>
            </w:r>
          </w:p>
        </w:tc>
        <w:tc>
          <w:tcPr>
            <w:tcW w:w="147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70EB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7.8 (0.3)</w:t>
            </w:r>
          </w:p>
        </w:tc>
        <w:tc>
          <w:tcPr>
            <w:tcW w:w="149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CF92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7.9 (0.2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ED8C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648</w:t>
            </w:r>
          </w:p>
        </w:tc>
      </w:tr>
      <w:tr w:rsidR="00764752" w:rsidRPr="00FF5D9D" w14:paraId="4714D7C0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2"/>
          <w:wAfter w:w="177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D19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Reduced work-ability</w:t>
            </w:r>
          </w:p>
        </w:tc>
        <w:tc>
          <w:tcPr>
            <w:tcW w:w="142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7AF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 (26%)</w:t>
            </w:r>
          </w:p>
        </w:tc>
        <w:tc>
          <w:tcPr>
            <w:tcW w:w="150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6A81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 (29%)</w:t>
            </w:r>
          </w:p>
        </w:tc>
        <w:tc>
          <w:tcPr>
            <w:tcW w:w="150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BAF8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6 (42%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D63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6 (33%)</w:t>
            </w:r>
          </w:p>
        </w:tc>
        <w:tc>
          <w:tcPr>
            <w:tcW w:w="124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CAD9" w14:textId="77777777" w:rsidR="00764752" w:rsidRPr="00FF5D9D" w:rsidRDefault="00764752" w:rsidP="00395738">
            <w:pPr>
              <w:jc w:val="both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299</w:t>
            </w:r>
          </w:p>
        </w:tc>
      </w:tr>
      <w:tr w:rsidR="00764752" w:rsidRPr="00FF5D9D" w14:paraId="46F51BD5" w14:textId="77777777" w:rsidTr="00395738">
        <w:trPr>
          <w:gridAfter w:val="4"/>
          <w:wAfter w:w="350" w:type="dxa"/>
          <w:trHeight w:val="320"/>
        </w:trPr>
        <w:tc>
          <w:tcPr>
            <w:tcW w:w="2694" w:type="dxa"/>
            <w:gridSpan w:val="3"/>
            <w:tcBorders>
              <w:top w:val="single" w:sz="4" w:space="0" w:color="auto"/>
              <w:bottom w:val="nil"/>
              <w:right w:val="nil"/>
            </w:tcBorders>
            <w:noWrap/>
          </w:tcPr>
          <w:p w14:paraId="05A5B054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ating behavi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6A363F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AFDD69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6CDECC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01236D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  <w:gridSpan w:val="3"/>
            <w:tcBorders>
              <w:top w:val="single" w:sz="4" w:space="0" w:color="auto"/>
              <w:left w:val="nil"/>
              <w:bottom w:val="nil"/>
            </w:tcBorders>
            <w:noWrap/>
          </w:tcPr>
          <w:p w14:paraId="37B8C89E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64752" w:rsidRPr="00FF5D9D" w14:paraId="4B913D9A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98A5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ating competence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8B1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4.0 (1.3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0AB4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2.4 (1.2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860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3.1 (1.5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CAB9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3.2 (0.8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F371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709</w:t>
            </w:r>
          </w:p>
        </w:tc>
      </w:tr>
      <w:tr w:rsidR="00764752" w:rsidRPr="00FF5D9D" w14:paraId="74FCFC59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52B6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ating attitudes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E6B2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9.5 (0.5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95A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.4 (0.6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8DD4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.6 (0.5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224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8.8 (0.3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5885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377</w:t>
            </w:r>
          </w:p>
        </w:tc>
      </w:tr>
      <w:tr w:rsidR="00764752" w:rsidRPr="00FF5D9D" w14:paraId="5B7B3E84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D4C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Food acceptance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38B4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.7 (0.4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536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.3 (0.4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1750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.1 (0.4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A39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.7 (0.2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DE3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451</w:t>
            </w:r>
          </w:p>
        </w:tc>
      </w:tr>
      <w:tr w:rsidR="00764752" w:rsidRPr="00FF5D9D" w14:paraId="6CA4C926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2EB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Regulation of food intake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DC8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.1 (0.4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1B83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.9 (0.4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6D3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.7 (0.4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EDE6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.9 (0.2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EB6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821</w:t>
            </w:r>
          </w:p>
        </w:tc>
      </w:tr>
      <w:tr w:rsidR="00764752" w:rsidRPr="00FF5D9D" w14:paraId="46A624F8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5A4E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ating context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2F8C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5.8 (0.5) 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E7DC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.6 (0.5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F77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.6 (0.6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13E3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.7 (0.3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D71D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984</w:t>
            </w:r>
          </w:p>
        </w:tc>
      </w:tr>
      <w:tr w:rsidR="00764752" w:rsidRPr="00FF5D9D" w14:paraId="3B6B3C17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Before w:val="1"/>
          <w:wBefore w:w="6" w:type="dxa"/>
          <w:trHeight w:val="320"/>
        </w:trPr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5175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‘Poor eating competence’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41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FE8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3 (87%)</w:t>
            </w:r>
          </w:p>
        </w:tc>
        <w:tc>
          <w:tcPr>
            <w:tcW w:w="146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D7B8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9 (94%)</w:t>
            </w:r>
          </w:p>
        </w:tc>
        <w:tc>
          <w:tcPr>
            <w:tcW w:w="151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9A96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9 (83%)</w:t>
            </w:r>
          </w:p>
        </w:tc>
        <w:tc>
          <w:tcPr>
            <w:tcW w:w="14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41AA6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91 (88%)</w:t>
            </w:r>
          </w:p>
        </w:tc>
        <w:tc>
          <w:tcPr>
            <w:tcW w:w="141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F2A6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461</w:t>
            </w:r>
          </w:p>
        </w:tc>
      </w:tr>
      <w:tr w:rsidR="00764752" w:rsidRPr="00FF5D9D" w14:paraId="32D09498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D038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Controlled restrained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CAB8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3.2 (3.1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4C4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7.7 (2.9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54CB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4.0 (2.5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BDB9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8.4 (1.7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3AE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079</w:t>
            </w:r>
          </w:p>
        </w:tc>
      </w:tr>
      <w:tr w:rsidR="00764752" w:rsidRPr="00FF5D9D" w14:paraId="414EEBAB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1504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Uncontrolled eating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285F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3.4 (3.1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64F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5.0 (3.2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224B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3.9 (3.4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7CFB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4.8 (1.8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22F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948</w:t>
            </w:r>
          </w:p>
        </w:tc>
      </w:tr>
      <w:tr w:rsidR="00764752" w:rsidRPr="00FF5D9D" w14:paraId="43B80796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3D0D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Emotional eating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B50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3.3 (4.4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D7D4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9.1 (4.9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0D28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49.6 (3.3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8DA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0.9 (2.4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3ED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798</w:t>
            </w:r>
          </w:p>
        </w:tc>
      </w:tr>
      <w:tr w:rsidR="00764752" w:rsidRPr="00FF5D9D" w14:paraId="32B88117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3"/>
          <w:wAfter w:w="264" w:type="dxa"/>
          <w:trHeight w:val="32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7EFE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Binge eating tendency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D4F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3.2 (1.3)</w:t>
            </w:r>
          </w:p>
        </w:tc>
        <w:tc>
          <w:tcPr>
            <w:tcW w:w="149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9117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4 (1.1)</w:t>
            </w:r>
          </w:p>
        </w:tc>
        <w:tc>
          <w:tcPr>
            <w:tcW w:w="149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F3D3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6 (1.3)</w:t>
            </w:r>
          </w:p>
        </w:tc>
        <w:tc>
          <w:tcPr>
            <w:tcW w:w="142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8261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2.8 (0.7)</w:t>
            </w:r>
          </w:p>
        </w:tc>
        <w:tc>
          <w:tcPr>
            <w:tcW w:w="11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B8C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966</w:t>
            </w:r>
          </w:p>
        </w:tc>
      </w:tr>
      <w:tr w:rsidR="00764752" w:rsidRPr="00FF5D9D" w14:paraId="0ED35D7D" w14:textId="77777777" w:rsidTr="003957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91" w:type="dxa"/>
          <w:trHeight w:val="320"/>
        </w:trPr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D297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Moderate or severe binge eating tendency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DB45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7 (18%)</w:t>
            </w:r>
          </w:p>
        </w:tc>
        <w:tc>
          <w:tcPr>
            <w:tcW w:w="151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76D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3 (9%)</w:t>
            </w:r>
          </w:p>
        </w:tc>
        <w:tc>
          <w:tcPr>
            <w:tcW w:w="15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B1A2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6 (16%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3FC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6 (15%)</w:t>
            </w:r>
          </w:p>
        </w:tc>
        <w:tc>
          <w:tcPr>
            <w:tcW w:w="132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97C5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554</w:t>
            </w:r>
          </w:p>
        </w:tc>
      </w:tr>
    </w:tbl>
    <w:p w14:paraId="5DB63603" w14:textId="77777777" w:rsidR="00764752" w:rsidRPr="00FF5D9D" w:rsidRDefault="00764752" w:rsidP="00764752">
      <w:pPr>
        <w:rPr>
          <w:lang w:val="en-US"/>
        </w:rPr>
      </w:pPr>
    </w:p>
    <w:p w14:paraId="3242F45F" w14:textId="77777777" w:rsidR="00764752" w:rsidRPr="00FF5D9D" w:rsidRDefault="00764752" w:rsidP="00764752"/>
    <w:tbl>
      <w:tblPr>
        <w:tblStyle w:val="Taulukkoruudukko"/>
        <w:tblpPr w:leftFromText="141" w:rightFromText="141" w:vertAnchor="page" w:horzAnchor="page" w:tblpX="910" w:tblpY="1445"/>
        <w:tblW w:w="9653" w:type="dxa"/>
        <w:tblLayout w:type="fixed"/>
        <w:tblLook w:val="04A0" w:firstRow="1" w:lastRow="0" w:firstColumn="1" w:lastColumn="0" w:noHBand="0" w:noVBand="1"/>
      </w:tblPr>
      <w:tblGrid>
        <w:gridCol w:w="2694"/>
        <w:gridCol w:w="1390"/>
        <w:gridCol w:w="1493"/>
        <w:gridCol w:w="1490"/>
        <w:gridCol w:w="1424"/>
        <w:gridCol w:w="1162"/>
      </w:tblGrid>
      <w:tr w:rsidR="00764752" w:rsidRPr="00FF5D9D" w14:paraId="2A195969" w14:textId="77777777" w:rsidTr="00395738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A5ADD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Physical activity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0AD5F6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1.1 (0.2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BF3BCD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10.6 (0.2)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5DD7E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.9 (0.3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EF298E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10.9 (1.5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1A0407" w14:textId="77777777" w:rsidR="00764752" w:rsidRPr="00FF5D9D" w:rsidRDefault="00764752" w:rsidP="0039573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447</w:t>
            </w:r>
          </w:p>
        </w:tc>
      </w:tr>
      <w:tr w:rsidR="00764752" w:rsidRPr="00FF5D9D" w14:paraId="341D0D72" w14:textId="77777777" w:rsidTr="0039573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D4F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Physical activity at work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7D3D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1 (0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E7CE0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1 (0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996EA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2 (0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33F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1 (0.0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8B9C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792</w:t>
            </w:r>
          </w:p>
        </w:tc>
      </w:tr>
      <w:tr w:rsidR="00764752" w:rsidRPr="00FF5D9D" w14:paraId="5964E0E2" w14:textId="77777777" w:rsidTr="0039573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9A0A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Sports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64458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6 (0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8DDF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6 (0.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7A865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4 (0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3DA9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2.6 (0.9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EF7F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269</w:t>
            </w:r>
          </w:p>
        </w:tc>
      </w:tr>
      <w:tr w:rsidR="00764752" w:rsidRPr="00FF5D9D" w14:paraId="1702C102" w14:textId="77777777" w:rsidTr="00395738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420C9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Leisure time activity</w:t>
            </w:r>
            <w:r w:rsidRPr="00FF5D9D"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3A7AF7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6.3 (0.2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8C1532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5.9 (0.1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5F33B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6.3 (0.2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2116FE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6.2 (0.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7BF213" w14:textId="77777777" w:rsidR="00764752" w:rsidRPr="00FF5D9D" w:rsidRDefault="00764752" w:rsidP="0039573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F5D9D">
              <w:rPr>
                <w:bCs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</w:tr>
    </w:tbl>
    <w:p w14:paraId="5FB3382D" w14:textId="77777777" w:rsidR="00764752" w:rsidRPr="00DC3E53" w:rsidRDefault="00764752" w:rsidP="00764752">
      <w:pPr>
        <w:rPr>
          <w:bCs/>
          <w:color w:val="000000" w:themeColor="text1"/>
          <w:sz w:val="20"/>
          <w:szCs w:val="20"/>
          <w:lang w:val="en-US"/>
        </w:rPr>
      </w:pP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bCs/>
          <w:color w:val="000000" w:themeColor="text1"/>
          <w:sz w:val="20"/>
          <w:szCs w:val="20"/>
          <w:lang w:val="en-US"/>
        </w:rPr>
        <w:t xml:space="preserve"> N=111, </w:t>
      </w: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bCs/>
          <w:color w:val="000000" w:themeColor="text1"/>
          <w:sz w:val="20"/>
          <w:szCs w:val="20"/>
          <w:lang w:val="en-US"/>
        </w:rPr>
        <w:t xml:space="preserve"> N=109, </w:t>
      </w: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3</w:t>
      </w:r>
      <w:r>
        <w:rPr>
          <w:bCs/>
          <w:color w:val="000000" w:themeColor="text1"/>
          <w:sz w:val="20"/>
          <w:szCs w:val="20"/>
          <w:lang w:val="en-US"/>
        </w:rPr>
        <w:t xml:space="preserve"> N=104, </w:t>
      </w: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4</w:t>
      </w:r>
      <w:r>
        <w:rPr>
          <w:bCs/>
          <w:color w:val="000000" w:themeColor="text1"/>
          <w:sz w:val="20"/>
          <w:szCs w:val="20"/>
          <w:lang w:val="en-US"/>
        </w:rPr>
        <w:t xml:space="preserve"> N=108, </w:t>
      </w: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5</w:t>
      </w:r>
      <w:r>
        <w:rPr>
          <w:bCs/>
          <w:color w:val="000000" w:themeColor="text1"/>
          <w:sz w:val="20"/>
          <w:szCs w:val="20"/>
          <w:lang w:val="en-US"/>
        </w:rPr>
        <w:t xml:space="preserve"> N=107, </w:t>
      </w:r>
      <w:r w:rsidRPr="00DC3E53">
        <w:rPr>
          <w:bCs/>
          <w:color w:val="000000" w:themeColor="text1"/>
          <w:sz w:val="20"/>
          <w:szCs w:val="20"/>
          <w:vertAlign w:val="superscript"/>
          <w:lang w:val="en-US"/>
        </w:rPr>
        <w:t>6</w:t>
      </w:r>
      <w:r>
        <w:rPr>
          <w:bCs/>
          <w:color w:val="000000" w:themeColor="text1"/>
          <w:sz w:val="20"/>
          <w:szCs w:val="20"/>
          <w:lang w:val="en-US"/>
        </w:rPr>
        <w:t xml:space="preserve"> N=105,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 xml:space="preserve">7 </w:t>
      </w:r>
      <w:r>
        <w:rPr>
          <w:bCs/>
          <w:color w:val="000000" w:themeColor="text1"/>
          <w:sz w:val="20"/>
          <w:szCs w:val="20"/>
          <w:lang w:val="en-US"/>
        </w:rPr>
        <w:t xml:space="preserve">N= 100, </w:t>
      </w:r>
      <w:r>
        <w:rPr>
          <w:bCs/>
          <w:color w:val="000000" w:themeColor="text1"/>
          <w:sz w:val="20"/>
          <w:szCs w:val="20"/>
          <w:vertAlign w:val="superscript"/>
          <w:lang w:val="en-US"/>
        </w:rPr>
        <w:t>8</w:t>
      </w:r>
      <w:r>
        <w:rPr>
          <w:bCs/>
          <w:color w:val="000000" w:themeColor="text1"/>
          <w:sz w:val="20"/>
          <w:szCs w:val="20"/>
          <w:lang w:val="en-US"/>
        </w:rPr>
        <w:t xml:space="preserve"> N=88</w:t>
      </w:r>
    </w:p>
    <w:p w14:paraId="797EF701" w14:textId="77777777" w:rsidR="00764752" w:rsidRDefault="00764752" w:rsidP="00764752">
      <w:pPr>
        <w:rPr>
          <w:bCs/>
          <w:color w:val="000000" w:themeColor="text1"/>
          <w:sz w:val="20"/>
          <w:szCs w:val="20"/>
          <w:lang w:val="en-US"/>
        </w:rPr>
      </w:pPr>
    </w:p>
    <w:p w14:paraId="66EE75AE" w14:textId="77777777" w:rsidR="00EF0526" w:rsidRDefault="00EF0526" w:rsidP="00764752">
      <w:pPr>
        <w:rPr>
          <w:bCs/>
          <w:color w:val="000000" w:themeColor="text1"/>
          <w:sz w:val="20"/>
          <w:szCs w:val="20"/>
          <w:lang w:val="en-US"/>
        </w:rPr>
      </w:pPr>
    </w:p>
    <w:p w14:paraId="652584AD" w14:textId="77777777" w:rsidR="00EF0526" w:rsidRDefault="00EF0526" w:rsidP="00764752">
      <w:pPr>
        <w:rPr>
          <w:bCs/>
          <w:color w:val="000000" w:themeColor="text1"/>
          <w:sz w:val="20"/>
          <w:szCs w:val="20"/>
          <w:lang w:val="en-US"/>
        </w:rPr>
      </w:pPr>
    </w:p>
    <w:p w14:paraId="42A0272A" w14:textId="77777777" w:rsidR="00EF0526" w:rsidRDefault="00EF0526" w:rsidP="00764752">
      <w:pPr>
        <w:rPr>
          <w:bCs/>
          <w:color w:val="000000" w:themeColor="text1"/>
          <w:sz w:val="20"/>
          <w:szCs w:val="20"/>
          <w:lang w:val="en-US"/>
        </w:rPr>
        <w:sectPr w:rsidR="00EF0526" w:rsidSect="00E5192F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6B5FD356" w14:textId="563B790F" w:rsidR="00EF0526" w:rsidRDefault="00EF0526" w:rsidP="00764752">
      <w:pPr>
        <w:rPr>
          <w:bCs/>
          <w:color w:val="000000" w:themeColor="text1"/>
          <w:sz w:val="20"/>
          <w:szCs w:val="20"/>
          <w:lang w:val="en-US"/>
        </w:rPr>
        <w:sectPr w:rsidR="00EF0526" w:rsidSect="00EF0526">
          <w:type w:val="continuous"/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6C53154E" w14:textId="16D6C758" w:rsidR="00764752" w:rsidRDefault="00764752">
      <w:pPr>
        <w:rPr>
          <w:sz w:val="20"/>
          <w:szCs w:val="20"/>
          <w:lang w:val="en-US"/>
        </w:rPr>
      </w:pPr>
      <w:bookmarkStart w:id="0" w:name="_GoBack"/>
      <w:bookmarkEnd w:id="0"/>
    </w:p>
    <w:p w14:paraId="5023CBA5" w14:textId="61363F7D" w:rsidR="00BD4C8C" w:rsidRDefault="00395738" w:rsidP="00816A3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5</w:t>
      </w:r>
      <w:r w:rsidR="007F5AF2">
        <w:rPr>
          <w:sz w:val="20"/>
          <w:szCs w:val="20"/>
          <w:lang w:val="en-US"/>
        </w:rPr>
        <w:t xml:space="preserve">. </w:t>
      </w:r>
      <w:r w:rsidR="007F3B3A">
        <w:rPr>
          <w:sz w:val="20"/>
          <w:szCs w:val="20"/>
          <w:lang w:val="en-US"/>
        </w:rPr>
        <w:t>Differences between baseline clinical study population and psychotropic medication users and the non-clinical population</w:t>
      </w:r>
      <w:r w:rsidR="00085321">
        <w:rPr>
          <w:sz w:val="20"/>
          <w:szCs w:val="20"/>
          <w:lang w:val="en-US"/>
        </w:rPr>
        <w:t xml:space="preserve"> on baseline questionnaire scores</w:t>
      </w:r>
      <w:r w:rsidR="007F3B3A">
        <w:rPr>
          <w:sz w:val="20"/>
          <w:szCs w:val="20"/>
          <w:lang w:val="en-US"/>
        </w:rPr>
        <w:t xml:space="preserve">, analyzed by Independent-Samples </w:t>
      </w:r>
      <w:proofErr w:type="spellStart"/>
      <w:r w:rsidR="00C62DA7">
        <w:rPr>
          <w:sz w:val="20"/>
          <w:szCs w:val="20"/>
          <w:lang w:val="en-US"/>
        </w:rPr>
        <w:t>Kruskal</w:t>
      </w:r>
      <w:proofErr w:type="spellEnd"/>
      <w:r w:rsidR="00C62DA7">
        <w:rPr>
          <w:sz w:val="20"/>
          <w:szCs w:val="20"/>
          <w:lang w:val="en-US"/>
        </w:rPr>
        <w:t>-Wallis</w:t>
      </w:r>
      <w:r w:rsidR="007F3B3A">
        <w:rPr>
          <w:sz w:val="20"/>
          <w:szCs w:val="20"/>
          <w:lang w:val="en-US"/>
        </w:rPr>
        <w:t xml:space="preserve"> Test</w:t>
      </w:r>
      <w:r w:rsidR="00FA750F">
        <w:rPr>
          <w:sz w:val="20"/>
          <w:szCs w:val="20"/>
          <w:lang w:val="en-US"/>
        </w:rPr>
        <w:t xml:space="preserve"> (2-sided)</w:t>
      </w:r>
      <w:r w:rsidR="00764752">
        <w:rPr>
          <w:sz w:val="20"/>
          <w:szCs w:val="20"/>
          <w:lang w:val="en-US"/>
        </w:rPr>
        <w:t>.</w:t>
      </w:r>
    </w:p>
    <w:p w14:paraId="48A6D14A" w14:textId="77777777" w:rsidR="007F3B3A" w:rsidRDefault="007F3B3A" w:rsidP="00816A36">
      <w:pPr>
        <w:rPr>
          <w:sz w:val="20"/>
          <w:szCs w:val="20"/>
          <w:lang w:val="en-US"/>
        </w:rPr>
      </w:pPr>
    </w:p>
    <w:tbl>
      <w:tblPr>
        <w:tblStyle w:val="Taulukkoruudukko"/>
        <w:tblW w:w="139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4637"/>
        <w:gridCol w:w="2395"/>
        <w:gridCol w:w="2401"/>
        <w:gridCol w:w="2398"/>
      </w:tblGrid>
      <w:tr w:rsidR="00764752" w14:paraId="69DC3867" w14:textId="77777777" w:rsidTr="00764752">
        <w:trPr>
          <w:trHeight w:val="452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0B4BF332" w14:textId="1D62C7D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</w:tcPr>
          <w:p w14:paraId="7BBD7F02" w14:textId="4D857E4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2FBE5DC3" w14:textId="5CC6263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351FBE9C" w14:textId="03B14585" w:rsidR="008F2B39" w:rsidRDefault="008F2B39" w:rsidP="00FA750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 value (</w:t>
            </w:r>
            <w:proofErr w:type="spellStart"/>
            <w:r>
              <w:rPr>
                <w:sz w:val="20"/>
                <w:szCs w:val="20"/>
                <w:lang w:val="en-US"/>
              </w:rPr>
              <w:t>df</w:t>
            </w:r>
            <w:proofErr w:type="spellEnd"/>
            <w:r>
              <w:rPr>
                <w:sz w:val="20"/>
                <w:szCs w:val="20"/>
                <w:lang w:val="en-US"/>
              </w:rPr>
              <w:t>=1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3B2100EA" w14:textId="332626BB" w:rsidR="008F2B39" w:rsidRPr="001F3E3E" w:rsidRDefault="008F2B39" w:rsidP="00816A36">
            <w:pPr>
              <w:rPr>
                <w:i/>
                <w:sz w:val="20"/>
                <w:szCs w:val="20"/>
                <w:lang w:val="en-US"/>
              </w:rPr>
            </w:pPr>
            <w:r w:rsidRPr="001F3E3E">
              <w:rPr>
                <w:i/>
                <w:sz w:val="20"/>
                <w:szCs w:val="20"/>
                <w:lang w:val="en-US"/>
              </w:rPr>
              <w:t>P</w:t>
            </w:r>
          </w:p>
        </w:tc>
      </w:tr>
      <w:tr w:rsidR="00764752" w:rsidRPr="00E96B2E" w14:paraId="6DDE96A9" w14:textId="77777777" w:rsidTr="00764752">
        <w:trPr>
          <w:trHeight w:val="205"/>
        </w:trPr>
        <w:tc>
          <w:tcPr>
            <w:tcW w:w="6802" w:type="dxa"/>
            <w:gridSpan w:val="2"/>
            <w:tcBorders>
              <w:top w:val="single" w:sz="4" w:space="0" w:color="auto"/>
            </w:tcBorders>
          </w:tcPr>
          <w:p w14:paraId="5AB48706" w14:textId="44AB7CB5" w:rsidR="00764752" w:rsidRDefault="00764752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I score above cut-off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5AACCF70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329EE8DC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15580C5A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</w:tr>
      <w:tr w:rsidR="00764752" w14:paraId="43FD7977" w14:textId="77777777" w:rsidTr="00764752">
        <w:trPr>
          <w:trHeight w:val="205"/>
        </w:trPr>
        <w:tc>
          <w:tcPr>
            <w:tcW w:w="2165" w:type="dxa"/>
          </w:tcPr>
          <w:p w14:paraId="295745EE" w14:textId="3F0DF49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422905C" w14:textId="119F1C34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nout score</w:t>
            </w:r>
          </w:p>
        </w:tc>
        <w:tc>
          <w:tcPr>
            <w:tcW w:w="2395" w:type="dxa"/>
          </w:tcPr>
          <w:p w14:paraId="0D08C52F" w14:textId="2009B41C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2481528D" w14:textId="2F4F5902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94</w:t>
            </w:r>
          </w:p>
        </w:tc>
        <w:tc>
          <w:tcPr>
            <w:tcW w:w="2398" w:type="dxa"/>
          </w:tcPr>
          <w:p w14:paraId="4D4AA735" w14:textId="03B1B9CD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482F59A7" w14:textId="77777777" w:rsidTr="00764752">
        <w:trPr>
          <w:trHeight w:val="205"/>
        </w:trPr>
        <w:tc>
          <w:tcPr>
            <w:tcW w:w="2165" w:type="dxa"/>
          </w:tcPr>
          <w:p w14:paraId="6E29A292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4E4E9ACC" w14:textId="54319569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work ability score</w:t>
            </w:r>
          </w:p>
        </w:tc>
        <w:tc>
          <w:tcPr>
            <w:tcW w:w="2395" w:type="dxa"/>
          </w:tcPr>
          <w:p w14:paraId="38956358" w14:textId="0D3DAFD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5610FBA3" w14:textId="12909F82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1</w:t>
            </w:r>
          </w:p>
        </w:tc>
        <w:tc>
          <w:tcPr>
            <w:tcW w:w="2398" w:type="dxa"/>
          </w:tcPr>
          <w:p w14:paraId="633D77F2" w14:textId="37B8EB43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3077DF0F" w14:textId="77777777" w:rsidTr="00764752">
        <w:trPr>
          <w:trHeight w:val="205"/>
        </w:trPr>
        <w:tc>
          <w:tcPr>
            <w:tcW w:w="2165" w:type="dxa"/>
          </w:tcPr>
          <w:p w14:paraId="5B8F343B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FD3B019" w14:textId="4C262A61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ting competence score</w:t>
            </w:r>
          </w:p>
        </w:tc>
        <w:tc>
          <w:tcPr>
            <w:tcW w:w="2395" w:type="dxa"/>
          </w:tcPr>
          <w:p w14:paraId="171781CE" w14:textId="6F349830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2401" w:type="dxa"/>
          </w:tcPr>
          <w:p w14:paraId="7BDB83B0" w14:textId="4FBF582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5</w:t>
            </w:r>
          </w:p>
        </w:tc>
        <w:tc>
          <w:tcPr>
            <w:tcW w:w="2398" w:type="dxa"/>
          </w:tcPr>
          <w:p w14:paraId="5DCD8518" w14:textId="6B67F1DB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6</w:t>
            </w:r>
          </w:p>
        </w:tc>
      </w:tr>
      <w:tr w:rsidR="00764752" w14:paraId="4CA011F7" w14:textId="77777777" w:rsidTr="00764752">
        <w:trPr>
          <w:trHeight w:val="205"/>
        </w:trPr>
        <w:tc>
          <w:tcPr>
            <w:tcW w:w="2165" w:type="dxa"/>
          </w:tcPr>
          <w:p w14:paraId="26F20520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DBB55CC" w14:textId="33DE0686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al eating score</w:t>
            </w:r>
          </w:p>
        </w:tc>
        <w:tc>
          <w:tcPr>
            <w:tcW w:w="2395" w:type="dxa"/>
          </w:tcPr>
          <w:p w14:paraId="06D73D4B" w14:textId="21C2A7B4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401" w:type="dxa"/>
          </w:tcPr>
          <w:p w14:paraId="0A5712FB" w14:textId="43A87337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4</w:t>
            </w:r>
          </w:p>
        </w:tc>
        <w:tc>
          <w:tcPr>
            <w:tcW w:w="2398" w:type="dxa"/>
          </w:tcPr>
          <w:p w14:paraId="4B7B19F8" w14:textId="43766961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</w:t>
            </w:r>
          </w:p>
        </w:tc>
      </w:tr>
      <w:tr w:rsidR="00764752" w14:paraId="352EC5BB" w14:textId="77777777" w:rsidTr="00764752">
        <w:trPr>
          <w:trHeight w:val="205"/>
        </w:trPr>
        <w:tc>
          <w:tcPr>
            <w:tcW w:w="2165" w:type="dxa"/>
          </w:tcPr>
          <w:p w14:paraId="35014EAD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0E3421C9" w14:textId="611EFBF1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led restraint score</w:t>
            </w:r>
          </w:p>
        </w:tc>
        <w:tc>
          <w:tcPr>
            <w:tcW w:w="2395" w:type="dxa"/>
          </w:tcPr>
          <w:p w14:paraId="0100D4D2" w14:textId="30B5968A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01" w:type="dxa"/>
          </w:tcPr>
          <w:p w14:paraId="17F123A1" w14:textId="415CFFFA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</w:t>
            </w:r>
          </w:p>
        </w:tc>
        <w:tc>
          <w:tcPr>
            <w:tcW w:w="2398" w:type="dxa"/>
          </w:tcPr>
          <w:p w14:paraId="6123CAFA" w14:textId="310CFB20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86</w:t>
            </w:r>
          </w:p>
        </w:tc>
      </w:tr>
      <w:tr w:rsidR="00764752" w14:paraId="75DFD80D" w14:textId="77777777" w:rsidTr="00764752">
        <w:trPr>
          <w:trHeight w:val="205"/>
        </w:trPr>
        <w:tc>
          <w:tcPr>
            <w:tcW w:w="2165" w:type="dxa"/>
          </w:tcPr>
          <w:p w14:paraId="01B5072A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8E07907" w14:textId="7CB44003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ontrolled eating </w:t>
            </w:r>
          </w:p>
        </w:tc>
        <w:tc>
          <w:tcPr>
            <w:tcW w:w="2395" w:type="dxa"/>
          </w:tcPr>
          <w:p w14:paraId="768FBFCF" w14:textId="5A0AD13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2401" w:type="dxa"/>
          </w:tcPr>
          <w:p w14:paraId="03BE56DF" w14:textId="6C0A1076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2398" w:type="dxa"/>
          </w:tcPr>
          <w:p w14:paraId="74E7A633" w14:textId="32A3E15B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</w:t>
            </w:r>
          </w:p>
        </w:tc>
      </w:tr>
      <w:tr w:rsidR="00764752" w14:paraId="49CBC527" w14:textId="77777777" w:rsidTr="00764752">
        <w:trPr>
          <w:trHeight w:val="218"/>
        </w:trPr>
        <w:tc>
          <w:tcPr>
            <w:tcW w:w="2165" w:type="dxa"/>
          </w:tcPr>
          <w:p w14:paraId="66B90F1B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64856DDA" w14:textId="2D9224B3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ge eating score</w:t>
            </w:r>
          </w:p>
        </w:tc>
        <w:tc>
          <w:tcPr>
            <w:tcW w:w="2395" w:type="dxa"/>
          </w:tcPr>
          <w:p w14:paraId="6DD42560" w14:textId="5A96BDC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401" w:type="dxa"/>
          </w:tcPr>
          <w:p w14:paraId="7EAAC444" w14:textId="63FBFB9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5</w:t>
            </w:r>
          </w:p>
        </w:tc>
        <w:tc>
          <w:tcPr>
            <w:tcW w:w="2398" w:type="dxa"/>
          </w:tcPr>
          <w:p w14:paraId="236A8DB9" w14:textId="398D97A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4EDBB208" w14:textId="77777777" w:rsidTr="00764752">
        <w:trPr>
          <w:trHeight w:val="218"/>
        </w:trPr>
        <w:tc>
          <w:tcPr>
            <w:tcW w:w="2165" w:type="dxa"/>
          </w:tcPr>
          <w:p w14:paraId="0C21DEA5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0A67076F" w14:textId="5D49C4F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activity score</w:t>
            </w:r>
          </w:p>
        </w:tc>
        <w:tc>
          <w:tcPr>
            <w:tcW w:w="2395" w:type="dxa"/>
          </w:tcPr>
          <w:p w14:paraId="2D94D63D" w14:textId="7216B67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401" w:type="dxa"/>
          </w:tcPr>
          <w:p w14:paraId="41EB9C61" w14:textId="6C63A31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2398" w:type="dxa"/>
          </w:tcPr>
          <w:p w14:paraId="1DA49B04" w14:textId="7CCC11A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</w:t>
            </w:r>
          </w:p>
        </w:tc>
      </w:tr>
      <w:tr w:rsidR="00764752" w:rsidRPr="00E96B2E" w14:paraId="11919B7D" w14:textId="77777777" w:rsidTr="00764752">
        <w:trPr>
          <w:trHeight w:val="205"/>
        </w:trPr>
        <w:tc>
          <w:tcPr>
            <w:tcW w:w="6802" w:type="dxa"/>
            <w:gridSpan w:val="2"/>
          </w:tcPr>
          <w:p w14:paraId="7EE904A6" w14:textId="16BEEE83" w:rsidR="00764752" w:rsidRDefault="00764752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I score above cut-off</w:t>
            </w:r>
          </w:p>
        </w:tc>
        <w:tc>
          <w:tcPr>
            <w:tcW w:w="2395" w:type="dxa"/>
          </w:tcPr>
          <w:p w14:paraId="4C645DDF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</w:tcPr>
          <w:p w14:paraId="417220BC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</w:tcPr>
          <w:p w14:paraId="525E9547" w14:textId="77777777" w:rsidR="00764752" w:rsidRDefault="00764752" w:rsidP="00395738">
            <w:pPr>
              <w:rPr>
                <w:sz w:val="20"/>
                <w:szCs w:val="20"/>
                <w:lang w:val="en-US"/>
              </w:rPr>
            </w:pPr>
          </w:p>
        </w:tc>
      </w:tr>
      <w:tr w:rsidR="00764752" w14:paraId="58B5F57E" w14:textId="77777777" w:rsidTr="00764752">
        <w:trPr>
          <w:trHeight w:val="205"/>
        </w:trPr>
        <w:tc>
          <w:tcPr>
            <w:tcW w:w="2165" w:type="dxa"/>
          </w:tcPr>
          <w:p w14:paraId="769BC029" w14:textId="109854AA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5027CD7E" w14:textId="447DB45C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 score</w:t>
            </w:r>
          </w:p>
        </w:tc>
        <w:tc>
          <w:tcPr>
            <w:tcW w:w="2395" w:type="dxa"/>
          </w:tcPr>
          <w:p w14:paraId="22034A7E" w14:textId="257CF4E8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734D96F1" w14:textId="45CC26B2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5</w:t>
            </w:r>
          </w:p>
        </w:tc>
        <w:tc>
          <w:tcPr>
            <w:tcW w:w="2398" w:type="dxa"/>
          </w:tcPr>
          <w:p w14:paraId="7DCA65F2" w14:textId="377AF63B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34136B42" w14:textId="77777777" w:rsidTr="00764752">
        <w:trPr>
          <w:trHeight w:val="205"/>
        </w:trPr>
        <w:tc>
          <w:tcPr>
            <w:tcW w:w="2165" w:type="dxa"/>
          </w:tcPr>
          <w:p w14:paraId="5797C800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74E0910C" w14:textId="23CB1272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work ability score</w:t>
            </w:r>
          </w:p>
        </w:tc>
        <w:tc>
          <w:tcPr>
            <w:tcW w:w="2395" w:type="dxa"/>
          </w:tcPr>
          <w:p w14:paraId="66296C86" w14:textId="6B3D5063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5E35318F" w14:textId="2A41E93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8</w:t>
            </w:r>
          </w:p>
        </w:tc>
        <w:tc>
          <w:tcPr>
            <w:tcW w:w="2398" w:type="dxa"/>
          </w:tcPr>
          <w:p w14:paraId="5E0D0205" w14:textId="64DBF927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2EA0A8F7" w14:textId="77777777" w:rsidTr="00764752">
        <w:trPr>
          <w:trHeight w:val="205"/>
        </w:trPr>
        <w:tc>
          <w:tcPr>
            <w:tcW w:w="2165" w:type="dxa"/>
          </w:tcPr>
          <w:p w14:paraId="68069CF7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60C08F56" w14:textId="408F6AD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ting competence score</w:t>
            </w:r>
          </w:p>
        </w:tc>
        <w:tc>
          <w:tcPr>
            <w:tcW w:w="2395" w:type="dxa"/>
          </w:tcPr>
          <w:p w14:paraId="5647CDC0" w14:textId="65F22AC0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2401" w:type="dxa"/>
          </w:tcPr>
          <w:p w14:paraId="1BAD3417" w14:textId="165F02EF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3</w:t>
            </w:r>
          </w:p>
        </w:tc>
        <w:tc>
          <w:tcPr>
            <w:tcW w:w="2398" w:type="dxa"/>
          </w:tcPr>
          <w:p w14:paraId="3E7F244E" w14:textId="65EF38C7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</w:t>
            </w:r>
          </w:p>
        </w:tc>
      </w:tr>
      <w:tr w:rsidR="00764752" w14:paraId="1C2D528F" w14:textId="77777777" w:rsidTr="00764752">
        <w:trPr>
          <w:trHeight w:val="205"/>
        </w:trPr>
        <w:tc>
          <w:tcPr>
            <w:tcW w:w="2165" w:type="dxa"/>
          </w:tcPr>
          <w:p w14:paraId="45A2DA17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3958398" w14:textId="7A6E1DBD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al eating score</w:t>
            </w:r>
          </w:p>
        </w:tc>
        <w:tc>
          <w:tcPr>
            <w:tcW w:w="2395" w:type="dxa"/>
          </w:tcPr>
          <w:p w14:paraId="69E60C86" w14:textId="76CA6402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401" w:type="dxa"/>
          </w:tcPr>
          <w:p w14:paraId="397B5443" w14:textId="3382ADCC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2398" w:type="dxa"/>
          </w:tcPr>
          <w:p w14:paraId="2FA30616" w14:textId="7440056E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</w:t>
            </w:r>
          </w:p>
        </w:tc>
      </w:tr>
      <w:tr w:rsidR="00764752" w14:paraId="41B51E7E" w14:textId="77777777" w:rsidTr="00764752">
        <w:trPr>
          <w:trHeight w:val="205"/>
        </w:trPr>
        <w:tc>
          <w:tcPr>
            <w:tcW w:w="2165" w:type="dxa"/>
          </w:tcPr>
          <w:p w14:paraId="3B7FAE4F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C4EF048" w14:textId="6D77DEC8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led restraint score</w:t>
            </w:r>
          </w:p>
        </w:tc>
        <w:tc>
          <w:tcPr>
            <w:tcW w:w="2395" w:type="dxa"/>
          </w:tcPr>
          <w:p w14:paraId="6B64BCFD" w14:textId="7C287307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01" w:type="dxa"/>
          </w:tcPr>
          <w:p w14:paraId="12B33704" w14:textId="36D1DE63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</w:t>
            </w:r>
          </w:p>
        </w:tc>
        <w:tc>
          <w:tcPr>
            <w:tcW w:w="2398" w:type="dxa"/>
          </w:tcPr>
          <w:p w14:paraId="6F704933" w14:textId="2B7A6D2F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3</w:t>
            </w:r>
          </w:p>
        </w:tc>
      </w:tr>
      <w:tr w:rsidR="00764752" w14:paraId="423E4F06" w14:textId="77777777" w:rsidTr="00764752">
        <w:trPr>
          <w:trHeight w:val="205"/>
        </w:trPr>
        <w:tc>
          <w:tcPr>
            <w:tcW w:w="2165" w:type="dxa"/>
          </w:tcPr>
          <w:p w14:paraId="647EE365" w14:textId="77777777" w:rsidR="008F2B39" w:rsidRDefault="008F2B39" w:rsidP="00395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72E68775" w14:textId="6DE537F1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ontrolled eating </w:t>
            </w:r>
          </w:p>
        </w:tc>
        <w:tc>
          <w:tcPr>
            <w:tcW w:w="2395" w:type="dxa"/>
          </w:tcPr>
          <w:p w14:paraId="10E797AE" w14:textId="28299BD6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2401" w:type="dxa"/>
          </w:tcPr>
          <w:p w14:paraId="1FB2B193" w14:textId="5F4C1BEF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2398" w:type="dxa"/>
          </w:tcPr>
          <w:p w14:paraId="7F1420E1" w14:textId="5F9A5F94" w:rsidR="008F2B39" w:rsidRDefault="008F2B39" w:rsidP="0039573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</w:t>
            </w:r>
          </w:p>
        </w:tc>
      </w:tr>
      <w:tr w:rsidR="00764752" w14:paraId="7671B6AE" w14:textId="77777777" w:rsidTr="00764752">
        <w:trPr>
          <w:trHeight w:val="218"/>
        </w:trPr>
        <w:tc>
          <w:tcPr>
            <w:tcW w:w="2165" w:type="dxa"/>
          </w:tcPr>
          <w:p w14:paraId="5205D6A9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4508F98B" w14:textId="7AAF52E6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ge eating score</w:t>
            </w:r>
          </w:p>
        </w:tc>
        <w:tc>
          <w:tcPr>
            <w:tcW w:w="2395" w:type="dxa"/>
          </w:tcPr>
          <w:p w14:paraId="045A35C5" w14:textId="6C15DE92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401" w:type="dxa"/>
          </w:tcPr>
          <w:p w14:paraId="13CD8C1A" w14:textId="1E08808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5</w:t>
            </w:r>
          </w:p>
        </w:tc>
        <w:tc>
          <w:tcPr>
            <w:tcW w:w="2398" w:type="dxa"/>
          </w:tcPr>
          <w:p w14:paraId="2AC22E29" w14:textId="0EE32845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50</w:t>
            </w:r>
          </w:p>
        </w:tc>
      </w:tr>
      <w:tr w:rsidR="00764752" w14:paraId="1A27281F" w14:textId="77777777" w:rsidTr="00764752">
        <w:trPr>
          <w:trHeight w:val="218"/>
        </w:trPr>
        <w:tc>
          <w:tcPr>
            <w:tcW w:w="2165" w:type="dxa"/>
          </w:tcPr>
          <w:p w14:paraId="363E8498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7718660" w14:textId="330C3AF1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activity score</w:t>
            </w:r>
          </w:p>
        </w:tc>
        <w:tc>
          <w:tcPr>
            <w:tcW w:w="2395" w:type="dxa"/>
          </w:tcPr>
          <w:p w14:paraId="793CCB77" w14:textId="3B8C8774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2C569615" w14:textId="1935435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2398" w:type="dxa"/>
          </w:tcPr>
          <w:p w14:paraId="7546047D" w14:textId="36DB524E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1</w:t>
            </w:r>
          </w:p>
        </w:tc>
      </w:tr>
      <w:tr w:rsidR="00764752" w14:paraId="315BAE7E" w14:textId="77777777" w:rsidTr="00764752">
        <w:trPr>
          <w:trHeight w:val="218"/>
        </w:trPr>
        <w:tc>
          <w:tcPr>
            <w:tcW w:w="6802" w:type="dxa"/>
            <w:gridSpan w:val="2"/>
          </w:tcPr>
          <w:p w14:paraId="125D4B7D" w14:textId="1033B2A3" w:rsidR="00764752" w:rsidRDefault="00764752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tropic medication</w:t>
            </w:r>
          </w:p>
        </w:tc>
        <w:tc>
          <w:tcPr>
            <w:tcW w:w="2395" w:type="dxa"/>
          </w:tcPr>
          <w:p w14:paraId="2025A9FE" w14:textId="77777777" w:rsidR="00764752" w:rsidRDefault="00764752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01" w:type="dxa"/>
          </w:tcPr>
          <w:p w14:paraId="5FF735DC" w14:textId="77777777" w:rsidR="00764752" w:rsidRDefault="00764752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</w:tcPr>
          <w:p w14:paraId="29DA28CB" w14:textId="77777777" w:rsidR="00764752" w:rsidRDefault="00764752" w:rsidP="00816A36">
            <w:pPr>
              <w:rPr>
                <w:sz w:val="20"/>
                <w:szCs w:val="20"/>
                <w:lang w:val="en-US"/>
              </w:rPr>
            </w:pPr>
          </w:p>
        </w:tc>
      </w:tr>
      <w:tr w:rsidR="00764752" w14:paraId="47F28DFF" w14:textId="77777777" w:rsidTr="00764752">
        <w:trPr>
          <w:trHeight w:val="218"/>
        </w:trPr>
        <w:tc>
          <w:tcPr>
            <w:tcW w:w="2165" w:type="dxa"/>
          </w:tcPr>
          <w:p w14:paraId="406CC393" w14:textId="27816B62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797B76B" w14:textId="7740C1E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on score</w:t>
            </w:r>
          </w:p>
        </w:tc>
        <w:tc>
          <w:tcPr>
            <w:tcW w:w="2395" w:type="dxa"/>
          </w:tcPr>
          <w:p w14:paraId="0264559F" w14:textId="0A5CDA19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5E356EC1" w14:textId="3BBAABB1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9</w:t>
            </w:r>
          </w:p>
        </w:tc>
        <w:tc>
          <w:tcPr>
            <w:tcW w:w="2398" w:type="dxa"/>
          </w:tcPr>
          <w:p w14:paraId="2C298143" w14:textId="3F2D046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3</w:t>
            </w:r>
          </w:p>
        </w:tc>
      </w:tr>
      <w:tr w:rsidR="00764752" w14:paraId="738E72D6" w14:textId="77777777" w:rsidTr="00764752">
        <w:trPr>
          <w:trHeight w:val="218"/>
        </w:trPr>
        <w:tc>
          <w:tcPr>
            <w:tcW w:w="2165" w:type="dxa"/>
          </w:tcPr>
          <w:p w14:paraId="3F3E529E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54F44F37" w14:textId="3D0F7E33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nout score</w:t>
            </w:r>
          </w:p>
        </w:tc>
        <w:tc>
          <w:tcPr>
            <w:tcW w:w="2395" w:type="dxa"/>
          </w:tcPr>
          <w:p w14:paraId="3B8FC653" w14:textId="166931A3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15B833B9" w14:textId="5CA1FC26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2398" w:type="dxa"/>
          </w:tcPr>
          <w:p w14:paraId="13A3758A" w14:textId="0C98AEB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</w:t>
            </w:r>
          </w:p>
        </w:tc>
      </w:tr>
      <w:tr w:rsidR="00764752" w14:paraId="64C39BFC" w14:textId="77777777" w:rsidTr="00764752">
        <w:trPr>
          <w:trHeight w:val="218"/>
        </w:trPr>
        <w:tc>
          <w:tcPr>
            <w:tcW w:w="2165" w:type="dxa"/>
          </w:tcPr>
          <w:p w14:paraId="3AD869F6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B65E3B4" w14:textId="58749F31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work ability score</w:t>
            </w:r>
          </w:p>
        </w:tc>
        <w:tc>
          <w:tcPr>
            <w:tcW w:w="2395" w:type="dxa"/>
          </w:tcPr>
          <w:p w14:paraId="2EDD21FF" w14:textId="0D0BF16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01" w:type="dxa"/>
          </w:tcPr>
          <w:p w14:paraId="746DF08D" w14:textId="1E396ED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7</w:t>
            </w:r>
          </w:p>
        </w:tc>
        <w:tc>
          <w:tcPr>
            <w:tcW w:w="2398" w:type="dxa"/>
          </w:tcPr>
          <w:p w14:paraId="2A0A89DE" w14:textId="33E3AA16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</w:tr>
      <w:tr w:rsidR="00764752" w14:paraId="464BCD3C" w14:textId="77777777" w:rsidTr="00764752">
        <w:trPr>
          <w:trHeight w:val="218"/>
        </w:trPr>
        <w:tc>
          <w:tcPr>
            <w:tcW w:w="2165" w:type="dxa"/>
          </w:tcPr>
          <w:p w14:paraId="3F440064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ECFE11C" w14:textId="4000D7B9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ting competence score</w:t>
            </w:r>
          </w:p>
        </w:tc>
        <w:tc>
          <w:tcPr>
            <w:tcW w:w="2395" w:type="dxa"/>
          </w:tcPr>
          <w:p w14:paraId="77FBAE69" w14:textId="7B60A3DA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2401" w:type="dxa"/>
          </w:tcPr>
          <w:p w14:paraId="0D5ED7AD" w14:textId="457AE59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2398" w:type="dxa"/>
          </w:tcPr>
          <w:p w14:paraId="21CB288D" w14:textId="0A692601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7</w:t>
            </w:r>
          </w:p>
        </w:tc>
      </w:tr>
      <w:tr w:rsidR="00764752" w14:paraId="17BA613F" w14:textId="77777777" w:rsidTr="00764752">
        <w:trPr>
          <w:trHeight w:val="218"/>
        </w:trPr>
        <w:tc>
          <w:tcPr>
            <w:tcW w:w="2165" w:type="dxa"/>
          </w:tcPr>
          <w:p w14:paraId="0972DB86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165C5FA0" w14:textId="619F8A01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otional eating score</w:t>
            </w:r>
          </w:p>
        </w:tc>
        <w:tc>
          <w:tcPr>
            <w:tcW w:w="2395" w:type="dxa"/>
          </w:tcPr>
          <w:p w14:paraId="70CD3C96" w14:textId="540937B9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2401" w:type="dxa"/>
          </w:tcPr>
          <w:p w14:paraId="0C9A40EE" w14:textId="00ABA1F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3</w:t>
            </w:r>
          </w:p>
        </w:tc>
        <w:tc>
          <w:tcPr>
            <w:tcW w:w="2398" w:type="dxa"/>
          </w:tcPr>
          <w:p w14:paraId="2ECD5ECB" w14:textId="5083F736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7</w:t>
            </w:r>
          </w:p>
        </w:tc>
      </w:tr>
      <w:tr w:rsidR="00764752" w14:paraId="3C08A89B" w14:textId="77777777" w:rsidTr="00764752">
        <w:trPr>
          <w:trHeight w:val="218"/>
        </w:trPr>
        <w:tc>
          <w:tcPr>
            <w:tcW w:w="2165" w:type="dxa"/>
          </w:tcPr>
          <w:p w14:paraId="6851DD7E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7AB194B" w14:textId="407E31CA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led restraint score</w:t>
            </w:r>
          </w:p>
        </w:tc>
        <w:tc>
          <w:tcPr>
            <w:tcW w:w="2395" w:type="dxa"/>
          </w:tcPr>
          <w:p w14:paraId="69F62903" w14:textId="71AFC33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401" w:type="dxa"/>
          </w:tcPr>
          <w:p w14:paraId="23903EF8" w14:textId="7EE1AEDB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2398" w:type="dxa"/>
          </w:tcPr>
          <w:p w14:paraId="11566FB8" w14:textId="586AFF57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3</w:t>
            </w:r>
          </w:p>
        </w:tc>
      </w:tr>
      <w:tr w:rsidR="00764752" w14:paraId="795DA938" w14:textId="77777777" w:rsidTr="00764752">
        <w:trPr>
          <w:trHeight w:val="218"/>
        </w:trPr>
        <w:tc>
          <w:tcPr>
            <w:tcW w:w="2165" w:type="dxa"/>
          </w:tcPr>
          <w:p w14:paraId="650D634B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4DA70EAF" w14:textId="4448DBAA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controlled eating </w:t>
            </w:r>
          </w:p>
        </w:tc>
        <w:tc>
          <w:tcPr>
            <w:tcW w:w="2395" w:type="dxa"/>
          </w:tcPr>
          <w:p w14:paraId="1CEB32A2" w14:textId="1BD2A10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2401" w:type="dxa"/>
          </w:tcPr>
          <w:p w14:paraId="06022947" w14:textId="7A79072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6</w:t>
            </w:r>
          </w:p>
        </w:tc>
        <w:tc>
          <w:tcPr>
            <w:tcW w:w="2398" w:type="dxa"/>
          </w:tcPr>
          <w:p w14:paraId="4F28639C" w14:textId="151C23D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</w:t>
            </w:r>
          </w:p>
        </w:tc>
      </w:tr>
      <w:tr w:rsidR="00764752" w14:paraId="09A5E46F" w14:textId="77777777" w:rsidTr="00764752">
        <w:trPr>
          <w:trHeight w:val="230"/>
        </w:trPr>
        <w:tc>
          <w:tcPr>
            <w:tcW w:w="2165" w:type="dxa"/>
          </w:tcPr>
          <w:p w14:paraId="1931BBE9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</w:tcPr>
          <w:p w14:paraId="2402A925" w14:textId="261E1499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nge eating score</w:t>
            </w:r>
          </w:p>
        </w:tc>
        <w:tc>
          <w:tcPr>
            <w:tcW w:w="2395" w:type="dxa"/>
          </w:tcPr>
          <w:p w14:paraId="151FBF92" w14:textId="6B090580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401" w:type="dxa"/>
          </w:tcPr>
          <w:p w14:paraId="7E04F051" w14:textId="5424EA1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3</w:t>
            </w:r>
          </w:p>
        </w:tc>
        <w:tc>
          <w:tcPr>
            <w:tcW w:w="2398" w:type="dxa"/>
          </w:tcPr>
          <w:p w14:paraId="578BA229" w14:textId="73C0F48F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764752" w14:paraId="73829A65" w14:textId="77777777" w:rsidTr="00764752">
        <w:trPr>
          <w:trHeight w:val="205"/>
        </w:trPr>
        <w:tc>
          <w:tcPr>
            <w:tcW w:w="2165" w:type="dxa"/>
            <w:tcBorders>
              <w:bottom w:val="single" w:sz="4" w:space="0" w:color="auto"/>
            </w:tcBorders>
          </w:tcPr>
          <w:p w14:paraId="3C392228" w14:textId="77777777" w:rsidR="008F2B39" w:rsidRDefault="008F2B39" w:rsidP="00816A3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37" w:type="dxa"/>
            <w:tcBorders>
              <w:bottom w:val="single" w:sz="4" w:space="0" w:color="auto"/>
            </w:tcBorders>
          </w:tcPr>
          <w:p w14:paraId="76E03C55" w14:textId="4C73099C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al activity score</w:t>
            </w:r>
          </w:p>
        </w:tc>
        <w:tc>
          <w:tcPr>
            <w:tcW w:w="2395" w:type="dxa"/>
            <w:tcBorders>
              <w:bottom w:val="single" w:sz="4" w:space="0" w:color="auto"/>
            </w:tcBorders>
          </w:tcPr>
          <w:p w14:paraId="137786FC" w14:textId="744482A8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6B823FFF" w14:textId="035550D6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24D7F560" w14:textId="66A039AD" w:rsidR="008F2B39" w:rsidRDefault="008F2B39" w:rsidP="00816A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8</w:t>
            </w:r>
          </w:p>
        </w:tc>
      </w:tr>
    </w:tbl>
    <w:p w14:paraId="60C3B41D" w14:textId="5411C35C" w:rsidR="00EF0526" w:rsidRDefault="00EF0526" w:rsidP="00EF0526">
      <w:pPr>
        <w:rPr>
          <w:sz w:val="20"/>
          <w:szCs w:val="20"/>
          <w:lang w:val="en-US"/>
        </w:rPr>
      </w:pPr>
    </w:p>
    <w:p w14:paraId="48807970" w14:textId="03BF8F70" w:rsidR="002F2E26" w:rsidRPr="00EF0526" w:rsidRDefault="00EF0526" w:rsidP="00EF0526">
      <w:pPr>
        <w:tabs>
          <w:tab w:val="left" w:pos="5324"/>
        </w:tabs>
        <w:rPr>
          <w:sz w:val="20"/>
          <w:szCs w:val="20"/>
          <w:lang w:val="en-US"/>
        </w:rPr>
        <w:sectPr w:rsidR="002F2E26" w:rsidRPr="00EF0526" w:rsidSect="00EF0526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  <w:r>
        <w:rPr>
          <w:sz w:val="20"/>
          <w:szCs w:val="20"/>
          <w:lang w:val="en-US"/>
        </w:rPr>
        <w:tab/>
      </w:r>
    </w:p>
    <w:p w14:paraId="0031E373" w14:textId="5CDD1C91" w:rsidR="00CF13EE" w:rsidRPr="002D0587" w:rsidRDefault="00395738" w:rsidP="00CF13E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Table S6. </w:t>
      </w:r>
      <w:r w:rsidR="00CF13EE" w:rsidRPr="002D0587">
        <w:rPr>
          <w:sz w:val="20"/>
          <w:szCs w:val="20"/>
          <w:lang w:val="en-US"/>
        </w:rPr>
        <w:t xml:space="preserve">Completers' mean (SE) changes from baseline to 6 and 12 or 24 months by treatment arm (eHealth, </w:t>
      </w:r>
      <w:proofErr w:type="spellStart"/>
      <w:r w:rsidR="00CF13EE" w:rsidRPr="002D0587">
        <w:rPr>
          <w:sz w:val="20"/>
          <w:szCs w:val="20"/>
          <w:lang w:val="en-US"/>
        </w:rPr>
        <w:t>eHealth+Group</w:t>
      </w:r>
      <w:proofErr w:type="spellEnd"/>
      <w:r w:rsidR="00CF13EE" w:rsidRPr="002D0587">
        <w:rPr>
          <w:sz w:val="20"/>
          <w:szCs w:val="20"/>
          <w:lang w:val="en-US"/>
        </w:rPr>
        <w:t xml:space="preserve">, </w:t>
      </w:r>
      <w:proofErr w:type="spellStart"/>
      <w:r w:rsidR="00CF13EE" w:rsidRPr="002D0587">
        <w:rPr>
          <w:sz w:val="20"/>
          <w:szCs w:val="20"/>
          <w:lang w:val="en-US"/>
        </w:rPr>
        <w:t>eHealth+Individual</w:t>
      </w:r>
      <w:proofErr w:type="spellEnd"/>
      <w:r w:rsidR="00CF13EE" w:rsidRPr="002D0587">
        <w:rPr>
          <w:sz w:val="20"/>
          <w:szCs w:val="20"/>
          <w:lang w:val="en-US"/>
        </w:rPr>
        <w:t>)</w:t>
      </w:r>
      <w:r w:rsidR="0068643D">
        <w:rPr>
          <w:sz w:val="20"/>
          <w:szCs w:val="20"/>
          <w:lang w:val="en-US"/>
        </w:rPr>
        <w:t>,</w:t>
      </w:r>
      <w:r w:rsidR="00CF13EE" w:rsidRPr="002D0587">
        <w:rPr>
          <w:sz w:val="20"/>
          <w:szCs w:val="20"/>
          <w:lang w:val="en-US"/>
        </w:rPr>
        <w:t xml:space="preserve"> statistical analysis conducted using the Generalized Estimating Equations with </w:t>
      </w:r>
      <w:r w:rsidR="009C5611">
        <w:rPr>
          <w:sz w:val="20"/>
          <w:szCs w:val="20"/>
          <w:lang w:val="en-US"/>
        </w:rPr>
        <w:t xml:space="preserve">the input of </w:t>
      </w:r>
      <w:r w:rsidR="00CF13EE" w:rsidRPr="002D0587">
        <w:rPr>
          <w:sz w:val="20"/>
          <w:szCs w:val="20"/>
          <w:lang w:val="en-US"/>
        </w:rPr>
        <w:t>completer data.</w:t>
      </w:r>
    </w:p>
    <w:p w14:paraId="14EF6B80" w14:textId="65C85402" w:rsidR="00CF13EE" w:rsidRPr="002D0587" w:rsidRDefault="00CF13EE" w:rsidP="00CF13EE">
      <w:pPr>
        <w:rPr>
          <w:rFonts w:eastAsia="Times New Roman"/>
          <w:bCs/>
          <w:color w:val="000000"/>
          <w:sz w:val="20"/>
          <w:szCs w:val="20"/>
          <w:lang w:val="en-US"/>
        </w:rPr>
      </w:pPr>
    </w:p>
    <w:tbl>
      <w:tblPr>
        <w:tblStyle w:val="Taulukkoruudukko"/>
        <w:tblW w:w="15030" w:type="dxa"/>
        <w:tblInd w:w="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595"/>
        <w:gridCol w:w="1381"/>
        <w:gridCol w:w="1276"/>
        <w:gridCol w:w="1276"/>
        <w:gridCol w:w="1276"/>
        <w:gridCol w:w="992"/>
        <w:gridCol w:w="1134"/>
        <w:gridCol w:w="1134"/>
        <w:gridCol w:w="850"/>
        <w:gridCol w:w="843"/>
        <w:gridCol w:w="12"/>
      </w:tblGrid>
      <w:tr w:rsidR="005C4FB1" w:rsidRPr="002D0587" w14:paraId="419E33CE" w14:textId="6181F2D9" w:rsidTr="00AD11BC">
        <w:trPr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BD43C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B09D5A0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 to 6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  <w:p w14:paraId="0355204A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C45D18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 to 12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3453FC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0 to 24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6DB77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4E68E4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</w:tr>
      <w:tr w:rsidR="00AD11BC" w:rsidRPr="002D0587" w14:paraId="76A921C4" w14:textId="481AC88C" w:rsidTr="00AD11BC">
        <w:trPr>
          <w:gridAfter w:val="1"/>
          <w:wAfter w:w="12" w:type="dxa"/>
          <w:trHeight w:val="59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63BED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A5E7FC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BC1962B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  <w:p w14:paraId="4CAAF7D7" w14:textId="3D0777E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9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5F2D5A3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6F2E6297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</w:p>
          <w:p w14:paraId="5FFAA295" w14:textId="628F9EF9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0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D3C1C33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7612A3D8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div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14:paraId="44249512" w14:textId="3AD2B04B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1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77BA44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 w:rsidDel="00E6169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E319DAA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  <w:p w14:paraId="007A703B" w14:textId="3FC1EE0F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304971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4028D09C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</w:p>
          <w:p w14:paraId="7B7E753A" w14:textId="0DD693DD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8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641D25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44BEDDA5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div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6949EE89" w14:textId="7BF333AA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450F7AD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 w:rsidDel="00E6169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13A95FE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  <w:p w14:paraId="7F990B8F" w14:textId="3C11EB4E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D5D686F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737C2AFC" w14:textId="167CF491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D89FC61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Health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+</w:t>
            </w:r>
          </w:p>
          <w:p w14:paraId="31A418BD" w14:textId="77777777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Indiv</w:t>
            </w:r>
            <w:proofErr w:type="spellEnd"/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7F55DC1B" w14:textId="52BF215C" w:rsidR="00A30A44" w:rsidRPr="002D0587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=</w:t>
            </w:r>
            <w:r w:rsidR="000E30F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E9E2A9" w14:textId="64416550" w:rsidR="00A30A44" w:rsidRPr="00A30A44" w:rsidRDefault="00A30A44" w:rsidP="00CF13E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ald chi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468C74E8" w14:textId="591E3F65" w:rsidR="00A30A44" w:rsidRPr="002D0587" w:rsidRDefault="00A30A44" w:rsidP="00CF13EE">
            <w:pP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2D058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^</w:t>
            </w:r>
          </w:p>
        </w:tc>
      </w:tr>
      <w:tr w:rsidR="00AD11BC" w:rsidRPr="002D0587" w14:paraId="7E8FDE6B" w14:textId="156DBE27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78BADEBE" w14:textId="2A08BBF1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4000826" w14:textId="62AA241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0.18 (0.75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0456DA7" w14:textId="4AF43B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55</w:t>
            </w:r>
            <w:r w:rsidR="00AC594F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0.68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28C5CF7" w14:textId="7C604EDA" w:rsidR="00A30A44" w:rsidRPr="002D0587" w:rsidRDefault="00A30A44" w:rsidP="00D30307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3.</w:t>
            </w:r>
            <w:r w:rsidR="00F87B99">
              <w:rPr>
                <w:rFonts w:eastAsia="Times New Roman"/>
                <w:bCs/>
                <w:color w:val="000000"/>
                <w:sz w:val="20"/>
                <w:szCs w:val="20"/>
              </w:rPr>
              <w:t>05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r w:rsidR="00F87B99">
              <w:rPr>
                <w:rFonts w:eastAsia="Times New Roman"/>
                <w:bCs/>
                <w:color w:val="000000"/>
                <w:sz w:val="20"/>
                <w:szCs w:val="20"/>
              </w:rPr>
              <w:t>(0.89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D7132C" w14:textId="290145C1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3.77 (1.0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0763FA" w14:textId="64E616A5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1.44 (0.8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934209" w14:textId="101D6E14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2.51 (1.2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15959C5" w14:textId="185E5BEE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BD58FD6" w14:textId="434710DA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FC0A90" w14:textId="2FC56882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22E2009" w14:textId="3BD88B20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E2497CA" w14:textId="7872FBB3" w:rsidR="00A30A44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AD11BC" w:rsidRPr="002D0587" w14:paraId="234C5A92" w14:textId="4CDFEE02" w:rsidTr="00AD11BC">
        <w:trPr>
          <w:gridAfter w:val="1"/>
          <w:wAfter w:w="12" w:type="dxa"/>
          <w:trHeight w:val="332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054B750" w14:textId="2C1EE604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D096F6B" w14:textId="4554799F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5.40 (2.77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E0469B5" w14:textId="59EBEC21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7.34 (2.23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A583F1D" w14:textId="5224D6E4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09 (1.5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7A06D6" w14:textId="54CA9E41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24 (2.2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652EA2" w14:textId="4ACE8CEC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1.02 (2.7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BAF676" w14:textId="6A54D09A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78 (1.9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58DDF36" w14:textId="7C26071D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04 (2.9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EB90C5C" w14:textId="710118E4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5.62 (3.9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C1BF4EB" w14:textId="52D393BD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30 (2.7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78FD0DC" w14:textId="4B72069D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2.9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45BAA375" w14:textId="7074A114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044</w:t>
            </w:r>
          </w:p>
        </w:tc>
      </w:tr>
      <w:tr w:rsidR="00AD11BC" w:rsidRPr="002D0587" w14:paraId="29E269A6" w14:textId="241DAC74" w:rsidTr="00AD11BC">
        <w:trPr>
          <w:gridAfter w:val="1"/>
          <w:wAfter w:w="12" w:type="dxa"/>
          <w:trHeight w:val="315"/>
        </w:trPr>
        <w:tc>
          <w:tcPr>
            <w:tcW w:w="1985" w:type="dxa"/>
            <w:noWrap/>
          </w:tcPr>
          <w:p w14:paraId="4A04EE8A" w14:textId="6DFBDB2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A4006F7" w14:textId="3172FC55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00 (0.81)</w:t>
            </w:r>
          </w:p>
        </w:tc>
        <w:tc>
          <w:tcPr>
            <w:tcW w:w="1595" w:type="dxa"/>
            <w:shd w:val="clear" w:color="auto" w:fill="F2F2F2" w:themeFill="background1" w:themeFillShade="F2"/>
            <w:noWrap/>
          </w:tcPr>
          <w:p w14:paraId="4557FB9C" w14:textId="236A42D6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18 (0.84)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</w:tcPr>
          <w:p w14:paraId="5B5C6D42" w14:textId="45D072DA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7 (0.71)</w:t>
            </w:r>
          </w:p>
        </w:tc>
        <w:tc>
          <w:tcPr>
            <w:tcW w:w="1276" w:type="dxa"/>
            <w:shd w:val="clear" w:color="auto" w:fill="auto"/>
            <w:noWrap/>
          </w:tcPr>
          <w:p w14:paraId="03D851CD" w14:textId="33F6528B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78 (0.66)</w:t>
            </w:r>
          </w:p>
        </w:tc>
        <w:tc>
          <w:tcPr>
            <w:tcW w:w="1276" w:type="dxa"/>
            <w:shd w:val="clear" w:color="auto" w:fill="auto"/>
            <w:noWrap/>
          </w:tcPr>
          <w:p w14:paraId="1CC6CA44" w14:textId="3E92CD9B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16 (0.85)</w:t>
            </w:r>
          </w:p>
        </w:tc>
        <w:tc>
          <w:tcPr>
            <w:tcW w:w="1276" w:type="dxa"/>
            <w:shd w:val="clear" w:color="auto" w:fill="auto"/>
            <w:noWrap/>
          </w:tcPr>
          <w:p w14:paraId="114A4D4D" w14:textId="68D2DE9F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18 (0.86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A843818" w14:textId="775C1A4F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44 (1.18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D68E89A" w14:textId="20E68030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70 (1.00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CB04DC2" w14:textId="7CB37A43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95 (0.96)</w:t>
            </w:r>
          </w:p>
        </w:tc>
        <w:tc>
          <w:tcPr>
            <w:tcW w:w="850" w:type="dxa"/>
            <w:noWrap/>
          </w:tcPr>
          <w:p w14:paraId="42A40862" w14:textId="60675EFE" w:rsidR="00A30A44" w:rsidRPr="002D0587" w:rsidRDefault="005A2A3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6.</w:t>
            </w:r>
            <w:r w:rsidR="003F648E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43" w:type="dxa"/>
          </w:tcPr>
          <w:p w14:paraId="216D95AA" w14:textId="78B4216B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34</w:t>
            </w:r>
          </w:p>
        </w:tc>
      </w:tr>
      <w:tr w:rsidR="00AD11BC" w:rsidRPr="002D0587" w14:paraId="111A6978" w14:textId="04136517" w:rsidTr="00AD11BC">
        <w:trPr>
          <w:gridAfter w:val="1"/>
          <w:wAfter w:w="12" w:type="dxa"/>
          <w:trHeight w:val="315"/>
        </w:trPr>
        <w:tc>
          <w:tcPr>
            <w:tcW w:w="1985" w:type="dxa"/>
            <w:noWrap/>
          </w:tcPr>
          <w:p w14:paraId="1B8FEEB5" w14:textId="721406F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7BC5536B" w14:textId="24C395FB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64 (1.06)</w:t>
            </w:r>
          </w:p>
        </w:tc>
        <w:tc>
          <w:tcPr>
            <w:tcW w:w="1595" w:type="dxa"/>
            <w:shd w:val="clear" w:color="auto" w:fill="F2F2F2" w:themeFill="background1" w:themeFillShade="F2"/>
            <w:noWrap/>
          </w:tcPr>
          <w:p w14:paraId="5C1E1C84" w14:textId="575A50B9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84 (0.77)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</w:tcPr>
          <w:p w14:paraId="0A38DC7B" w14:textId="3E68A0E2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24 (0.56)</w:t>
            </w:r>
          </w:p>
        </w:tc>
        <w:tc>
          <w:tcPr>
            <w:tcW w:w="1276" w:type="dxa"/>
            <w:shd w:val="clear" w:color="auto" w:fill="auto"/>
            <w:noWrap/>
          </w:tcPr>
          <w:p w14:paraId="426F1D12" w14:textId="7E5D739B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82 (1.03)</w:t>
            </w:r>
          </w:p>
        </w:tc>
        <w:tc>
          <w:tcPr>
            <w:tcW w:w="1276" w:type="dxa"/>
            <w:shd w:val="clear" w:color="auto" w:fill="auto"/>
            <w:noWrap/>
          </w:tcPr>
          <w:p w14:paraId="3BBB12D5" w14:textId="3ED7A12C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19 (0.99)</w:t>
            </w:r>
          </w:p>
        </w:tc>
        <w:tc>
          <w:tcPr>
            <w:tcW w:w="1276" w:type="dxa"/>
            <w:shd w:val="clear" w:color="auto" w:fill="auto"/>
            <w:noWrap/>
          </w:tcPr>
          <w:p w14:paraId="12CE404F" w14:textId="4EF0DA90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57 (0.80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0D85E2C1" w14:textId="6228EEB4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49 (0.99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458C799" w14:textId="714EF843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29 (1.64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CEE2F58" w14:textId="08FDA5B3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49 (0.94)</w:t>
            </w:r>
          </w:p>
        </w:tc>
        <w:tc>
          <w:tcPr>
            <w:tcW w:w="850" w:type="dxa"/>
            <w:noWrap/>
          </w:tcPr>
          <w:p w14:paraId="189B18FD" w14:textId="0C6649E3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7.01</w:t>
            </w:r>
          </w:p>
        </w:tc>
        <w:tc>
          <w:tcPr>
            <w:tcW w:w="843" w:type="dxa"/>
          </w:tcPr>
          <w:p w14:paraId="7719DE05" w14:textId="4B2D5285" w:rsidR="00A30A44" w:rsidRPr="002D0587" w:rsidRDefault="003F648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009</w:t>
            </w:r>
          </w:p>
        </w:tc>
      </w:tr>
      <w:tr w:rsidR="00AD11BC" w:rsidRPr="002D0587" w14:paraId="3FFA6F20" w14:textId="36676EA3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433B53ED" w14:textId="055C25C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60F907A" w14:textId="7074035D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77 (1.12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E2668F2" w14:textId="7AFCC75A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21 (0.88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294D07A" w14:textId="3B268224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14 (0.6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0E9383" w14:textId="2DB200D8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20 (1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3DF576" w14:textId="4E78BFCE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1.64 (1.2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FE86DC" w14:textId="4F5B6715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02 (0.7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A887B58" w14:textId="20D73444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86 (1.2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0F09525" w14:textId="09632246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30 (2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8966C6F" w14:textId="008E7FD4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83 (1.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5DCA9672" w14:textId="05CA8046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90C30C4" w14:textId="44A7B267" w:rsidR="00A30A44" w:rsidRPr="002D0587" w:rsidRDefault="005B5AEB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AD11BC" w:rsidRPr="002D0587" w14:paraId="036AEF90" w14:textId="23B7A8F8" w:rsidTr="00AD11BC">
        <w:trPr>
          <w:gridAfter w:val="1"/>
          <w:wAfter w:w="12" w:type="dxa"/>
          <w:trHeight w:val="34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86050E" w14:textId="3B22C486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erceived work abi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17CA92E" w14:textId="0D9683F1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44 (0.31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672FAF1" w14:textId="5C0538BF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14 (0.26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411AFFE" w14:textId="4D5421D2" w:rsidR="00A30A44" w:rsidRPr="002D0587" w:rsidRDefault="00DA4AD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49 (0.2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996A58" w14:textId="2988FFF6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9 (0.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91839A" w14:textId="59DA2991" w:rsidR="00A30A44" w:rsidRPr="002D0587" w:rsidRDefault="00DA4AD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19 (0.2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7293FE" w14:textId="2FA25CB1" w:rsidR="00A30A44" w:rsidRPr="002D0587" w:rsidRDefault="00DA4AD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55 (0.3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CA46A96" w14:textId="07D04574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31 (0.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A99EB3C" w14:textId="217980EF" w:rsidR="00A30A44" w:rsidRPr="002D0587" w:rsidRDefault="00DA4AD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18 (0.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DE2489E" w14:textId="02CABF42" w:rsidR="00A30A44" w:rsidRPr="002D0587" w:rsidRDefault="00DA4ADE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12 (0.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08BDEC" w14:textId="19D793CD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57D9FCCC" w14:textId="655DB9ED" w:rsidR="00A30A44" w:rsidRPr="002D0587" w:rsidRDefault="005C4FB1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72</w:t>
            </w:r>
          </w:p>
        </w:tc>
      </w:tr>
      <w:tr w:rsidR="00AD11BC" w:rsidRPr="002D0587" w14:paraId="22223AB6" w14:textId="60C3FB9E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38751F49" w14:textId="3FDA121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Eating competence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03E014D" w14:textId="14B83377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57 (0.13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5C488EA" w14:textId="203E4F92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04 (1.02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FC55DB7" w14:textId="2EFAAFA1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.74 (1.6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A8FC24" w14:textId="661C05E7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3.36 (1.4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DDAF92" w14:textId="117F5109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4.70 (1.4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A53A3F" w14:textId="62308AEE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3.98 (1.4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EB8644A" w14:textId="5C1B5951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0.91 (1.5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2EC702E" w14:textId="5C547433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2.41 (1.4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39873F2" w14:textId="7B4EA553" w:rsidR="00A30A44" w:rsidRPr="002D0587" w:rsidRDefault="001F236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-3.67 (1.6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AA4DF94" w14:textId="2F7F3552" w:rsidR="00A30A44" w:rsidRPr="002D0587" w:rsidRDefault="00861598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6.46 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998D09C" w14:textId="3E2D48D5" w:rsidR="00A30A44" w:rsidRPr="002D0587" w:rsidRDefault="00861598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37</w:t>
            </w:r>
          </w:p>
        </w:tc>
      </w:tr>
      <w:tr w:rsidR="00AD11BC" w:rsidRPr="002D0587" w14:paraId="0040EA87" w14:textId="0968D762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27F7E73F" w14:textId="59F8A3E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Controlled</w:t>
            </w:r>
            <w:proofErr w:type="spellEnd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restain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6C6F338D" w14:textId="10CAD3D6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0.04 (3.38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11995FF" w14:textId="30A230EA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9.52 (2.81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4D9C0F28" w14:textId="51339561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7.39 (3.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E6239" w14:textId="502D602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7.61 (4.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0B1135" w14:textId="593B40D8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4.66 (3.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9FD253" w14:textId="42F68E31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10.98 (3.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3D54C392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7DF96F8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7AFAD9D" w14:textId="77777777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09A45441" w14:textId="7D5E1506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61B6D4C" w14:textId="1D59958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.23</w:t>
            </w:r>
          </w:p>
        </w:tc>
      </w:tr>
      <w:tr w:rsidR="00AD11BC" w:rsidRPr="002D0587" w14:paraId="73FC9767" w14:textId="353CB3E8" w:rsidTr="00AD11BC">
        <w:trPr>
          <w:gridAfter w:val="1"/>
          <w:wAfter w:w="12" w:type="dxa"/>
          <w:trHeight w:val="342"/>
        </w:trPr>
        <w:tc>
          <w:tcPr>
            <w:tcW w:w="1985" w:type="dxa"/>
            <w:noWrap/>
          </w:tcPr>
          <w:p w14:paraId="5571F743" w14:textId="32B57CB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Uncontrolled</w:t>
            </w:r>
            <w:proofErr w:type="spellEnd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1027A45B" w14:textId="2AEA638D" w:rsidR="00A30A44" w:rsidRPr="002D0587" w:rsidRDefault="00452CD5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9.00 (2.25)</w:t>
            </w:r>
          </w:p>
        </w:tc>
        <w:tc>
          <w:tcPr>
            <w:tcW w:w="1595" w:type="dxa"/>
            <w:shd w:val="clear" w:color="auto" w:fill="F2F2F2" w:themeFill="background1" w:themeFillShade="F2"/>
            <w:noWrap/>
          </w:tcPr>
          <w:p w14:paraId="5BD8DED8" w14:textId="2E4BE810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11.65 (2.52)</w:t>
            </w:r>
          </w:p>
        </w:tc>
        <w:tc>
          <w:tcPr>
            <w:tcW w:w="1381" w:type="dxa"/>
            <w:shd w:val="clear" w:color="auto" w:fill="F2F2F2" w:themeFill="background1" w:themeFillShade="F2"/>
            <w:noWrap/>
          </w:tcPr>
          <w:p w14:paraId="29E9EF9E" w14:textId="7585D355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9.57 (2.41)</w:t>
            </w:r>
          </w:p>
        </w:tc>
        <w:tc>
          <w:tcPr>
            <w:tcW w:w="1276" w:type="dxa"/>
            <w:shd w:val="clear" w:color="auto" w:fill="auto"/>
            <w:noWrap/>
          </w:tcPr>
          <w:p w14:paraId="0E9A5080" w14:textId="357395F0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12.81 (3.20)</w:t>
            </w:r>
          </w:p>
        </w:tc>
        <w:tc>
          <w:tcPr>
            <w:tcW w:w="1276" w:type="dxa"/>
            <w:shd w:val="clear" w:color="auto" w:fill="auto"/>
            <w:noWrap/>
          </w:tcPr>
          <w:p w14:paraId="510EF8A5" w14:textId="2BDDC2C5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16.20 (3.76)</w:t>
            </w:r>
          </w:p>
        </w:tc>
        <w:tc>
          <w:tcPr>
            <w:tcW w:w="1276" w:type="dxa"/>
            <w:shd w:val="clear" w:color="auto" w:fill="auto"/>
            <w:noWrap/>
          </w:tcPr>
          <w:p w14:paraId="4665A9FB" w14:textId="2A0966EE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8.12 (3.68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4536EC6F" w14:textId="75112604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7192787" w14:textId="6D33BE1C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B0E51A4" w14:textId="5786E609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F5ED41F" w14:textId="26DA9044" w:rsidR="00A30A44" w:rsidRPr="002D0587" w:rsidRDefault="00452CD5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43" w:type="dxa"/>
          </w:tcPr>
          <w:p w14:paraId="74CEA711" w14:textId="29DD53F3" w:rsidR="00A30A44" w:rsidRPr="002D0587" w:rsidRDefault="00452CD5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.57</w:t>
            </w:r>
          </w:p>
        </w:tc>
      </w:tr>
      <w:tr w:rsidR="00AD11BC" w:rsidRPr="002D0587" w14:paraId="5A4D9E66" w14:textId="36EC2492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3C494B38" w14:textId="777F16A1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Emotional</w:t>
            </w:r>
            <w:proofErr w:type="spellEnd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D78679" w14:textId="6375E99B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5.55 (4.34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14EB5B7" w14:textId="4EA1CE42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4.49 (4.82)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39DD438" w14:textId="14891081" w:rsidR="00A30A44" w:rsidRPr="002D0587" w:rsidRDefault="00EA360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0.83 (3.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E33EAA" w14:textId="3D8FBF11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12.07 (5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E7C849" w14:textId="7326048A" w:rsidR="00A30A44" w:rsidRPr="002D0587" w:rsidRDefault="00EA360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0.97 (6.0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FB9221" w14:textId="694AEDC4" w:rsidR="00A30A44" w:rsidRPr="002D0587" w:rsidRDefault="00EA360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0.63 (5.7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C21CE42" w14:textId="2E26DA75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7F2A4BF" w14:textId="4F8EA398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A72D71" w14:textId="0F1C6656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2874422" w14:textId="45BE8676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C43D660" w14:textId="39393A14" w:rsidR="00A30A44" w:rsidRPr="002D0587" w:rsidRDefault="00F87B99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.44</w:t>
            </w:r>
          </w:p>
        </w:tc>
      </w:tr>
      <w:tr w:rsidR="00AD11BC" w:rsidRPr="002D0587" w14:paraId="270DB95A" w14:textId="7183D27A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C284EC" w14:textId="619412A0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Binge</w:t>
            </w:r>
            <w:proofErr w:type="spellEnd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eating</w:t>
            </w:r>
            <w:proofErr w:type="spellEnd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0587">
              <w:rPr>
                <w:rFonts w:eastAsia="Times New Roman"/>
                <w:bCs/>
                <w:color w:val="000000"/>
                <w:sz w:val="20"/>
                <w:szCs w:val="20"/>
              </w:rPr>
              <w:t>tendenc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77231B8" w14:textId="220FE7E8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4.48 (0.89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2EA2D8C" w14:textId="6E6BC4FC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4.54 (0.98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CE21532" w14:textId="019E6C5E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3.53 (1.2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5407FD" w14:textId="7300528C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6.78 (1.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C3532B" w14:textId="3770E8C4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6.72 (1.7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5A85CB" w14:textId="35AFF85D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-4.64 (1.4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5CB893F" w14:textId="11FE260F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C5D212E" w14:textId="6DBD4B49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BCEE61D" w14:textId="34990764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5E9883" w14:textId="0AE64DA8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92E7599" w14:textId="57B2B4CE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78</w:t>
            </w:r>
          </w:p>
        </w:tc>
      </w:tr>
      <w:tr w:rsidR="00AD11BC" w:rsidRPr="002D0587" w14:paraId="5BDDD5A0" w14:textId="36626259" w:rsidTr="00AD11BC">
        <w:trPr>
          <w:gridAfter w:val="1"/>
          <w:wAfter w:w="12" w:type="dxa"/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C6A91" w14:textId="3C5A9233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2D058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9E11159" w14:textId="489B5699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00 (0.19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A63408D" w14:textId="0E2C1017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29 (0.18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CB02410" w14:textId="76A0B426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39 (0.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642E30" w14:textId="37313A92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50 (0.2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4CC002" w14:textId="4103506D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41 (0.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6EB4AA" w14:textId="004A64A2" w:rsidR="00A30A44" w:rsidRPr="002D0587" w:rsidRDefault="0051654F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63 (0.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B15B07A" w14:textId="27820F3F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20268A" w14:textId="0E888C7B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E735D63" w14:textId="7311D796" w:rsidR="00A30A44" w:rsidRPr="002D0587" w:rsidRDefault="00A30A44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29653" w14:textId="3AD7D3B0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5.29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7763BC28" w14:textId="7DCF1867" w:rsidR="00A30A44" w:rsidRPr="002D0587" w:rsidRDefault="00C212B0" w:rsidP="00CF13EE">
            <w:pP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26</w:t>
            </w:r>
          </w:p>
        </w:tc>
      </w:tr>
    </w:tbl>
    <w:p w14:paraId="0F065735" w14:textId="77777777" w:rsidR="00CF13EE" w:rsidRPr="002D0587" w:rsidRDefault="00CF13EE" w:rsidP="00CF13EE">
      <w:pPr>
        <w:rPr>
          <w:rFonts w:eastAsia="Times New Roman"/>
          <w:bCs/>
          <w:color w:val="000000"/>
          <w:sz w:val="20"/>
          <w:szCs w:val="20"/>
          <w:lang w:val="en-US"/>
        </w:rPr>
      </w:pPr>
      <w:r w:rsidRPr="002D0587">
        <w:rPr>
          <w:rFonts w:eastAsia="Times New Roman"/>
          <w:bCs/>
          <w:color w:val="000000"/>
          <w:sz w:val="20"/>
          <w:szCs w:val="20"/>
          <w:vertAlign w:val="superscript"/>
          <w:lang w:val="en-US"/>
        </w:rPr>
        <w:t>^</w:t>
      </w:r>
      <w:r w:rsidRPr="002D0587">
        <w:rPr>
          <w:rFonts w:eastAsia="Times New Roman"/>
          <w:bCs/>
          <w:i/>
          <w:color w:val="000000"/>
          <w:sz w:val="20"/>
          <w:szCs w:val="20"/>
          <w:lang w:val="en-US"/>
        </w:rPr>
        <w:t>P</w:t>
      </w:r>
      <w:r w:rsidRPr="002D0587">
        <w:rPr>
          <w:rFonts w:eastAsia="Times New Roman"/>
          <w:bCs/>
          <w:color w:val="000000"/>
          <w:sz w:val="20"/>
          <w:szCs w:val="20"/>
          <w:lang w:val="en-US"/>
        </w:rPr>
        <w:t xml:space="preserve"> value indicating significance of the between-group change across the four measurement points (0-6-12-24 </w:t>
      </w:r>
      <w:proofErr w:type="spellStart"/>
      <w:r w:rsidRPr="002D0587">
        <w:rPr>
          <w:rFonts w:eastAsia="Times New Roman"/>
          <w:bCs/>
          <w:color w:val="000000"/>
          <w:sz w:val="20"/>
          <w:szCs w:val="20"/>
          <w:lang w:val="en-US"/>
        </w:rPr>
        <w:t>mo</w:t>
      </w:r>
      <w:proofErr w:type="spellEnd"/>
      <w:r w:rsidRPr="002D0587">
        <w:rPr>
          <w:rFonts w:eastAsia="Times New Roman"/>
          <w:bCs/>
          <w:color w:val="000000"/>
          <w:sz w:val="20"/>
          <w:szCs w:val="20"/>
          <w:lang w:val="en-US"/>
        </w:rPr>
        <w:t>)</w:t>
      </w:r>
    </w:p>
    <w:p w14:paraId="0F5B8F3D" w14:textId="014C438E" w:rsidR="004A6EA4" w:rsidRPr="002D0587" w:rsidRDefault="004A6EA4">
      <w:pPr>
        <w:rPr>
          <w:bCs/>
          <w:color w:val="000000" w:themeColor="text1"/>
          <w:sz w:val="20"/>
          <w:szCs w:val="20"/>
          <w:lang w:val="en-US"/>
        </w:rPr>
      </w:pPr>
    </w:p>
    <w:p w14:paraId="7A3337F5" w14:textId="77777777" w:rsidR="006D76FD" w:rsidRPr="002D0587" w:rsidRDefault="006D76FD">
      <w:pPr>
        <w:rPr>
          <w:bCs/>
          <w:color w:val="000000" w:themeColor="text1"/>
          <w:sz w:val="20"/>
          <w:szCs w:val="20"/>
          <w:lang w:val="en-US"/>
        </w:rPr>
        <w:sectPr w:rsidR="006D76FD" w:rsidRPr="002D0587" w:rsidSect="002F2E26">
          <w:pgSz w:w="16840" w:h="11900" w:orient="landscape"/>
          <w:pgMar w:top="1134" w:right="1417" w:bottom="1134" w:left="1417" w:header="708" w:footer="708" w:gutter="0"/>
          <w:cols w:space="708"/>
          <w:docGrid w:linePitch="360"/>
        </w:sectPr>
      </w:pPr>
      <w:r w:rsidRPr="002D0587">
        <w:rPr>
          <w:bCs/>
          <w:color w:val="000000" w:themeColor="text1"/>
          <w:sz w:val="20"/>
          <w:szCs w:val="20"/>
          <w:lang w:val="en-US"/>
        </w:rPr>
        <w:br w:type="page"/>
      </w:r>
    </w:p>
    <w:p w14:paraId="47AF2DA0" w14:textId="3B636DC2" w:rsidR="000E40E9" w:rsidRDefault="000E40E9">
      <w:pPr>
        <w:rPr>
          <w:bCs/>
          <w:color w:val="000000" w:themeColor="text1"/>
          <w:sz w:val="20"/>
          <w:szCs w:val="20"/>
          <w:lang w:val="en-US"/>
        </w:rPr>
      </w:pPr>
    </w:p>
    <w:p w14:paraId="324CAB8C" w14:textId="40A8E7D6" w:rsidR="008463B6" w:rsidRDefault="00987718">
      <w:pPr>
        <w:rPr>
          <w:bCs/>
          <w:color w:val="000000" w:themeColor="text1"/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>Table S7</w:t>
      </w:r>
      <w:r w:rsidR="005E1AF9">
        <w:rPr>
          <w:bCs/>
          <w:color w:val="000000" w:themeColor="text1"/>
          <w:sz w:val="20"/>
          <w:szCs w:val="20"/>
          <w:lang w:val="en-US"/>
        </w:rPr>
        <w:t>. Preliminary covariate model showing</w:t>
      </w:r>
      <w:r w:rsidR="00FE4342" w:rsidRPr="00FE4342">
        <w:rPr>
          <w:rFonts w:eastAsia="Times New Roman"/>
          <w:lang w:val="en-US"/>
        </w:rPr>
        <w:t xml:space="preserve"> </w:t>
      </w:r>
      <w:r w:rsidR="005E1AF9">
        <w:rPr>
          <w:bCs/>
          <w:color w:val="000000" w:themeColor="text1"/>
          <w:sz w:val="20"/>
          <w:szCs w:val="20"/>
          <w:lang w:val="en-US"/>
        </w:rPr>
        <w:t>t</w:t>
      </w:r>
      <w:r w:rsidR="00FE4342" w:rsidRPr="00FE4342">
        <w:rPr>
          <w:bCs/>
          <w:color w:val="000000" w:themeColor="text1"/>
          <w:sz w:val="20"/>
          <w:szCs w:val="20"/>
          <w:lang w:val="en-US"/>
        </w:rPr>
        <w:t>he effect of age, sex, weight change, psychotropic medication, and medication usage on significant changes in the main variable</w:t>
      </w:r>
      <w:r w:rsidR="00FE4342">
        <w:rPr>
          <w:bCs/>
          <w:color w:val="000000" w:themeColor="text1"/>
          <w:sz w:val="20"/>
          <w:szCs w:val="20"/>
          <w:lang w:val="en-US"/>
        </w:rPr>
        <w:t xml:space="preserve"> (rows)</w:t>
      </w:r>
      <w:r w:rsidR="00FE4342" w:rsidRPr="00FE4342">
        <w:rPr>
          <w:bCs/>
          <w:color w:val="000000" w:themeColor="text1"/>
          <w:sz w:val="20"/>
          <w:szCs w:val="20"/>
          <w:lang w:val="en-US"/>
        </w:rPr>
        <w:t xml:space="preserve"> from the single-gro</w:t>
      </w:r>
      <w:r w:rsidR="00FE4342">
        <w:rPr>
          <w:bCs/>
          <w:color w:val="000000" w:themeColor="text1"/>
          <w:sz w:val="20"/>
          <w:szCs w:val="20"/>
          <w:lang w:val="en-US"/>
        </w:rPr>
        <w:t>up analysis, analyzed using GEE with covariates</w:t>
      </w:r>
      <w:r w:rsidR="007B129F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FE4342">
        <w:rPr>
          <w:bCs/>
          <w:color w:val="000000" w:themeColor="text1"/>
          <w:sz w:val="20"/>
          <w:szCs w:val="20"/>
          <w:lang w:val="en-US"/>
        </w:rPr>
        <w:t xml:space="preserve">(columns) </w:t>
      </w:r>
      <w:r w:rsidR="007B129F" w:rsidRPr="007B129F">
        <w:rPr>
          <w:bCs/>
          <w:color w:val="000000" w:themeColor="text1"/>
          <w:sz w:val="20"/>
          <w:szCs w:val="20"/>
          <w:lang w:val="en-US"/>
        </w:rPr>
        <w:t>added to the model individually</w:t>
      </w:r>
      <w:r w:rsidR="007B129F">
        <w:rPr>
          <w:bCs/>
          <w:color w:val="000000" w:themeColor="text1"/>
          <w:sz w:val="20"/>
          <w:szCs w:val="20"/>
          <w:lang w:val="en-US"/>
        </w:rPr>
        <w:t>.</w:t>
      </w:r>
    </w:p>
    <w:p w14:paraId="52A458D8" w14:textId="77777777" w:rsidR="005E1AF9" w:rsidRPr="00BF2846" w:rsidRDefault="005E1AF9">
      <w:pPr>
        <w:rPr>
          <w:bCs/>
          <w:color w:val="000000" w:themeColor="text1"/>
          <w:sz w:val="20"/>
          <w:szCs w:val="20"/>
          <w:lang w:val="en-US"/>
        </w:rPr>
      </w:pPr>
    </w:p>
    <w:tbl>
      <w:tblPr>
        <w:tblStyle w:val="Taulukkoruudukko"/>
        <w:tblW w:w="14192" w:type="dxa"/>
        <w:tblInd w:w="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76"/>
        <w:gridCol w:w="680"/>
        <w:gridCol w:w="1071"/>
        <w:gridCol w:w="670"/>
        <w:gridCol w:w="1070"/>
        <w:gridCol w:w="680"/>
        <w:gridCol w:w="1070"/>
        <w:gridCol w:w="680"/>
        <w:gridCol w:w="1070"/>
        <w:gridCol w:w="680"/>
        <w:gridCol w:w="1070"/>
        <w:gridCol w:w="680"/>
        <w:gridCol w:w="1208"/>
        <w:gridCol w:w="743"/>
      </w:tblGrid>
      <w:tr w:rsidR="00D76C9E" w:rsidRPr="00FE4342" w14:paraId="6F7978FB" w14:textId="77777777" w:rsidTr="00462A12">
        <w:trPr>
          <w:trHeight w:val="32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46B337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618C0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05A70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A489C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8E271D">
              <w:rPr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08546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5D154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% 0-6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C69F1" w14:textId="77777777" w:rsidR="008E271D" w:rsidRPr="008E271D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Weight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% 0-12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92801" w14:textId="0E7C5741" w:rsidR="008E271D" w:rsidRPr="008E271D" w:rsidRDefault="00FE434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Psychotropic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  <w:r w:rsidR="008E271D" w:rsidRPr="008E271D">
              <w:rPr>
                <w:bCs/>
                <w:color w:val="000000" w:themeColor="text1"/>
                <w:sz w:val="20"/>
                <w:szCs w:val="20"/>
              </w:rPr>
              <w:t>edication</w:t>
            </w:r>
            <w:proofErr w:type="spellEnd"/>
            <w:r w:rsidR="008E271D"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E271D" w:rsidRPr="008E271D">
              <w:rPr>
                <w:bCs/>
                <w:color w:val="000000" w:themeColor="text1"/>
                <w:sz w:val="20"/>
                <w:szCs w:val="20"/>
              </w:rPr>
              <w:t>usage</w:t>
            </w:r>
            <w:proofErr w:type="spellEnd"/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085F5" w14:textId="27C937BC" w:rsidR="008E271D" w:rsidRPr="00FE4342" w:rsidRDefault="00FE4342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Psych.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8E271D"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edication change 0-12 </w:t>
            </w:r>
            <w:proofErr w:type="spellStart"/>
            <w:r w:rsidR="008E271D"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mo</w:t>
            </w:r>
            <w:proofErr w:type="spellEnd"/>
          </w:p>
        </w:tc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FC872" w14:textId="05945EF5" w:rsidR="008E271D" w:rsidRPr="00FE4342" w:rsidRDefault="00E21B3F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Psych. m</w:t>
            </w:r>
            <w:r w:rsidR="008E271D"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edication change 12-24mo</w:t>
            </w:r>
          </w:p>
        </w:tc>
      </w:tr>
      <w:tr w:rsidR="00D76C9E" w:rsidRPr="008E271D" w14:paraId="7F39D334" w14:textId="77777777" w:rsidTr="00462A12">
        <w:trPr>
          <w:trHeight w:val="32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31E89" w14:textId="77777777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7303B" w14:textId="77777777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Wald chi-square (</w:t>
            </w:r>
            <w:proofErr w:type="spellStart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  <w:proofErr w:type="spellEnd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=3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225B3" w14:textId="02A67226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CE479" w14:textId="77777777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Wald chi-square (</w:t>
            </w:r>
            <w:proofErr w:type="spellStart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  <w:proofErr w:type="spellEnd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=3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5C262" w14:textId="5210E9AE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^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F0DEF" w14:textId="77777777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Wald chi-square (</w:t>
            </w:r>
            <w:proofErr w:type="spellStart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  <w:proofErr w:type="spellEnd"/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=3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45B2" w14:textId="4C4AD351" w:rsidR="00D76C9E" w:rsidRPr="00FE4342" w:rsidRDefault="00D76C9E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E4342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C762A" w14:textId="77777777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E4342">
              <w:rPr>
                <w:bCs/>
                <w:color w:val="000000" w:themeColor="text1"/>
                <w:sz w:val="20"/>
                <w:szCs w:val="20"/>
                <w:lang w:val="en-US"/>
              </w:rPr>
              <w:t>Wald chi-square (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=3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DDB16" w14:textId="256FC7A5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45BE6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AAACD1" w14:textId="77777777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chi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-square (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=4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48EE3" w14:textId="0CE06AC6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45BE6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A86CF" w14:textId="77777777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chi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-square (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=4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2A610" w14:textId="11D754E4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45BE6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578EA" w14:textId="77777777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Wald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chi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-square (</w:t>
            </w:r>
            <w:proofErr w:type="spellStart"/>
            <w:r w:rsidRPr="008E271D">
              <w:rPr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8E271D">
              <w:rPr>
                <w:bCs/>
                <w:color w:val="000000" w:themeColor="text1"/>
                <w:sz w:val="20"/>
                <w:szCs w:val="20"/>
              </w:rPr>
              <w:t>=4)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6E599F1B" w14:textId="58394A27" w:rsidR="00D76C9E" w:rsidRPr="008E271D" w:rsidRDefault="00D76C9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45BE6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76C9E" w:rsidRPr="00D210D6" w14:paraId="27FEDD99" w14:textId="77777777" w:rsidTr="00160C7F">
        <w:trPr>
          <w:trHeight w:val="32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612B2030" w14:textId="43AB8E1A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4E7EABA7" w14:textId="553269B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4.7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C8BF3D1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50158413" w14:textId="069A938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64789D26" w14:textId="2C757AA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0231A941" w14:textId="31EE981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9.9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4636CC0C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3F3ED35C" w14:textId="6561D09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9.5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83F4996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5EF6DF2D" w14:textId="347C712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3FDC9977" w14:textId="7B460F6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0CF83516" w14:textId="50B5868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29195214" w14:textId="15EC2D1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1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4B6E8EE0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14:paraId="6B6BF765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037EB339" w14:textId="77777777" w:rsidTr="00160C7F">
        <w:trPr>
          <w:trHeight w:val="320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787EC74" w14:textId="26C23232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Burnout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34870EFC" w14:textId="51CC5D0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C56A24E" w14:textId="731AC4E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29D4C1F" w14:textId="6F21E0E0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477E2D88" w14:textId="3B2ED8F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4EA5A64D" w14:textId="294D217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43E9C764" w14:textId="71F74A5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7A9324FC" w14:textId="79DE103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79FED9B2" w14:textId="4FC2BDB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40F26F22" w14:textId="3A38EA2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6.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2F9E53BA" w14:textId="6BCCA22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67FEE162" w14:textId="740A784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0.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8194C23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3D8AA4E5" w14:textId="61026F0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6.04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hideMark/>
          </w:tcPr>
          <w:p w14:paraId="0AE4B84A" w14:textId="356A1CF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1</w:t>
            </w:r>
          </w:p>
        </w:tc>
      </w:tr>
      <w:tr w:rsidR="00D76C9E" w:rsidRPr="00D210D6" w14:paraId="53017CE7" w14:textId="77777777" w:rsidTr="00462A12">
        <w:trPr>
          <w:trHeight w:val="320"/>
        </w:trPr>
        <w:tc>
          <w:tcPr>
            <w:tcW w:w="1844" w:type="dxa"/>
            <w:noWrap/>
            <w:hideMark/>
          </w:tcPr>
          <w:p w14:paraId="2EAE37FF" w14:textId="030C6CE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Exhaustion</w:t>
            </w:r>
            <w:proofErr w:type="spellEnd"/>
          </w:p>
        </w:tc>
        <w:tc>
          <w:tcPr>
            <w:tcW w:w="976" w:type="dxa"/>
            <w:noWrap/>
            <w:hideMark/>
          </w:tcPr>
          <w:p w14:paraId="6CA70481" w14:textId="7AD5C2E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680" w:type="dxa"/>
            <w:noWrap/>
            <w:hideMark/>
          </w:tcPr>
          <w:p w14:paraId="5E64C505" w14:textId="09688C9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071" w:type="dxa"/>
            <w:noWrap/>
            <w:hideMark/>
          </w:tcPr>
          <w:p w14:paraId="5AE729E8" w14:textId="24AFCD2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670" w:type="dxa"/>
            <w:noWrap/>
            <w:hideMark/>
          </w:tcPr>
          <w:p w14:paraId="713F81FE" w14:textId="4BF165E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070" w:type="dxa"/>
            <w:noWrap/>
            <w:hideMark/>
          </w:tcPr>
          <w:p w14:paraId="2C6AEFE0" w14:textId="0F08AE4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84</w:t>
            </w:r>
          </w:p>
        </w:tc>
        <w:tc>
          <w:tcPr>
            <w:tcW w:w="680" w:type="dxa"/>
            <w:noWrap/>
            <w:hideMark/>
          </w:tcPr>
          <w:p w14:paraId="1D812EEE" w14:textId="6E37C96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1070" w:type="dxa"/>
            <w:noWrap/>
            <w:hideMark/>
          </w:tcPr>
          <w:p w14:paraId="7FF23008" w14:textId="7C2E5DA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680" w:type="dxa"/>
            <w:noWrap/>
            <w:hideMark/>
          </w:tcPr>
          <w:p w14:paraId="09299F5E" w14:textId="7CF51AB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070" w:type="dxa"/>
            <w:noWrap/>
            <w:hideMark/>
          </w:tcPr>
          <w:p w14:paraId="1CD38163" w14:textId="4FEFB67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0.45</w:t>
            </w:r>
          </w:p>
        </w:tc>
        <w:tc>
          <w:tcPr>
            <w:tcW w:w="680" w:type="dxa"/>
            <w:noWrap/>
            <w:hideMark/>
          </w:tcPr>
          <w:p w14:paraId="79177B31" w14:textId="59F4DE5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070" w:type="dxa"/>
            <w:noWrap/>
            <w:hideMark/>
          </w:tcPr>
          <w:p w14:paraId="14DE0AE7" w14:textId="25B035B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78.00</w:t>
            </w:r>
          </w:p>
        </w:tc>
        <w:tc>
          <w:tcPr>
            <w:tcW w:w="680" w:type="dxa"/>
            <w:noWrap/>
            <w:hideMark/>
          </w:tcPr>
          <w:p w14:paraId="2554FC63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8" w:type="dxa"/>
            <w:noWrap/>
            <w:hideMark/>
          </w:tcPr>
          <w:p w14:paraId="48632BD8" w14:textId="2E1C195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9.83</w:t>
            </w:r>
          </w:p>
        </w:tc>
        <w:tc>
          <w:tcPr>
            <w:tcW w:w="743" w:type="dxa"/>
            <w:noWrap/>
            <w:hideMark/>
          </w:tcPr>
          <w:p w14:paraId="1F95DB0E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D76C9E" w:rsidRPr="00D210D6" w14:paraId="6E38344B" w14:textId="77777777" w:rsidTr="00462A12">
        <w:trPr>
          <w:trHeight w:val="320"/>
        </w:trPr>
        <w:tc>
          <w:tcPr>
            <w:tcW w:w="1844" w:type="dxa"/>
            <w:noWrap/>
            <w:hideMark/>
          </w:tcPr>
          <w:p w14:paraId="7B219B6E" w14:textId="0EB9968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Cynicism</w:t>
            </w:r>
            <w:proofErr w:type="spellEnd"/>
          </w:p>
        </w:tc>
        <w:tc>
          <w:tcPr>
            <w:tcW w:w="976" w:type="dxa"/>
            <w:noWrap/>
            <w:hideMark/>
          </w:tcPr>
          <w:p w14:paraId="5354D248" w14:textId="1C38BA5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680" w:type="dxa"/>
            <w:noWrap/>
            <w:hideMark/>
          </w:tcPr>
          <w:p w14:paraId="7813EFCA" w14:textId="0AE60AD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33</w:t>
            </w:r>
          </w:p>
        </w:tc>
        <w:tc>
          <w:tcPr>
            <w:tcW w:w="1071" w:type="dxa"/>
            <w:noWrap/>
            <w:hideMark/>
          </w:tcPr>
          <w:p w14:paraId="2FE31E35" w14:textId="408AB78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670" w:type="dxa"/>
            <w:noWrap/>
            <w:hideMark/>
          </w:tcPr>
          <w:p w14:paraId="370A9A9E" w14:textId="04B30EF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1070" w:type="dxa"/>
            <w:noWrap/>
            <w:hideMark/>
          </w:tcPr>
          <w:p w14:paraId="2CDA5E31" w14:textId="37F8892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680" w:type="dxa"/>
            <w:noWrap/>
            <w:hideMark/>
          </w:tcPr>
          <w:p w14:paraId="505C3985" w14:textId="6D35FFE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070" w:type="dxa"/>
            <w:noWrap/>
            <w:hideMark/>
          </w:tcPr>
          <w:p w14:paraId="7D17743C" w14:textId="62A31CF0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680" w:type="dxa"/>
            <w:noWrap/>
            <w:hideMark/>
          </w:tcPr>
          <w:p w14:paraId="07D32899" w14:textId="30203D7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1</w:t>
            </w:r>
          </w:p>
        </w:tc>
        <w:tc>
          <w:tcPr>
            <w:tcW w:w="1070" w:type="dxa"/>
            <w:noWrap/>
            <w:hideMark/>
          </w:tcPr>
          <w:p w14:paraId="4AC9205E" w14:textId="5D70EAE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680" w:type="dxa"/>
            <w:noWrap/>
            <w:hideMark/>
          </w:tcPr>
          <w:p w14:paraId="20EB8520" w14:textId="2203598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0</w:t>
            </w:r>
          </w:p>
        </w:tc>
        <w:tc>
          <w:tcPr>
            <w:tcW w:w="1070" w:type="dxa"/>
            <w:noWrap/>
            <w:hideMark/>
          </w:tcPr>
          <w:p w14:paraId="065EE157" w14:textId="4C459D4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0.27</w:t>
            </w:r>
          </w:p>
        </w:tc>
        <w:tc>
          <w:tcPr>
            <w:tcW w:w="680" w:type="dxa"/>
            <w:noWrap/>
            <w:hideMark/>
          </w:tcPr>
          <w:p w14:paraId="00F76960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8" w:type="dxa"/>
            <w:noWrap/>
            <w:hideMark/>
          </w:tcPr>
          <w:p w14:paraId="2E924624" w14:textId="3A8A59B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4.17</w:t>
            </w:r>
          </w:p>
        </w:tc>
        <w:tc>
          <w:tcPr>
            <w:tcW w:w="743" w:type="dxa"/>
            <w:noWrap/>
            <w:hideMark/>
          </w:tcPr>
          <w:p w14:paraId="3C99AABF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D76C9E" w:rsidRPr="00D210D6" w14:paraId="1BA4AAA9" w14:textId="77777777" w:rsidTr="00956F06">
        <w:trPr>
          <w:trHeight w:val="320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41C2687D" w14:textId="3BBF4B71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competenc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5A2F5AB3" w14:textId="4751AB1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0.4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65B77651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4A42F3D7" w14:textId="46658AC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059166F6" w14:textId="1C0BC23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36279567" w14:textId="54B3989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1.2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279B6670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0FB59E3F" w14:textId="1D2C994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2.2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45849C45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0B6BE48D" w14:textId="6DFECA6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452BB4C3" w14:textId="7C55432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38C277E1" w14:textId="1B3C88B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177DC0D1" w14:textId="370D7B3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4E5ACFBE" w14:textId="6754B0B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noWrap/>
          </w:tcPr>
          <w:p w14:paraId="0CE0803F" w14:textId="0F5C69D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0CA49DE0" w14:textId="77777777" w:rsidTr="00956F06">
        <w:trPr>
          <w:trHeight w:val="320"/>
        </w:trPr>
        <w:tc>
          <w:tcPr>
            <w:tcW w:w="1844" w:type="dxa"/>
            <w:noWrap/>
            <w:hideMark/>
          </w:tcPr>
          <w:p w14:paraId="1733CA99" w14:textId="7AE2603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attitudes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38F001B6" w14:textId="231D8B7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9.01</w:t>
            </w:r>
          </w:p>
        </w:tc>
        <w:tc>
          <w:tcPr>
            <w:tcW w:w="680" w:type="dxa"/>
            <w:noWrap/>
            <w:hideMark/>
          </w:tcPr>
          <w:p w14:paraId="6A7E6A72" w14:textId="1383FD1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71" w:type="dxa"/>
            <w:noWrap/>
            <w:hideMark/>
          </w:tcPr>
          <w:p w14:paraId="0EC6949F" w14:textId="37C2C75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670" w:type="dxa"/>
            <w:noWrap/>
            <w:hideMark/>
          </w:tcPr>
          <w:p w14:paraId="73405F3E" w14:textId="749EA1D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70" w:type="dxa"/>
            <w:noWrap/>
            <w:hideMark/>
          </w:tcPr>
          <w:p w14:paraId="0792B24E" w14:textId="08F2458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6.06</w:t>
            </w:r>
          </w:p>
        </w:tc>
        <w:tc>
          <w:tcPr>
            <w:tcW w:w="680" w:type="dxa"/>
            <w:noWrap/>
            <w:hideMark/>
          </w:tcPr>
          <w:p w14:paraId="21CF19A7" w14:textId="723FE88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070" w:type="dxa"/>
            <w:noWrap/>
            <w:hideMark/>
          </w:tcPr>
          <w:p w14:paraId="2117E1CE" w14:textId="5ADC89C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680" w:type="dxa"/>
            <w:noWrap/>
            <w:hideMark/>
          </w:tcPr>
          <w:p w14:paraId="2C3E4FEA" w14:textId="765A780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2</w:t>
            </w:r>
          </w:p>
        </w:tc>
        <w:tc>
          <w:tcPr>
            <w:tcW w:w="1070" w:type="dxa"/>
            <w:noWrap/>
          </w:tcPr>
          <w:p w14:paraId="6D8C80B3" w14:textId="05D3AF7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423231D0" w14:textId="53D0A19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1AADC9DD" w14:textId="357B3C9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1825D9D6" w14:textId="383A73D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</w:tcPr>
          <w:p w14:paraId="7F22A335" w14:textId="4D57B15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6EDC187E" w14:textId="62A7759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5076661F" w14:textId="77777777" w:rsidTr="00956F06">
        <w:trPr>
          <w:trHeight w:val="320"/>
        </w:trPr>
        <w:tc>
          <w:tcPr>
            <w:tcW w:w="1844" w:type="dxa"/>
            <w:noWrap/>
            <w:hideMark/>
          </w:tcPr>
          <w:p w14:paraId="224956D8" w14:textId="5991D93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Food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976" w:type="dxa"/>
            <w:noWrap/>
            <w:hideMark/>
          </w:tcPr>
          <w:p w14:paraId="72956658" w14:textId="3F7D171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680" w:type="dxa"/>
            <w:noWrap/>
            <w:hideMark/>
          </w:tcPr>
          <w:p w14:paraId="688441EA" w14:textId="363BBF3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2</w:t>
            </w:r>
          </w:p>
        </w:tc>
        <w:tc>
          <w:tcPr>
            <w:tcW w:w="1071" w:type="dxa"/>
            <w:noWrap/>
            <w:hideMark/>
          </w:tcPr>
          <w:p w14:paraId="34E1A944" w14:textId="40AFEA7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670" w:type="dxa"/>
            <w:noWrap/>
            <w:hideMark/>
          </w:tcPr>
          <w:p w14:paraId="502767D3" w14:textId="5EAF529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1070" w:type="dxa"/>
            <w:noWrap/>
            <w:hideMark/>
          </w:tcPr>
          <w:p w14:paraId="12C6E67E" w14:textId="51632ADB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2.81</w:t>
            </w:r>
          </w:p>
        </w:tc>
        <w:tc>
          <w:tcPr>
            <w:tcW w:w="680" w:type="dxa"/>
            <w:noWrap/>
            <w:hideMark/>
          </w:tcPr>
          <w:p w14:paraId="73852545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070" w:type="dxa"/>
            <w:noWrap/>
            <w:hideMark/>
          </w:tcPr>
          <w:p w14:paraId="55F3BC6E" w14:textId="75F70CA9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6.83</w:t>
            </w:r>
          </w:p>
        </w:tc>
        <w:tc>
          <w:tcPr>
            <w:tcW w:w="680" w:type="dxa"/>
            <w:noWrap/>
            <w:hideMark/>
          </w:tcPr>
          <w:p w14:paraId="0290A540" w14:textId="0D0503E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8</w:t>
            </w:r>
          </w:p>
        </w:tc>
        <w:tc>
          <w:tcPr>
            <w:tcW w:w="1070" w:type="dxa"/>
            <w:noWrap/>
          </w:tcPr>
          <w:p w14:paraId="02204133" w14:textId="041D43B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2A71F6CE" w14:textId="58670AF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71160CED" w14:textId="349F254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75FADF53" w14:textId="212C1E9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</w:tcPr>
          <w:p w14:paraId="34565D7A" w14:textId="6DC7B30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704CE191" w14:textId="24FF360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1F60C07D" w14:textId="77777777" w:rsidTr="00956F06">
        <w:trPr>
          <w:trHeight w:val="320"/>
        </w:trPr>
        <w:tc>
          <w:tcPr>
            <w:tcW w:w="1844" w:type="dxa"/>
            <w:noWrap/>
            <w:hideMark/>
          </w:tcPr>
          <w:p w14:paraId="69388335" w14:textId="2CDE473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  <w:lang w:val="en-US"/>
              </w:rPr>
              <w:t>Regulation of food intake</w:t>
            </w:r>
          </w:p>
        </w:tc>
        <w:tc>
          <w:tcPr>
            <w:tcW w:w="976" w:type="dxa"/>
            <w:noWrap/>
            <w:hideMark/>
          </w:tcPr>
          <w:p w14:paraId="380E8130" w14:textId="7984888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680" w:type="dxa"/>
            <w:noWrap/>
            <w:hideMark/>
          </w:tcPr>
          <w:p w14:paraId="1F7EEEB9" w14:textId="2D236F4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1071" w:type="dxa"/>
            <w:noWrap/>
            <w:hideMark/>
          </w:tcPr>
          <w:p w14:paraId="6398F257" w14:textId="3EC887E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670" w:type="dxa"/>
            <w:noWrap/>
            <w:hideMark/>
          </w:tcPr>
          <w:p w14:paraId="7D95EA37" w14:textId="6980B8B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  <w:noWrap/>
            <w:hideMark/>
          </w:tcPr>
          <w:p w14:paraId="7B472E6C" w14:textId="4B3DBB40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680" w:type="dxa"/>
            <w:noWrap/>
            <w:hideMark/>
          </w:tcPr>
          <w:p w14:paraId="74CCDB8B" w14:textId="1E41254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070" w:type="dxa"/>
            <w:noWrap/>
            <w:hideMark/>
          </w:tcPr>
          <w:p w14:paraId="720F5C81" w14:textId="600978A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680" w:type="dxa"/>
            <w:noWrap/>
            <w:hideMark/>
          </w:tcPr>
          <w:p w14:paraId="525CA830" w14:textId="278961E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93</w:t>
            </w:r>
          </w:p>
        </w:tc>
        <w:tc>
          <w:tcPr>
            <w:tcW w:w="1070" w:type="dxa"/>
            <w:noWrap/>
          </w:tcPr>
          <w:p w14:paraId="47AD25DC" w14:textId="0E9D8214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58923C64" w14:textId="34B7EA1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7D23AF80" w14:textId="27098EC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5D10C645" w14:textId="6627FC5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</w:tcPr>
          <w:p w14:paraId="6793402C" w14:textId="5E686643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1711C289" w14:textId="71BC432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508B812A" w14:textId="77777777" w:rsidTr="00956F06">
        <w:trPr>
          <w:trHeight w:val="32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5DC53028" w14:textId="665FB9D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70D569EF" w14:textId="6C778EF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464DFC3F" w14:textId="4370EFE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38D2D1A2" w14:textId="32126C7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2.8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0AC0F80A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27F85659" w14:textId="1A455C6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8.7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7D156F71" w14:textId="663677C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3A613D75" w14:textId="443FD63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3F7F91A3" w14:textId="5C7DC790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1C02F5C8" w14:textId="1CA985C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389BABC9" w14:textId="16D8F7D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471A055A" w14:textId="64471AB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4C4C2489" w14:textId="776B23BE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2022899E" w14:textId="05C87CD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</w:tcPr>
          <w:p w14:paraId="680630D0" w14:textId="4B93F26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50505BF5" w14:textId="77777777" w:rsidTr="00956F06">
        <w:trPr>
          <w:trHeight w:val="320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4D5FB0D7" w14:textId="7AAC0B1D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Controlled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restraint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B10058A" w14:textId="6F971318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60B16C60" w14:textId="499095A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119798C9" w14:textId="6BE8C1E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7FCD1ECC" w14:textId="03A261F1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7B2378C2" w14:textId="562471A1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5.9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1ADCA609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1DDA6EFA" w14:textId="33A5F5A2" w:rsidR="008E271D" w:rsidRPr="00D210D6" w:rsidRDefault="006257DC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7.9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5FE04024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39097E52" w14:textId="17D47195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3C3FD014" w14:textId="5175308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771E6342" w14:textId="48C8912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63D2CC91" w14:textId="2E7E928A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8FEBE9A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noWrap/>
          </w:tcPr>
          <w:p w14:paraId="4FE2F150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0F2CD6CB" w14:textId="77777777" w:rsidTr="00956F06">
        <w:trPr>
          <w:trHeight w:val="32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35E4B44D" w14:textId="3FB391B8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U</w:t>
            </w:r>
            <w:r w:rsidR="008E271D" w:rsidRPr="00D210D6">
              <w:rPr>
                <w:bCs/>
                <w:color w:val="000000" w:themeColor="text1"/>
                <w:sz w:val="20"/>
                <w:szCs w:val="20"/>
              </w:rPr>
              <w:t>ncontrolled</w:t>
            </w:r>
            <w:proofErr w:type="spellEnd"/>
            <w:r w:rsidR="008E271D"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E271D" w:rsidRPr="00D210D6">
              <w:rPr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21E5AFD6" w14:textId="38896835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7.9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0397719F" w14:textId="7A2155E2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63EEA22C" w14:textId="5B6480A1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54D061C7" w14:textId="0DFE9AEE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8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5943E96E" w14:textId="4CC23DCB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1D5F0E82" w14:textId="30FFF3B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62BC5A21" w14:textId="41126F0C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EDA9A13" w14:textId="21658078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5355AEEE" w14:textId="367C57D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1924CD2F" w14:textId="5E17148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33E04D0E" w14:textId="098568E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3EF8E8C7" w14:textId="4C162B3C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6E06FA33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</w:tcPr>
          <w:p w14:paraId="1CB9638D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76C9E" w:rsidRPr="00D210D6" w14:paraId="3D80E36C" w14:textId="77777777" w:rsidTr="00956F06">
        <w:trPr>
          <w:trHeight w:val="32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C4EB1" w14:textId="3E9A583A" w:rsidR="008E271D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Binge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eating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tendenc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13B398" w14:textId="76A9E308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D9927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4912DB" w14:textId="1BED5B9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54369" w14:textId="23264E07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8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7E38A" w14:textId="13794F9E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1.0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412183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F8C82" w14:textId="729C09C8" w:rsidR="008E271D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E42FA" w14:textId="57145A88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</w:t>
            </w:r>
            <w:r w:rsidR="00695F0E" w:rsidRPr="00D210D6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C2BF0" w14:textId="1519B1E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E7C17" w14:textId="75BAAA06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B5965" w14:textId="49EBCA3F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145C5" w14:textId="5B438FAD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AE5461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807D3" w14:textId="77777777" w:rsidR="008E271D" w:rsidRPr="00D210D6" w:rsidRDefault="008E271D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62A12" w:rsidRPr="00D210D6" w14:paraId="26DFEB2C" w14:textId="77777777" w:rsidTr="00956F06">
        <w:trPr>
          <w:trHeight w:val="320"/>
        </w:trPr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14A181CD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Physical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12FD5E9B" w14:textId="6D56A4B5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0</w:t>
            </w:r>
            <w:r w:rsidR="00462A12" w:rsidRPr="00D210D6">
              <w:rPr>
                <w:bCs/>
                <w:color w:val="000000" w:themeColor="text1"/>
                <w:sz w:val="20"/>
                <w:szCs w:val="20"/>
              </w:rPr>
              <w:t>.3</w:t>
            </w:r>
            <w:r w:rsidRPr="00D210D6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1D231E94" w14:textId="6D206609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758C511" w14:textId="42A5B196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58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538D0AF2" w14:textId="7BAAD5FB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64E9C3B9" w14:textId="2922FF72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770679EE" w14:textId="5F2B1288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4E80849D" w14:textId="3F44F5A6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36C5D44" w14:textId="6F2C6902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5F42D890" w14:textId="6AA9ACF9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227AE481" w14:textId="2B68B30C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</w:tcPr>
          <w:p w14:paraId="5F9CFAAF" w14:textId="185C63AD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</w:tcPr>
          <w:p w14:paraId="2449F2E7" w14:textId="15CA9900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43F84DE7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noWrap/>
          </w:tcPr>
          <w:p w14:paraId="27D1636C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62A12" w:rsidRPr="00D210D6" w14:paraId="330D9669" w14:textId="77777777" w:rsidTr="00956F06">
        <w:trPr>
          <w:trHeight w:val="320"/>
        </w:trPr>
        <w:tc>
          <w:tcPr>
            <w:tcW w:w="1844" w:type="dxa"/>
            <w:noWrap/>
            <w:hideMark/>
          </w:tcPr>
          <w:p w14:paraId="01B461A9" w14:textId="673D55AD" w:rsidR="00462A12" w:rsidRPr="00D210D6" w:rsidRDefault="00462A12" w:rsidP="005E1AF9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Work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0013540F" w14:textId="5DD189F2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0</w:t>
            </w:r>
            <w:r w:rsidR="00462A12" w:rsidRPr="00D210D6">
              <w:rPr>
                <w:bCs/>
                <w:color w:val="000000" w:themeColor="text1"/>
                <w:sz w:val="20"/>
                <w:szCs w:val="20"/>
              </w:rPr>
              <w:t>.</w:t>
            </w:r>
            <w:r w:rsidRPr="00D210D6">
              <w:rPr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008C77C1" w14:textId="666CC88B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1071" w:type="dxa"/>
            <w:noWrap/>
            <w:hideMark/>
          </w:tcPr>
          <w:p w14:paraId="27DAE959" w14:textId="6B54753F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3.92</w:t>
            </w:r>
          </w:p>
        </w:tc>
        <w:tc>
          <w:tcPr>
            <w:tcW w:w="670" w:type="dxa"/>
            <w:noWrap/>
            <w:hideMark/>
          </w:tcPr>
          <w:p w14:paraId="1436B3B8" w14:textId="19A25C70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4</w:t>
            </w:r>
          </w:p>
        </w:tc>
        <w:tc>
          <w:tcPr>
            <w:tcW w:w="1070" w:type="dxa"/>
            <w:noWrap/>
            <w:hideMark/>
          </w:tcPr>
          <w:p w14:paraId="119965A3" w14:textId="45764F9A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680" w:type="dxa"/>
            <w:noWrap/>
            <w:hideMark/>
          </w:tcPr>
          <w:p w14:paraId="44DCDA7F" w14:textId="561C507E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1070" w:type="dxa"/>
            <w:noWrap/>
            <w:hideMark/>
          </w:tcPr>
          <w:p w14:paraId="67B705C6" w14:textId="67B71906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680" w:type="dxa"/>
            <w:noWrap/>
            <w:hideMark/>
          </w:tcPr>
          <w:p w14:paraId="736577F6" w14:textId="4DDC80D1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070" w:type="dxa"/>
            <w:noWrap/>
          </w:tcPr>
          <w:p w14:paraId="16B7FBF3" w14:textId="6D87B43A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2B495C31" w14:textId="15F184FE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38627F25" w14:textId="4725F33F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35B482E3" w14:textId="0A5DAF9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</w:tcPr>
          <w:p w14:paraId="690E0D23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5B1AED47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62A12" w:rsidRPr="00D210D6" w14:paraId="4994F657" w14:textId="77777777" w:rsidTr="00956F06">
        <w:trPr>
          <w:trHeight w:val="320"/>
        </w:trPr>
        <w:tc>
          <w:tcPr>
            <w:tcW w:w="1844" w:type="dxa"/>
            <w:noWrap/>
            <w:hideMark/>
          </w:tcPr>
          <w:p w14:paraId="2B4FF6EA" w14:textId="3259481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Sports</w:t>
            </w:r>
          </w:p>
        </w:tc>
        <w:tc>
          <w:tcPr>
            <w:tcW w:w="976" w:type="dxa"/>
            <w:noWrap/>
            <w:hideMark/>
          </w:tcPr>
          <w:p w14:paraId="35C02E66" w14:textId="5D6B2492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680" w:type="dxa"/>
            <w:noWrap/>
            <w:hideMark/>
          </w:tcPr>
          <w:p w14:paraId="28C0CC28" w14:textId="7E8B3DAD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8</w:t>
            </w:r>
          </w:p>
        </w:tc>
        <w:tc>
          <w:tcPr>
            <w:tcW w:w="1071" w:type="dxa"/>
            <w:noWrap/>
            <w:hideMark/>
          </w:tcPr>
          <w:p w14:paraId="0764F0DA" w14:textId="31F04B34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670" w:type="dxa"/>
            <w:noWrap/>
            <w:hideMark/>
          </w:tcPr>
          <w:p w14:paraId="46789843" w14:textId="5E952BD5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1070" w:type="dxa"/>
            <w:noWrap/>
            <w:hideMark/>
          </w:tcPr>
          <w:p w14:paraId="1B761D9B" w14:textId="203849B6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680" w:type="dxa"/>
            <w:noWrap/>
            <w:hideMark/>
          </w:tcPr>
          <w:p w14:paraId="1D5A7FEE" w14:textId="0E21DEBF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070" w:type="dxa"/>
            <w:noWrap/>
            <w:hideMark/>
          </w:tcPr>
          <w:p w14:paraId="33EA7EEA" w14:textId="72F8359B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4.69</w:t>
            </w:r>
          </w:p>
        </w:tc>
        <w:tc>
          <w:tcPr>
            <w:tcW w:w="680" w:type="dxa"/>
            <w:noWrap/>
            <w:hideMark/>
          </w:tcPr>
          <w:p w14:paraId="4613AC5A" w14:textId="774C17F2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070" w:type="dxa"/>
            <w:noWrap/>
          </w:tcPr>
          <w:p w14:paraId="7BC7CE43" w14:textId="35CE71FF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3B40CAD0" w14:textId="59A1F8B1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noWrap/>
          </w:tcPr>
          <w:p w14:paraId="3FB16BBF" w14:textId="215F21D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noWrap/>
          </w:tcPr>
          <w:p w14:paraId="147F6498" w14:textId="0A19F881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noWrap/>
          </w:tcPr>
          <w:p w14:paraId="7642C567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7A9BE45E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462A12" w:rsidRPr="00D210D6" w14:paraId="7837C581" w14:textId="77777777" w:rsidTr="00956F06">
        <w:trPr>
          <w:trHeight w:val="320"/>
        </w:trPr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72BB3BBF" w14:textId="370CB5A0" w:rsidR="00462A12" w:rsidRPr="00D210D6" w:rsidRDefault="00462A12" w:rsidP="005E1AF9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10D6">
              <w:rPr>
                <w:bCs/>
                <w:color w:val="000000" w:themeColor="text1"/>
                <w:sz w:val="20"/>
                <w:szCs w:val="20"/>
              </w:rPr>
              <w:t>Leisure</w:t>
            </w:r>
            <w:proofErr w:type="spellEnd"/>
            <w:r w:rsidRPr="00D210D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13F00DEB" w14:textId="6FB081AA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695F0E" w:rsidRPr="00D210D6">
              <w:rPr>
                <w:bCs/>
                <w:color w:val="000000" w:themeColor="text1"/>
                <w:sz w:val="20"/>
                <w:szCs w:val="20"/>
              </w:rPr>
              <w:t>.5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7B52A9D6" w14:textId="69D21CB4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14:paraId="2D4A8329" w14:textId="135AF67F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14:paraId="1E967EA8" w14:textId="1292A9E3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0E85C6CE" w14:textId="39C9527A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3D288329" w14:textId="412C8809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563C89D2" w14:textId="5BFF65C7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5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B801387" w14:textId="4D71AC17" w:rsidR="00462A12" w:rsidRPr="00D210D6" w:rsidRDefault="00695F0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210D6">
              <w:rPr>
                <w:bCs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2B7A24DF" w14:textId="7735E3D4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07E53830" w14:textId="584C03AD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noWrap/>
          </w:tcPr>
          <w:p w14:paraId="7FA92D40" w14:textId="07F18A1C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noWrap/>
          </w:tcPr>
          <w:p w14:paraId="1839E9B6" w14:textId="4BF8195B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noWrap/>
          </w:tcPr>
          <w:p w14:paraId="00C7AF88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43" w:type="dxa"/>
            <w:tcBorders>
              <w:bottom w:val="single" w:sz="4" w:space="0" w:color="auto"/>
            </w:tcBorders>
            <w:noWrap/>
          </w:tcPr>
          <w:p w14:paraId="07A5A1AB" w14:textId="77777777" w:rsidR="00462A12" w:rsidRPr="00D210D6" w:rsidRDefault="00462A12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25DEFE1" w14:textId="701B47BF" w:rsidR="00E16C8E" w:rsidRDefault="00E16C8E">
      <w:pPr>
        <w:rPr>
          <w:bCs/>
          <w:color w:val="000000" w:themeColor="text1"/>
          <w:sz w:val="20"/>
          <w:szCs w:val="20"/>
          <w:lang w:val="en-US"/>
        </w:rPr>
      </w:pPr>
    </w:p>
    <w:tbl>
      <w:tblPr>
        <w:tblStyle w:val="Taulukkoruudukko"/>
        <w:tblpPr w:leftFromText="141" w:rightFromText="141" w:horzAnchor="page" w:tblpX="1450" w:tblpY="4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658"/>
        <w:gridCol w:w="1300"/>
        <w:gridCol w:w="1300"/>
      </w:tblGrid>
      <w:tr w:rsidR="00FF233B" w:rsidRPr="00E96B2E" w14:paraId="7A8965E3" w14:textId="77777777" w:rsidTr="001E1FC8">
        <w:trPr>
          <w:trHeight w:val="320"/>
        </w:trPr>
        <w:tc>
          <w:tcPr>
            <w:tcW w:w="5558" w:type="dxa"/>
            <w:gridSpan w:val="4"/>
            <w:tcBorders>
              <w:bottom w:val="single" w:sz="4" w:space="0" w:color="auto"/>
            </w:tcBorders>
            <w:noWrap/>
          </w:tcPr>
          <w:p w14:paraId="6C65054E" w14:textId="75148895" w:rsidR="00FF233B" w:rsidRPr="00D17F0C" w:rsidRDefault="00987718" w:rsidP="001E1FC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able S8</w:t>
            </w:r>
            <w:r w:rsidR="00395738">
              <w:rPr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FF233B" w:rsidRP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FF233B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Categorical change in </w:t>
            </w:r>
            <w:r w:rsidR="00D17F0C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>clinical depression incidence in the completers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during the 12-month intervention.</w:t>
            </w:r>
          </w:p>
        </w:tc>
      </w:tr>
      <w:tr w:rsidR="000F5072" w:rsidRPr="000F5072" w14:paraId="12A90AFE" w14:textId="77777777" w:rsidTr="001E1FC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DC29F" w14:textId="77777777" w:rsidR="000F5072" w:rsidRPr="00D17F0C" w:rsidRDefault="000F5072" w:rsidP="001E1FC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FFBC5" w14:textId="2EABC97E" w:rsidR="000F5072" w:rsidRPr="000F5072" w:rsidRDefault="00D91F37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depression</w:t>
            </w:r>
            <w:r w:rsidR="001E1FC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A7C47" w14:textId="4C0D76D7" w:rsidR="000F5072" w:rsidRPr="000F5072" w:rsidRDefault="001E1FC8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2E5CC0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Total N</w:t>
            </w:r>
          </w:p>
        </w:tc>
      </w:tr>
      <w:tr w:rsidR="000F5072" w:rsidRPr="000F5072" w14:paraId="2B17C64F" w14:textId="77777777" w:rsidTr="001E1FC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A17728F" w14:textId="15912C32" w:rsidR="000F5072" w:rsidRPr="000F5072" w:rsidRDefault="001E1FC8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7092D24E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B9AEC00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15CAAF9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0F5072" w:rsidRPr="000F5072" w14:paraId="592B05CC" w14:textId="77777777" w:rsidTr="005C053C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A1F92D9" w14:textId="7093F33A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12</w:t>
            </w:r>
            <w:r w:rsidR="001E1FC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E1FC8">
              <w:rPr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385179FB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8C16249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DE444AB" w14:textId="77777777" w:rsidR="000F5072" w:rsidRPr="000F5072" w:rsidRDefault="000F5072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59</w:t>
            </w:r>
          </w:p>
        </w:tc>
      </w:tr>
      <w:tr w:rsidR="004E7639" w:rsidRPr="000F5072" w14:paraId="3CCB6B94" w14:textId="77777777" w:rsidTr="005C053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</w:tcPr>
          <w:p w14:paraId="6AA2ED23" w14:textId="77777777" w:rsidR="004E7639" w:rsidRPr="000F5072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</w:tcPr>
          <w:p w14:paraId="07705227" w14:textId="77777777" w:rsidR="004E7639" w:rsidRPr="000F5072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7B0C4DFF" w14:textId="77777777" w:rsidR="004E7639" w:rsidRPr="000F5072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221939CE" w14:textId="48DA5086" w:rsidR="004E7639" w:rsidRPr="000F5072" w:rsidRDefault="002B49B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B49BB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=.0</w:t>
            </w:r>
            <w:r w:rsidR="0039573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</w:tbl>
    <w:tbl>
      <w:tblPr>
        <w:tblStyle w:val="Taulukkoruudukko"/>
        <w:tblpPr w:leftFromText="141" w:rightFromText="141" w:horzAnchor="page" w:tblpX="7450" w:tblpY="4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658"/>
        <w:gridCol w:w="1300"/>
        <w:gridCol w:w="1300"/>
      </w:tblGrid>
      <w:tr w:rsidR="00FF233B" w:rsidRPr="00E96B2E" w14:paraId="3A85AD01" w14:textId="77777777" w:rsidTr="005C053C">
        <w:trPr>
          <w:trHeight w:val="320"/>
        </w:trPr>
        <w:tc>
          <w:tcPr>
            <w:tcW w:w="5558" w:type="dxa"/>
            <w:gridSpan w:val="4"/>
            <w:tcBorders>
              <w:bottom w:val="single" w:sz="4" w:space="0" w:color="auto"/>
            </w:tcBorders>
            <w:noWrap/>
          </w:tcPr>
          <w:p w14:paraId="49FAEDE8" w14:textId="42B73D02" w:rsidR="00FF233B" w:rsidRPr="001E1FC8" w:rsidRDefault="00987718" w:rsidP="001E1FC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Table S8</w:t>
            </w:r>
            <w:r w:rsidR="00395738">
              <w:rPr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1E1FC8" w:rsidRPr="001E1FC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1E1FC8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Categorical change in c</w:t>
            </w:r>
            <w:r w:rsidR="001E1FC8">
              <w:rPr>
                <w:bCs/>
                <w:color w:val="000000" w:themeColor="text1"/>
                <w:sz w:val="20"/>
                <w:szCs w:val="20"/>
                <w:lang w:val="en-US"/>
              </w:rPr>
              <w:t>linical depression incidence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during the 12-month intervention with last observation</w:t>
            </w:r>
            <w:r w:rsidR="001E1FC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carried forward</w:t>
            </w:r>
            <w:r w:rsidR="00C7350B">
              <w:rPr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FF233B" w:rsidRPr="001E1FC8" w14:paraId="2D7F3B44" w14:textId="77777777" w:rsidTr="001E1FC8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5CB4A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4DC74" w14:textId="16FBA384" w:rsidR="00FF233B" w:rsidRPr="001E1FC8" w:rsidRDefault="00D91F37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A30AC" w14:textId="5282BE65" w:rsidR="00FF233B" w:rsidRPr="001E1FC8" w:rsidRDefault="001E1FC8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depress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A0ADA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Total N</w:t>
            </w:r>
          </w:p>
        </w:tc>
      </w:tr>
      <w:tr w:rsidR="00FF233B" w:rsidRPr="001E1FC8" w14:paraId="09B64514" w14:textId="77777777" w:rsidTr="001E1FC8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5117307" w14:textId="192504BB" w:rsidR="00FF233B" w:rsidRPr="001E1FC8" w:rsidRDefault="001E1FC8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Baselin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0976866C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30F9D86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1AF1AD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5C053C" w:rsidRPr="001E1FC8" w14:paraId="2C5A980F" w14:textId="77777777" w:rsidTr="005C053C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084D1D4" w14:textId="348CA8ED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12</w:t>
            </w:r>
            <w:r w:rsidR="001E1FC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E1FC8">
              <w:rPr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72728961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F0D4680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2B566482" w14:textId="77777777" w:rsidR="00FF233B" w:rsidRPr="001E1FC8" w:rsidRDefault="00FF233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4E7639" w:rsidRPr="001E1FC8" w14:paraId="37B63CEA" w14:textId="77777777" w:rsidTr="005C053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</w:tcPr>
          <w:p w14:paraId="17A238CA" w14:textId="77777777" w:rsidR="004E7639" w:rsidRPr="001E1FC8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</w:tcPr>
          <w:p w14:paraId="456949D1" w14:textId="77777777" w:rsidR="004E7639" w:rsidRPr="001E1FC8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7341A5BF" w14:textId="77777777" w:rsidR="004E7639" w:rsidRPr="001E1FC8" w:rsidRDefault="004E7639" w:rsidP="001E1FC8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388093E3" w14:textId="1D05FC32" w:rsidR="004E7639" w:rsidRPr="001E1FC8" w:rsidRDefault="002B49BB" w:rsidP="001E1FC8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B49BB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=.23</w:t>
            </w:r>
          </w:p>
        </w:tc>
      </w:tr>
    </w:tbl>
    <w:p w14:paraId="3CC5174A" w14:textId="661CCD1D" w:rsidR="008463B6" w:rsidRDefault="008463B6">
      <w:pPr>
        <w:rPr>
          <w:bCs/>
          <w:color w:val="000000" w:themeColor="text1"/>
          <w:sz w:val="20"/>
          <w:szCs w:val="20"/>
          <w:lang w:val="en-US"/>
        </w:rPr>
      </w:pPr>
    </w:p>
    <w:p w14:paraId="2ACDD478" w14:textId="77777777" w:rsidR="001E1FC8" w:rsidRDefault="001E1FC8">
      <w:pPr>
        <w:rPr>
          <w:bCs/>
          <w:color w:val="000000" w:themeColor="text1"/>
          <w:sz w:val="20"/>
          <w:szCs w:val="20"/>
          <w:lang w:val="en-US"/>
        </w:rPr>
      </w:pPr>
    </w:p>
    <w:p w14:paraId="6C07D16F" w14:textId="77777777" w:rsidR="001E1FC8" w:rsidRDefault="001E1FC8">
      <w:pPr>
        <w:rPr>
          <w:bCs/>
          <w:color w:val="000000" w:themeColor="text1"/>
          <w:sz w:val="20"/>
          <w:szCs w:val="20"/>
          <w:lang w:val="en-US"/>
        </w:rPr>
      </w:pPr>
    </w:p>
    <w:p w14:paraId="02FA712F" w14:textId="77777777" w:rsidR="001E1FC8" w:rsidRDefault="001E1FC8">
      <w:pPr>
        <w:rPr>
          <w:bCs/>
          <w:color w:val="000000" w:themeColor="text1"/>
          <w:sz w:val="20"/>
          <w:szCs w:val="20"/>
          <w:lang w:val="en-US"/>
        </w:rPr>
      </w:pPr>
    </w:p>
    <w:p w14:paraId="00456898" w14:textId="77777777" w:rsidR="001E1FC8" w:rsidRDefault="001E1FC8" w:rsidP="001E1FC8">
      <w:pPr>
        <w:rPr>
          <w:bCs/>
          <w:color w:val="000000" w:themeColor="text1"/>
          <w:sz w:val="20"/>
          <w:szCs w:val="20"/>
          <w:lang w:val="en-US"/>
        </w:rPr>
      </w:pPr>
    </w:p>
    <w:tbl>
      <w:tblPr>
        <w:tblStyle w:val="Taulukkoruudukko"/>
        <w:tblpPr w:leftFromText="141" w:rightFromText="141" w:vertAnchor="page" w:horzAnchor="page" w:tblpX="1570" w:tblpY="57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658"/>
        <w:gridCol w:w="1300"/>
        <w:gridCol w:w="1300"/>
      </w:tblGrid>
      <w:tr w:rsidR="00EF7F49" w:rsidRPr="00E96B2E" w14:paraId="4F5F0BFC" w14:textId="77777777" w:rsidTr="00EF7F49">
        <w:trPr>
          <w:trHeight w:val="320"/>
        </w:trPr>
        <w:tc>
          <w:tcPr>
            <w:tcW w:w="5558" w:type="dxa"/>
            <w:gridSpan w:val="4"/>
            <w:tcBorders>
              <w:bottom w:val="single" w:sz="4" w:space="0" w:color="auto"/>
            </w:tcBorders>
            <w:noWrap/>
          </w:tcPr>
          <w:p w14:paraId="3F70399D" w14:textId="0FA05D69" w:rsidR="00EF7F49" w:rsidRPr="00D17F0C" w:rsidRDefault="00987718" w:rsidP="004E7639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Table S9</w:t>
            </w:r>
            <w:r w:rsidR="00395738">
              <w:rPr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EF7F49" w:rsidRPr="001E1FC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EF7F49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Categorical change in clinical </w:t>
            </w:r>
            <w:r w:rsidR="0080720D">
              <w:rPr>
                <w:bCs/>
                <w:color w:val="000000" w:themeColor="text1"/>
                <w:sz w:val="20"/>
                <w:szCs w:val="20"/>
                <w:lang w:val="en-US"/>
              </w:rPr>
              <w:t>burn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>out</w:t>
            </w:r>
            <w:r w:rsidR="00EF7F49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incidence in the completers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during the first 6 months of the 12-month intervention.</w:t>
            </w:r>
          </w:p>
        </w:tc>
      </w:tr>
      <w:tr w:rsidR="00EF7F49" w:rsidRPr="000F5072" w14:paraId="15F935BC" w14:textId="77777777" w:rsidTr="00EF7F49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B951F" w14:textId="77777777" w:rsidR="00EF7F49" w:rsidRPr="00D17F0C" w:rsidRDefault="00EF7F49" w:rsidP="00EF7F49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4802F" w14:textId="1C181053" w:rsidR="00EF7F49" w:rsidRPr="004E7639" w:rsidRDefault="00D91F37" w:rsidP="004E7639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Clinical</w:t>
            </w:r>
            <w:r w:rsidR="00EF7F49" w:rsidRP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burn</w:t>
            </w:r>
            <w:r w:rsidR="004E7639" w:rsidRPr="004E7639">
              <w:rPr>
                <w:bCs/>
                <w:color w:val="000000" w:themeColor="text1"/>
                <w:sz w:val="20"/>
                <w:szCs w:val="20"/>
                <w:lang w:val="en-US"/>
              </w:rPr>
              <w:t>out</w:t>
            </w:r>
            <w:r w:rsidR="00EF7F49" w:rsidRP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64E37" w14:textId="07AD574A" w:rsidR="00EF7F49" w:rsidRPr="000F5072" w:rsidRDefault="00EF7F4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E1AF9">
              <w:rPr>
                <w:bCs/>
                <w:color w:val="000000" w:themeColor="text1"/>
                <w:sz w:val="20"/>
                <w:szCs w:val="20"/>
              </w:rPr>
              <w:t>burn</w:t>
            </w:r>
            <w:r w:rsidR="004E7639">
              <w:rPr>
                <w:bCs/>
                <w:color w:val="000000" w:themeColor="text1"/>
                <w:sz w:val="20"/>
                <w:szCs w:val="20"/>
              </w:rPr>
              <w:t>ou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33DDD" w14:textId="77777777" w:rsidR="00EF7F49" w:rsidRPr="000F5072" w:rsidRDefault="00EF7F4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Total N</w:t>
            </w:r>
          </w:p>
        </w:tc>
      </w:tr>
      <w:tr w:rsidR="00EF7F49" w:rsidRPr="000F5072" w14:paraId="0B8E85E7" w14:textId="77777777" w:rsidTr="00EF7F4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48F251F" w14:textId="77777777" w:rsidR="00EF7F49" w:rsidRPr="000F5072" w:rsidRDefault="00EF7F4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528FD61A" w14:textId="0D7CFB51" w:rsidR="00EF7F49" w:rsidRPr="000F5072" w:rsidRDefault="00EF7F4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3</w:t>
            </w:r>
            <w:r w:rsidR="005C053C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31573FE" w14:textId="226BABEB" w:rsidR="00EF7F49" w:rsidRPr="000F5072" w:rsidRDefault="00EF7F4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7</w:t>
            </w:r>
            <w:r w:rsidR="005C053C"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90FBB3B" w14:textId="77777777" w:rsidR="00EF7F49" w:rsidRPr="000F5072" w:rsidRDefault="00EF7F4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0F5072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5C053C" w:rsidRPr="000F5072" w14:paraId="655828A2" w14:textId="77777777" w:rsidTr="005C053C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5B39C9F" w14:textId="3BEDC822" w:rsidR="00EF7F49" w:rsidRPr="000F5072" w:rsidRDefault="004E7639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</w:t>
            </w:r>
            <w:r w:rsidR="00EF7F49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F7F49">
              <w:rPr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068C7853" w14:textId="47AADB16" w:rsidR="00EF7F49" w:rsidRPr="000F5072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5F0C5AB" w14:textId="55CF34BF" w:rsidR="00EF7F49" w:rsidRPr="000F5072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0DC0FD5" w14:textId="4BF6B38B" w:rsidR="00EF7F49" w:rsidRPr="000F5072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91</w:t>
            </w:r>
          </w:p>
        </w:tc>
      </w:tr>
      <w:tr w:rsidR="005C053C" w:rsidRPr="000F5072" w14:paraId="79591EF3" w14:textId="77777777" w:rsidTr="005C053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</w:tcPr>
          <w:p w14:paraId="2056CA09" w14:textId="77777777" w:rsidR="005C053C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</w:tcPr>
          <w:p w14:paraId="3C916F58" w14:textId="77777777" w:rsidR="005C053C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32696606" w14:textId="77777777" w:rsidR="005C053C" w:rsidRDefault="005C053C" w:rsidP="00EF7F4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107BD2F8" w14:textId="2A57A48D" w:rsidR="005C053C" w:rsidRDefault="005B4EE4" w:rsidP="00EF7F4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87718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=.10</w:t>
            </w:r>
          </w:p>
        </w:tc>
      </w:tr>
    </w:tbl>
    <w:tbl>
      <w:tblPr>
        <w:tblStyle w:val="Taulukkoruudukko"/>
        <w:tblpPr w:leftFromText="141" w:rightFromText="141" w:vertAnchor="page" w:horzAnchor="page" w:tblpX="7450" w:tblpY="57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658"/>
        <w:gridCol w:w="1300"/>
        <w:gridCol w:w="1300"/>
      </w:tblGrid>
      <w:tr w:rsidR="004E7639" w:rsidRPr="00E96B2E" w14:paraId="549A0B27" w14:textId="77777777" w:rsidTr="005C053C">
        <w:trPr>
          <w:trHeight w:val="320"/>
        </w:trPr>
        <w:tc>
          <w:tcPr>
            <w:tcW w:w="5558" w:type="dxa"/>
            <w:gridSpan w:val="4"/>
            <w:tcBorders>
              <w:bottom w:val="single" w:sz="4" w:space="0" w:color="auto"/>
            </w:tcBorders>
            <w:noWrap/>
          </w:tcPr>
          <w:p w14:paraId="00FF1374" w14:textId="3BAFC479" w:rsidR="004E7639" w:rsidRPr="001E1FC8" w:rsidRDefault="00987718" w:rsidP="005C053C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Table S9</w:t>
            </w:r>
            <w:r w:rsidR="00395738">
              <w:rPr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4E7639" w:rsidRPr="001E1FC8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4E7639" w:rsidRPr="00D17F0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Categorical change in c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linical </w:t>
            </w:r>
            <w:r w:rsidR="0080720D">
              <w:rPr>
                <w:bCs/>
                <w:color w:val="000000" w:themeColor="text1"/>
                <w:sz w:val="20"/>
                <w:szCs w:val="20"/>
                <w:lang w:val="en-US"/>
              </w:rPr>
              <w:t>burn</w:t>
            </w:r>
            <w:r w:rsidR="005C053C">
              <w:rPr>
                <w:bCs/>
                <w:color w:val="000000" w:themeColor="text1"/>
                <w:sz w:val="20"/>
                <w:szCs w:val="20"/>
                <w:lang w:val="en-US"/>
              </w:rPr>
              <w:t>out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incidence</w:t>
            </w:r>
            <w:r w:rsidR="005C053C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during the 6 months of the intervention</w:t>
            </w:r>
            <w:r w:rsidR="004E763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with last observation carried forward</w:t>
            </w:r>
            <w:r w:rsidR="00C7350B">
              <w:rPr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E7639" w:rsidRPr="001E1FC8" w14:paraId="6CED7E26" w14:textId="77777777" w:rsidTr="004E7639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AAB1FC" w14:textId="77777777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AD52F" w14:textId="30DC8841" w:rsidR="004E7639" w:rsidRPr="004E7639" w:rsidRDefault="00D91F37" w:rsidP="004E7639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Clinical burn</w:t>
            </w:r>
            <w:r w:rsidR="004E7639" w:rsidRPr="004E7639">
              <w:rPr>
                <w:bCs/>
                <w:color w:val="000000" w:themeColor="text1"/>
                <w:sz w:val="20"/>
                <w:szCs w:val="20"/>
                <w:lang w:val="en-US"/>
              </w:rPr>
              <w:t>ou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12E3C" w14:textId="621282FC" w:rsidR="004E7639" w:rsidRPr="001E1FC8" w:rsidRDefault="005E1AF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linica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burno</w:t>
            </w:r>
            <w:r w:rsidR="004E7639">
              <w:rPr>
                <w:bCs/>
                <w:color w:val="000000" w:themeColor="text1"/>
                <w:sz w:val="20"/>
                <w:szCs w:val="20"/>
              </w:rPr>
              <w:t>u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79C8C" w14:textId="77777777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Total N</w:t>
            </w:r>
          </w:p>
        </w:tc>
      </w:tr>
      <w:tr w:rsidR="004E7639" w:rsidRPr="001E1FC8" w14:paraId="5D1B15CA" w14:textId="77777777" w:rsidTr="004E7639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E0D6918" w14:textId="77777777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Baselin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noWrap/>
            <w:hideMark/>
          </w:tcPr>
          <w:p w14:paraId="1385B023" w14:textId="4A7F105A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3</w:t>
            </w:r>
            <w:r w:rsidR="005C053C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0AC2F048" w14:textId="5366E449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7</w:t>
            </w:r>
            <w:r w:rsidR="005C053C"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388AB28" w14:textId="77777777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5C053C" w:rsidRPr="001E1FC8" w14:paraId="775DAF56" w14:textId="77777777" w:rsidTr="005C053C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31FD4C0" w14:textId="6D71B4E0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6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  <w:noWrap/>
            <w:hideMark/>
          </w:tcPr>
          <w:p w14:paraId="2731B8F2" w14:textId="1F9420C7" w:rsidR="004E7639" w:rsidRPr="001E1FC8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990E4AC" w14:textId="7349481C" w:rsidR="004E7639" w:rsidRPr="001E1FC8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06A15C46" w14:textId="77777777" w:rsidR="004E7639" w:rsidRPr="001E1FC8" w:rsidRDefault="004E7639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E1FC8">
              <w:rPr>
                <w:bCs/>
                <w:color w:val="000000" w:themeColor="text1"/>
                <w:sz w:val="20"/>
                <w:szCs w:val="20"/>
              </w:rPr>
              <w:t>110</w:t>
            </w:r>
          </w:p>
        </w:tc>
      </w:tr>
      <w:tr w:rsidR="005C053C" w:rsidRPr="001E1FC8" w14:paraId="6E9F3992" w14:textId="77777777" w:rsidTr="005C053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</w:tcPr>
          <w:p w14:paraId="10D37B06" w14:textId="77777777" w:rsidR="005C053C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noWrap/>
          </w:tcPr>
          <w:p w14:paraId="1C235B64" w14:textId="77777777" w:rsidR="005C053C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1375C660" w14:textId="77777777" w:rsidR="005C053C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28480973" w14:textId="1B54BDE7" w:rsidR="005C053C" w:rsidRPr="001E1FC8" w:rsidRDefault="005C053C" w:rsidP="004E763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87718">
              <w:rPr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bCs/>
                <w:color w:val="000000" w:themeColor="text1"/>
                <w:sz w:val="20"/>
                <w:szCs w:val="20"/>
              </w:rPr>
              <w:t>=.1</w:t>
            </w:r>
            <w:r w:rsidR="005B4EE4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5CD4D43D" w14:textId="1D2624A8" w:rsidR="001E1FC8" w:rsidRPr="00D57A69" w:rsidRDefault="001E1FC8">
      <w:pPr>
        <w:rPr>
          <w:bCs/>
          <w:color w:val="000000" w:themeColor="text1"/>
          <w:sz w:val="20"/>
          <w:szCs w:val="20"/>
          <w:lang w:val="en-US"/>
        </w:rPr>
      </w:pPr>
    </w:p>
    <w:sectPr w:rsidR="001E1FC8" w:rsidRPr="00D57A69" w:rsidSect="002F2E2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50EE5" w14:textId="77777777" w:rsidR="00F13C6B" w:rsidRDefault="00F13C6B" w:rsidP="00522744">
      <w:r>
        <w:separator/>
      </w:r>
    </w:p>
  </w:endnote>
  <w:endnote w:type="continuationSeparator" w:id="0">
    <w:p w14:paraId="399587C5" w14:textId="77777777" w:rsidR="00F13C6B" w:rsidRDefault="00F13C6B" w:rsidP="00522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CE7206" w14:textId="77777777" w:rsidR="00F13C6B" w:rsidRDefault="00F13C6B" w:rsidP="00522744">
      <w:r>
        <w:separator/>
      </w:r>
    </w:p>
  </w:footnote>
  <w:footnote w:type="continuationSeparator" w:id="0">
    <w:p w14:paraId="7CC2D688" w14:textId="77777777" w:rsidR="00F13C6B" w:rsidRDefault="00F13C6B" w:rsidP="00522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oNotTrackMove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15D"/>
    <w:rsid w:val="00024451"/>
    <w:rsid w:val="000253F4"/>
    <w:rsid w:val="00033E1B"/>
    <w:rsid w:val="00054A70"/>
    <w:rsid w:val="00084113"/>
    <w:rsid w:val="00085321"/>
    <w:rsid w:val="0009215D"/>
    <w:rsid w:val="00092B09"/>
    <w:rsid w:val="000C4395"/>
    <w:rsid w:val="000D3F88"/>
    <w:rsid w:val="000E30F7"/>
    <w:rsid w:val="000E40E9"/>
    <w:rsid w:val="000F5072"/>
    <w:rsid w:val="00124B2A"/>
    <w:rsid w:val="001378DA"/>
    <w:rsid w:val="00141662"/>
    <w:rsid w:val="00142770"/>
    <w:rsid w:val="00160C7F"/>
    <w:rsid w:val="0018796F"/>
    <w:rsid w:val="001A61BB"/>
    <w:rsid w:val="001C3923"/>
    <w:rsid w:val="001C5D22"/>
    <w:rsid w:val="001D1F68"/>
    <w:rsid w:val="001E1FC8"/>
    <w:rsid w:val="001F236F"/>
    <w:rsid w:val="001F3E3E"/>
    <w:rsid w:val="001F763E"/>
    <w:rsid w:val="002139C1"/>
    <w:rsid w:val="00214358"/>
    <w:rsid w:val="0022341A"/>
    <w:rsid w:val="00245BE6"/>
    <w:rsid w:val="00294D52"/>
    <w:rsid w:val="002B49BB"/>
    <w:rsid w:val="002C1AF2"/>
    <w:rsid w:val="002D0587"/>
    <w:rsid w:val="002D7FD9"/>
    <w:rsid w:val="002F2E26"/>
    <w:rsid w:val="003069B7"/>
    <w:rsid w:val="0033505F"/>
    <w:rsid w:val="00343843"/>
    <w:rsid w:val="00354024"/>
    <w:rsid w:val="00365015"/>
    <w:rsid w:val="0039065B"/>
    <w:rsid w:val="00395738"/>
    <w:rsid w:val="003A55B4"/>
    <w:rsid w:val="003C47D9"/>
    <w:rsid w:val="003C7C44"/>
    <w:rsid w:val="003F5E12"/>
    <w:rsid w:val="003F648E"/>
    <w:rsid w:val="00422266"/>
    <w:rsid w:val="00423C98"/>
    <w:rsid w:val="00431AD6"/>
    <w:rsid w:val="004354EC"/>
    <w:rsid w:val="004360BF"/>
    <w:rsid w:val="00445DA5"/>
    <w:rsid w:val="00452CD5"/>
    <w:rsid w:val="00462A12"/>
    <w:rsid w:val="004871F9"/>
    <w:rsid w:val="00495396"/>
    <w:rsid w:val="004A6EA4"/>
    <w:rsid w:val="004E7639"/>
    <w:rsid w:val="0050600F"/>
    <w:rsid w:val="0051654F"/>
    <w:rsid w:val="00522744"/>
    <w:rsid w:val="00526E9C"/>
    <w:rsid w:val="0053273B"/>
    <w:rsid w:val="00536974"/>
    <w:rsid w:val="00582A45"/>
    <w:rsid w:val="005871ED"/>
    <w:rsid w:val="005A2A3E"/>
    <w:rsid w:val="005B0122"/>
    <w:rsid w:val="005B4EE4"/>
    <w:rsid w:val="005B5AEB"/>
    <w:rsid w:val="005C053C"/>
    <w:rsid w:val="005C4FB1"/>
    <w:rsid w:val="005E1AF9"/>
    <w:rsid w:val="005E7F1F"/>
    <w:rsid w:val="005F38F8"/>
    <w:rsid w:val="006108E2"/>
    <w:rsid w:val="00611839"/>
    <w:rsid w:val="00622C63"/>
    <w:rsid w:val="006257DC"/>
    <w:rsid w:val="006336FC"/>
    <w:rsid w:val="0063461D"/>
    <w:rsid w:val="00656400"/>
    <w:rsid w:val="006608EF"/>
    <w:rsid w:val="00660CFD"/>
    <w:rsid w:val="00675C83"/>
    <w:rsid w:val="0068643D"/>
    <w:rsid w:val="00690BB5"/>
    <w:rsid w:val="00695F0E"/>
    <w:rsid w:val="006A10B8"/>
    <w:rsid w:val="006B1419"/>
    <w:rsid w:val="006C5225"/>
    <w:rsid w:val="006D3867"/>
    <w:rsid w:val="006D76FD"/>
    <w:rsid w:val="006E6E64"/>
    <w:rsid w:val="00705C02"/>
    <w:rsid w:val="00740A77"/>
    <w:rsid w:val="00742727"/>
    <w:rsid w:val="00742D48"/>
    <w:rsid w:val="00746A1D"/>
    <w:rsid w:val="00757F96"/>
    <w:rsid w:val="00764752"/>
    <w:rsid w:val="00787A6F"/>
    <w:rsid w:val="0079502C"/>
    <w:rsid w:val="007B129F"/>
    <w:rsid w:val="007B1589"/>
    <w:rsid w:val="007F3B3A"/>
    <w:rsid w:val="007F5AF2"/>
    <w:rsid w:val="0080720D"/>
    <w:rsid w:val="00816A36"/>
    <w:rsid w:val="00821145"/>
    <w:rsid w:val="008242F9"/>
    <w:rsid w:val="00840731"/>
    <w:rsid w:val="008463B6"/>
    <w:rsid w:val="00861598"/>
    <w:rsid w:val="0089750A"/>
    <w:rsid w:val="008A5A34"/>
    <w:rsid w:val="008E271D"/>
    <w:rsid w:val="008E28FC"/>
    <w:rsid w:val="008F2B39"/>
    <w:rsid w:val="008F75FC"/>
    <w:rsid w:val="0091710A"/>
    <w:rsid w:val="0094642F"/>
    <w:rsid w:val="00950160"/>
    <w:rsid w:val="0095509A"/>
    <w:rsid w:val="0095554A"/>
    <w:rsid w:val="00956F06"/>
    <w:rsid w:val="009873FE"/>
    <w:rsid w:val="00987718"/>
    <w:rsid w:val="009C1EEE"/>
    <w:rsid w:val="009C5611"/>
    <w:rsid w:val="009D023F"/>
    <w:rsid w:val="009D5CBD"/>
    <w:rsid w:val="009F0C28"/>
    <w:rsid w:val="00A11BED"/>
    <w:rsid w:val="00A30A44"/>
    <w:rsid w:val="00A54270"/>
    <w:rsid w:val="00A55A57"/>
    <w:rsid w:val="00A61753"/>
    <w:rsid w:val="00A670FF"/>
    <w:rsid w:val="00A71FC3"/>
    <w:rsid w:val="00A7464A"/>
    <w:rsid w:val="00A74D80"/>
    <w:rsid w:val="00A9684C"/>
    <w:rsid w:val="00AA07EE"/>
    <w:rsid w:val="00AA3E81"/>
    <w:rsid w:val="00AB34A7"/>
    <w:rsid w:val="00AC594F"/>
    <w:rsid w:val="00AD11BC"/>
    <w:rsid w:val="00AD4CE4"/>
    <w:rsid w:val="00AE6DB3"/>
    <w:rsid w:val="00B30659"/>
    <w:rsid w:val="00B95E0D"/>
    <w:rsid w:val="00BA4969"/>
    <w:rsid w:val="00BD28BD"/>
    <w:rsid w:val="00BD4C8C"/>
    <w:rsid w:val="00BF045C"/>
    <w:rsid w:val="00BF2846"/>
    <w:rsid w:val="00C05718"/>
    <w:rsid w:val="00C212B0"/>
    <w:rsid w:val="00C3437F"/>
    <w:rsid w:val="00C4063D"/>
    <w:rsid w:val="00C40C85"/>
    <w:rsid w:val="00C62DA7"/>
    <w:rsid w:val="00C70EB1"/>
    <w:rsid w:val="00C7350B"/>
    <w:rsid w:val="00C804E2"/>
    <w:rsid w:val="00C869E6"/>
    <w:rsid w:val="00C978CB"/>
    <w:rsid w:val="00CA356E"/>
    <w:rsid w:val="00CA587B"/>
    <w:rsid w:val="00CB00D6"/>
    <w:rsid w:val="00CB456E"/>
    <w:rsid w:val="00CE4B14"/>
    <w:rsid w:val="00CF13EE"/>
    <w:rsid w:val="00CF67E8"/>
    <w:rsid w:val="00D17F0C"/>
    <w:rsid w:val="00D210D6"/>
    <w:rsid w:val="00D266CC"/>
    <w:rsid w:val="00D30307"/>
    <w:rsid w:val="00D57A69"/>
    <w:rsid w:val="00D76C9E"/>
    <w:rsid w:val="00D9184D"/>
    <w:rsid w:val="00D91F37"/>
    <w:rsid w:val="00DA4ADE"/>
    <w:rsid w:val="00DB00A6"/>
    <w:rsid w:val="00DC3E53"/>
    <w:rsid w:val="00DE49A2"/>
    <w:rsid w:val="00DE7E1B"/>
    <w:rsid w:val="00E054C5"/>
    <w:rsid w:val="00E1458E"/>
    <w:rsid w:val="00E16C8E"/>
    <w:rsid w:val="00E21B3F"/>
    <w:rsid w:val="00E2554A"/>
    <w:rsid w:val="00E4103D"/>
    <w:rsid w:val="00E5192F"/>
    <w:rsid w:val="00E91260"/>
    <w:rsid w:val="00E96B2E"/>
    <w:rsid w:val="00EA3604"/>
    <w:rsid w:val="00EC3DB5"/>
    <w:rsid w:val="00EF0526"/>
    <w:rsid w:val="00EF7F49"/>
    <w:rsid w:val="00F13C6B"/>
    <w:rsid w:val="00F21B7E"/>
    <w:rsid w:val="00F22911"/>
    <w:rsid w:val="00F645BE"/>
    <w:rsid w:val="00F67E21"/>
    <w:rsid w:val="00F87B99"/>
    <w:rsid w:val="00F9628F"/>
    <w:rsid w:val="00FA750F"/>
    <w:rsid w:val="00FC016F"/>
    <w:rsid w:val="00FD30CE"/>
    <w:rsid w:val="00FE24DF"/>
    <w:rsid w:val="00FE4342"/>
    <w:rsid w:val="00FF233B"/>
    <w:rsid w:val="00FF5947"/>
    <w:rsid w:val="00FF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B269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09215D"/>
    <w:rPr>
      <w:rFonts w:ascii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92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Yltunniste">
    <w:name w:val="header"/>
    <w:basedOn w:val="Normaali"/>
    <w:link w:val="YltunnisteMerkki"/>
    <w:uiPriority w:val="99"/>
    <w:unhideWhenUsed/>
    <w:rsid w:val="00522744"/>
    <w:pPr>
      <w:tabs>
        <w:tab w:val="center" w:pos="4819"/>
        <w:tab w:val="right" w:pos="9638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522744"/>
    <w:rPr>
      <w:rFonts w:ascii="Times New Roman" w:hAnsi="Times New Roman" w:cs="Times New Roman"/>
      <w:lang w:eastAsia="fi-FI"/>
    </w:rPr>
  </w:style>
  <w:style w:type="paragraph" w:styleId="Alatunniste">
    <w:name w:val="footer"/>
    <w:basedOn w:val="Normaali"/>
    <w:link w:val="AlatunnisteMerkki"/>
    <w:uiPriority w:val="99"/>
    <w:unhideWhenUsed/>
    <w:rsid w:val="00522744"/>
    <w:pPr>
      <w:tabs>
        <w:tab w:val="center" w:pos="4819"/>
        <w:tab w:val="right" w:pos="9638"/>
      </w:tabs>
    </w:pPr>
  </w:style>
  <w:style w:type="character" w:customStyle="1" w:styleId="AlatunnisteMerkki">
    <w:name w:val="Alatunniste Merkki"/>
    <w:basedOn w:val="Kappaleenoletusfontti"/>
    <w:link w:val="Alatunniste"/>
    <w:uiPriority w:val="99"/>
    <w:rsid w:val="00522744"/>
    <w:rPr>
      <w:rFonts w:ascii="Times New Roman" w:hAnsi="Times New Roman" w:cs="Times New Roman"/>
      <w:lang w:eastAsia="fi-FI"/>
    </w:rPr>
  </w:style>
  <w:style w:type="character" w:styleId="Kommentinviite">
    <w:name w:val="annotation reference"/>
    <w:aliases w:val="Annotationmark"/>
    <w:basedOn w:val="Kappaleenoletusfontti"/>
    <w:uiPriority w:val="99"/>
    <w:unhideWhenUsed/>
    <w:rsid w:val="00422266"/>
    <w:rPr>
      <w:sz w:val="18"/>
      <w:szCs w:val="18"/>
    </w:rPr>
  </w:style>
  <w:style w:type="paragraph" w:styleId="Kommentinteksti">
    <w:name w:val="annotation text"/>
    <w:basedOn w:val="Normaali"/>
    <w:link w:val="KommentintekstiMerkki"/>
    <w:uiPriority w:val="99"/>
    <w:semiHidden/>
    <w:unhideWhenUsed/>
    <w:rsid w:val="00422266"/>
  </w:style>
  <w:style w:type="character" w:customStyle="1" w:styleId="KommentintekstiMerkki">
    <w:name w:val="Kommentin teksti Merkki"/>
    <w:basedOn w:val="Kappaleenoletusfontti"/>
    <w:link w:val="Kommentinteksti"/>
    <w:uiPriority w:val="99"/>
    <w:semiHidden/>
    <w:rsid w:val="00422266"/>
    <w:rPr>
      <w:rFonts w:ascii="Times New Roman" w:hAnsi="Times New Roman" w:cs="Times New Roman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Merkki"/>
    <w:uiPriority w:val="99"/>
    <w:semiHidden/>
    <w:unhideWhenUsed/>
    <w:rsid w:val="00422266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intekstiMerkki"/>
    <w:link w:val="Kommentinotsikko"/>
    <w:uiPriority w:val="99"/>
    <w:semiHidden/>
    <w:rsid w:val="00422266"/>
    <w:rPr>
      <w:rFonts w:ascii="Times New Roman" w:hAnsi="Times New Roman" w:cs="Times New Roman"/>
      <w:b/>
      <w:bCs/>
      <w:sz w:val="20"/>
      <w:szCs w:val="20"/>
      <w:lang w:eastAsia="fi-FI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422266"/>
    <w:rPr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422266"/>
    <w:rPr>
      <w:rFonts w:ascii="Times New Roman" w:hAnsi="Times New Roman" w:cs="Times New Roman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nimikelajittelu"/>
</file>

<file path=customXml/itemProps1.xml><?xml version="1.0" encoding="utf-8"?>
<ds:datastoreItem xmlns:ds="http://schemas.openxmlformats.org/officeDocument/2006/customXml" ds:itemID="{C4B07D04-5616-5444-9570-C87FFD91C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85</Words>
  <Characters>10416</Characters>
  <Application>Microsoft Macintosh Word</Application>
  <DocSecurity>0</DocSecurity>
  <Lines>86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nnistö, Siniriikka</dc:creator>
  <cp:keywords/>
  <dc:description/>
  <cp:lastModifiedBy>Männistö, Siniriikka</cp:lastModifiedBy>
  <cp:revision>4</cp:revision>
  <cp:lastPrinted>2024-09-13T06:35:00Z</cp:lastPrinted>
  <dcterms:created xsi:type="dcterms:W3CDTF">2025-04-17T08:52:00Z</dcterms:created>
  <dcterms:modified xsi:type="dcterms:W3CDTF">2025-04-17T09:11:00Z</dcterms:modified>
</cp:coreProperties>
</file>